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147AA" w14:textId="77777777" w:rsidR="004C75AB" w:rsidRPr="00F6616A" w:rsidRDefault="004C75AB" w:rsidP="004C75AB">
      <w:pPr>
        <w:spacing w:line="360" w:lineRule="auto"/>
        <w:jc w:val="both"/>
        <w:rPr>
          <w:b/>
          <w:color w:val="000000" w:themeColor="text1"/>
        </w:rPr>
      </w:pPr>
      <w:r w:rsidRPr="00F6616A">
        <w:rPr>
          <w:b/>
          <w:bCs/>
          <w:color w:val="000000" w:themeColor="text1"/>
        </w:rPr>
        <w:t>Knowledge, Attitudes, and Practices regarding Dengue and its vectors among medical professionals</w:t>
      </w:r>
      <w:r w:rsidRPr="00F6616A">
        <w:rPr>
          <w:b/>
          <w:color w:val="000000" w:themeColor="text1"/>
        </w:rPr>
        <w:t xml:space="preserve">: </w:t>
      </w:r>
      <w:r w:rsidRPr="00F6616A">
        <w:rPr>
          <w:b/>
          <w:bCs/>
          <w:color w:val="000000" w:themeColor="text1"/>
        </w:rPr>
        <w:t>A Cross-Sectional Study</w:t>
      </w:r>
    </w:p>
    <w:p w14:paraId="280E5590" w14:textId="77777777" w:rsidR="00CF4765" w:rsidRPr="00F6616A" w:rsidRDefault="00000000">
      <w:pPr>
        <w:spacing w:line="360" w:lineRule="auto"/>
        <w:jc w:val="both"/>
        <w:rPr>
          <w:color w:val="000000" w:themeColor="text1"/>
        </w:rPr>
      </w:pPr>
      <w:r w:rsidRPr="00F6616A">
        <w:t xml:space="preserve">Rania Ali El </w:t>
      </w:r>
      <w:proofErr w:type="spellStart"/>
      <w:r w:rsidRPr="00F6616A">
        <w:t>Hadi</w:t>
      </w:r>
      <w:proofErr w:type="spellEnd"/>
      <w:r w:rsidRPr="00F6616A">
        <w:t xml:space="preserve"> Mohamed</w:t>
      </w:r>
      <w:r w:rsidRPr="00F6616A">
        <w:rPr>
          <w:vertAlign w:val="superscript"/>
        </w:rPr>
        <w:t>1</w:t>
      </w:r>
      <w:r w:rsidRPr="00F6616A">
        <w:t>, Yasir Khan</w:t>
      </w:r>
      <w:r w:rsidRPr="00F6616A">
        <w:rPr>
          <w:vertAlign w:val="superscript"/>
        </w:rPr>
        <w:t>2</w:t>
      </w:r>
      <w:r w:rsidRPr="00F6616A">
        <w:t xml:space="preserve">, </w:t>
      </w:r>
      <w:r w:rsidRPr="00F6616A">
        <w:rPr>
          <w:color w:val="000000" w:themeColor="text1"/>
        </w:rPr>
        <w:t>Khalid J. Alzahrani</w:t>
      </w:r>
      <w:r w:rsidRPr="00F6616A">
        <w:rPr>
          <w:color w:val="000000" w:themeColor="text1"/>
          <w:vertAlign w:val="superscript"/>
        </w:rPr>
        <w:t>3</w:t>
      </w:r>
      <w:r w:rsidRPr="00F6616A">
        <w:rPr>
          <w:color w:val="000000" w:themeColor="text1"/>
        </w:rPr>
        <w:t>, Fuad M. Alzahrani</w:t>
      </w:r>
      <w:r w:rsidRPr="00F6616A">
        <w:rPr>
          <w:color w:val="000000" w:themeColor="text1"/>
          <w:vertAlign w:val="superscript"/>
        </w:rPr>
        <w:t>3</w:t>
      </w:r>
      <w:r w:rsidRPr="00F6616A">
        <w:rPr>
          <w:color w:val="000000" w:themeColor="text1"/>
        </w:rPr>
        <w:t>, Khalaf F. Alsharif</w:t>
      </w:r>
      <w:r w:rsidRPr="00F6616A">
        <w:rPr>
          <w:color w:val="000000" w:themeColor="text1"/>
          <w:vertAlign w:val="superscript"/>
        </w:rPr>
        <w:t>3</w:t>
      </w:r>
      <w:r w:rsidRPr="00F6616A">
        <w:rPr>
          <w:color w:val="000000" w:themeColor="text1"/>
        </w:rPr>
        <w:t>, Aamir Khan</w:t>
      </w:r>
      <w:r w:rsidRPr="00F6616A">
        <w:rPr>
          <w:color w:val="000000" w:themeColor="text1"/>
          <w:vertAlign w:val="superscript"/>
        </w:rPr>
        <w:t>4</w:t>
      </w:r>
      <w:r w:rsidRPr="00F6616A">
        <w:rPr>
          <w:color w:val="000000" w:themeColor="text1"/>
        </w:rPr>
        <w:t>, Fazal Noor</w:t>
      </w:r>
      <w:r w:rsidRPr="00F6616A">
        <w:rPr>
          <w:color w:val="000000" w:themeColor="text1"/>
          <w:vertAlign w:val="superscript"/>
        </w:rPr>
        <w:t>5</w:t>
      </w:r>
      <w:r w:rsidRPr="00F6616A">
        <w:rPr>
          <w:color w:val="000000" w:themeColor="text1"/>
        </w:rPr>
        <w:t>, Abdul Qadeer</w:t>
      </w:r>
      <w:r w:rsidRPr="00F6616A">
        <w:rPr>
          <w:color w:val="000000" w:themeColor="text1"/>
          <w:vertAlign w:val="superscript"/>
        </w:rPr>
        <w:t>5*</w:t>
      </w:r>
      <w:r w:rsidRPr="00F6616A">
        <w:rPr>
          <w:color w:val="000000" w:themeColor="text1"/>
        </w:rPr>
        <w:t xml:space="preserve">, </w:t>
      </w:r>
      <w:proofErr w:type="spellStart"/>
      <w:r w:rsidRPr="00F6616A">
        <w:rPr>
          <w:color w:val="000000" w:themeColor="text1"/>
        </w:rPr>
        <w:t>Geng</w:t>
      </w:r>
      <w:proofErr w:type="spellEnd"/>
      <w:r w:rsidRPr="00F6616A">
        <w:rPr>
          <w:color w:val="000000" w:themeColor="text1"/>
        </w:rPr>
        <w:t>-Bai Lin</w:t>
      </w:r>
      <w:r w:rsidRPr="00F6616A">
        <w:rPr>
          <w:color w:val="000000" w:themeColor="text1"/>
          <w:vertAlign w:val="superscript"/>
        </w:rPr>
        <w:t>6*</w:t>
      </w:r>
      <w:r w:rsidRPr="00F6616A">
        <w:rPr>
          <w:color w:val="000000" w:themeColor="text1"/>
        </w:rPr>
        <w:t>, Chien-Chin Chen</w:t>
      </w:r>
      <w:r w:rsidRPr="00F6616A">
        <w:rPr>
          <w:color w:val="000000" w:themeColor="text1"/>
          <w:vertAlign w:val="superscript"/>
        </w:rPr>
        <w:t>7,8,9,10*</w:t>
      </w:r>
    </w:p>
    <w:p w14:paraId="48F52E8F" w14:textId="77777777" w:rsidR="00CF4765" w:rsidRPr="00F6616A" w:rsidRDefault="00000000">
      <w:pPr>
        <w:pStyle w:val="ListParagraph"/>
        <w:numPr>
          <w:ilvl w:val="0"/>
          <w:numId w:val="1"/>
        </w:numPr>
        <w:spacing w:line="360" w:lineRule="auto"/>
        <w:ind w:left="720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661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epartment of Biology, College of Science, Princess </w:t>
      </w:r>
      <w:proofErr w:type="spellStart"/>
      <w:r w:rsidRPr="00F661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ourah</w:t>
      </w:r>
      <w:proofErr w:type="spellEnd"/>
      <w:r w:rsidRPr="00F661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F661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int</w:t>
      </w:r>
      <w:proofErr w:type="spellEnd"/>
      <w:r w:rsidRPr="00F661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bdulrahman University, </w:t>
      </w:r>
      <w:proofErr w:type="spellStart"/>
      <w:r w:rsidRPr="00F661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.O.Box</w:t>
      </w:r>
      <w:proofErr w:type="spellEnd"/>
      <w:r w:rsidRPr="00F661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84428, Riyadh 11671, Saudi Arabia. Email: (RAEHM: </w:t>
      </w:r>
      <w:r w:rsidRPr="00F6616A">
        <w:rPr>
          <w:rFonts w:ascii="Times New Roman" w:hAnsi="Times New Roman" w:cs="Times New Roman"/>
          <w:bCs/>
          <w:color w:val="212529"/>
          <w:sz w:val="24"/>
          <w:szCs w:val="24"/>
          <w:shd w:val="clear" w:color="auto" w:fill="FFFFFF"/>
        </w:rPr>
        <w:t>rasaddig@pnu.edu.sa)</w:t>
      </w:r>
    </w:p>
    <w:p w14:paraId="0107F51A" w14:textId="77777777" w:rsidR="00CF4765" w:rsidRPr="00F6616A" w:rsidRDefault="00000000">
      <w:pPr>
        <w:pStyle w:val="ListParagraph"/>
        <w:numPr>
          <w:ilvl w:val="0"/>
          <w:numId w:val="1"/>
        </w:numPr>
        <w:spacing w:line="360" w:lineRule="auto"/>
        <w:ind w:left="720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6616A">
        <w:rPr>
          <w:rFonts w:ascii="Times New Roman" w:eastAsia="Calibri" w:hAnsi="Times New Roman" w:cs="Times New Roman"/>
          <w:sz w:val="24"/>
          <w:szCs w:val="24"/>
        </w:rPr>
        <w:t xml:space="preserve">Lady Reading Hospital Peshawar-Pakistan, Email: (YK: </w:t>
      </w:r>
      <w:hyperlink r:id="rId7" w:history="1">
        <w:r w:rsidRPr="00F6616A">
          <w:rPr>
            <w:rStyle w:val="15"/>
            <w:rFonts w:ascii="Times New Roman" w:eastAsia="Calibri" w:hAnsi="Times New Roman" w:cs="Times New Roman"/>
            <w:sz w:val="24"/>
            <w:szCs w:val="24"/>
          </w:rPr>
          <w:t>yawan4526@gmail.com</w:t>
        </w:r>
      </w:hyperlink>
      <w:r w:rsidRPr="00F6616A">
        <w:rPr>
          <w:rStyle w:val="15"/>
          <w:rFonts w:ascii="Times New Roman" w:eastAsia="Calibri" w:hAnsi="Times New Roman" w:cs="Times New Roman"/>
          <w:sz w:val="24"/>
          <w:szCs w:val="24"/>
        </w:rPr>
        <w:t>)</w:t>
      </w:r>
    </w:p>
    <w:p w14:paraId="29528F0F" w14:textId="77777777" w:rsidR="00CF4765" w:rsidRPr="00F6616A" w:rsidRDefault="00000000">
      <w:pPr>
        <w:pStyle w:val="ListParagraph"/>
        <w:numPr>
          <w:ilvl w:val="0"/>
          <w:numId w:val="1"/>
        </w:numPr>
        <w:spacing w:line="360" w:lineRule="auto"/>
        <w:ind w:left="720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661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epartment of Clinical Laboratories Sciences, College of Applied Medical Sciences, Taif University, P.O. Box 11099, Taif 21944, Saudi Arabia. Emails (</w:t>
      </w:r>
      <w:hyperlink r:id="rId8" w:history="1">
        <w:r w:rsidRPr="00F6616A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Ak.jamaan@tu.edu.sa</w:t>
        </w:r>
      </w:hyperlink>
      <w:r w:rsidRPr="00F661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FA: </w:t>
      </w:r>
      <w:hyperlink r:id="rId9" w:history="1">
        <w:r w:rsidRPr="00F6616A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Fuadmubarak@tu.edu.sa</w:t>
        </w:r>
      </w:hyperlink>
      <w:r w:rsidRPr="00F661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KA: </w:t>
      </w:r>
      <w:hyperlink r:id="rId10" w:history="1">
        <w:r w:rsidRPr="00F6616A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alsharif@tu.edu.sa</w:t>
        </w:r>
      </w:hyperlink>
      <w:r w:rsidRPr="00F661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 </w:t>
      </w:r>
    </w:p>
    <w:p w14:paraId="5F46F728" w14:textId="77777777" w:rsidR="00CF4765" w:rsidRPr="00F6616A" w:rsidRDefault="00000000">
      <w:pPr>
        <w:pStyle w:val="ListParagraph"/>
        <w:numPr>
          <w:ilvl w:val="0"/>
          <w:numId w:val="1"/>
        </w:numPr>
        <w:spacing w:before="100" w:beforeAutospacing="1" w:after="200" w:line="36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6616A">
        <w:rPr>
          <w:rFonts w:ascii="Times New Roman" w:eastAsia="Calibri" w:hAnsi="Times New Roman" w:cs="Times New Roman"/>
          <w:sz w:val="24"/>
          <w:szCs w:val="24"/>
        </w:rPr>
        <w:t xml:space="preserve">Livestock and Dairy Development Department (Extension wing), Khyber Pakhtunkhwa, Pakistan Email: (AK: </w:t>
      </w:r>
      <w:hyperlink r:id="rId11" w:history="1">
        <w:r w:rsidRPr="00F6616A">
          <w:rPr>
            <w:rStyle w:val="Hyperlink"/>
            <w:rFonts w:ascii="Times New Roman" w:eastAsia="Calibri" w:hAnsi="Times New Roman" w:cs="Times New Roman"/>
            <w:sz w:val="24"/>
            <w:szCs w:val="24"/>
          </w:rPr>
          <w:t>aamirkhanbannuzai@gmail.com</w:t>
        </w:r>
      </w:hyperlink>
      <w:r w:rsidRPr="00F6616A">
        <w:rPr>
          <w:rFonts w:ascii="Times New Roman" w:eastAsia="Calibri" w:hAnsi="Times New Roman" w:cs="Times New Roman"/>
          <w:sz w:val="24"/>
          <w:szCs w:val="24"/>
        </w:rPr>
        <w:t xml:space="preserve"> )</w:t>
      </w:r>
    </w:p>
    <w:p w14:paraId="4084B487" w14:textId="77777777" w:rsidR="00CF4765" w:rsidRPr="00F6616A" w:rsidRDefault="00000000">
      <w:pPr>
        <w:pStyle w:val="ListParagraph"/>
        <w:numPr>
          <w:ilvl w:val="0"/>
          <w:numId w:val="1"/>
        </w:numPr>
        <w:spacing w:before="100" w:beforeAutospacing="1" w:after="200" w:line="36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6616A">
        <w:rPr>
          <w:rFonts w:ascii="Times New Roman" w:eastAsia="Calibri" w:hAnsi="Times New Roman" w:cs="Times New Roman"/>
          <w:sz w:val="24"/>
          <w:szCs w:val="24"/>
        </w:rPr>
        <w:t xml:space="preserve">Livestock and Dairy Development Department (Research wing), Khyber Pakhtunkhwa, Pakistan Email: (FN: </w:t>
      </w:r>
      <w:hyperlink r:id="rId12" w:history="1">
        <w:r w:rsidRPr="00F6616A">
          <w:rPr>
            <w:rStyle w:val="15"/>
            <w:rFonts w:ascii="Times New Roman" w:eastAsia="Calibri" w:hAnsi="Times New Roman" w:cs="Times New Roman"/>
            <w:sz w:val="24"/>
            <w:szCs w:val="24"/>
          </w:rPr>
          <w:t>fazalnoor555@gmail.com</w:t>
        </w:r>
      </w:hyperlink>
      <w:r w:rsidRPr="00F6616A">
        <w:rPr>
          <w:rFonts w:ascii="Times New Roman" w:eastAsia="Calibri" w:hAnsi="Times New Roman" w:cs="Times New Roman"/>
          <w:sz w:val="24"/>
          <w:szCs w:val="24"/>
        </w:rPr>
        <w:t xml:space="preserve"> )</w:t>
      </w:r>
    </w:p>
    <w:p w14:paraId="3E0E6BEB" w14:textId="77777777" w:rsidR="00CF4765" w:rsidRPr="00F6616A" w:rsidRDefault="00000000">
      <w:pPr>
        <w:pStyle w:val="ListParagraph"/>
        <w:numPr>
          <w:ilvl w:val="0"/>
          <w:numId w:val="1"/>
        </w:numPr>
        <w:spacing w:before="100" w:beforeAutospacing="1" w:after="200" w:line="360" w:lineRule="auto"/>
        <w:ind w:left="720"/>
        <w:jc w:val="both"/>
        <w:rPr>
          <w:rFonts w:ascii="Times New Roman" w:eastAsia="Calibri" w:hAnsi="Times New Roman" w:cs="Times New Roman"/>
          <w:color w:val="0000FF"/>
          <w:sz w:val="24"/>
          <w:szCs w:val="24"/>
          <w:u w:val="single"/>
        </w:rPr>
      </w:pPr>
      <w:r w:rsidRPr="00F6616A">
        <w:rPr>
          <w:rFonts w:ascii="Times New Roman" w:eastAsia="Calibri" w:hAnsi="Times New Roman" w:cs="Times New Roman"/>
          <w:sz w:val="24"/>
          <w:szCs w:val="24"/>
        </w:rPr>
        <w:t xml:space="preserve">Department of Cell Biology, School of Life Sciences, Central South University, Changsha, The People's Republic of China. Email: (AQ: </w:t>
      </w:r>
      <w:hyperlink r:id="rId13" w:history="1">
        <w:r w:rsidRPr="00F6616A">
          <w:rPr>
            <w:rStyle w:val="Hyperlink"/>
            <w:rFonts w:ascii="Times New Roman" w:hAnsi="Times New Roman" w:cs="Times New Roman"/>
            <w:sz w:val="24"/>
            <w:szCs w:val="24"/>
          </w:rPr>
          <w:t>qadeerktk848@yahoo.com</w:t>
        </w:r>
      </w:hyperlink>
      <w:r w:rsidRPr="00F6616A">
        <w:rPr>
          <w:rFonts w:ascii="Times New Roman" w:eastAsia="Calibri" w:hAnsi="Times New Roman" w:cs="Times New Roman"/>
          <w:sz w:val="24"/>
          <w:szCs w:val="24"/>
        </w:rPr>
        <w:t xml:space="preserve"> )</w:t>
      </w:r>
    </w:p>
    <w:p w14:paraId="327F0D95" w14:textId="77777777" w:rsidR="00D5274F" w:rsidRPr="00F6616A" w:rsidRDefault="00D5274F" w:rsidP="00D5274F">
      <w:pPr>
        <w:pStyle w:val="ListParagraph"/>
        <w:numPr>
          <w:ilvl w:val="0"/>
          <w:numId w:val="1"/>
        </w:numPr>
        <w:spacing w:before="100" w:beforeAutospacing="1" w:after="200" w:line="360" w:lineRule="auto"/>
        <w:ind w:left="720"/>
        <w:jc w:val="both"/>
        <w:rPr>
          <w:rFonts w:ascii="Times New Roman" w:eastAsia="Calibri" w:hAnsi="Times New Roman" w:cs="Times New Roman"/>
          <w:color w:val="0000FF"/>
          <w:sz w:val="24"/>
          <w:szCs w:val="24"/>
        </w:rPr>
      </w:pPr>
      <w:r w:rsidRPr="00F6616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Division of Surgical Critical Care, Department of Surgery, Ditmanson Medical Foundation Chia-Yi Christian Hospital, Chiayi 600, Taiwan. Email: </w:t>
      </w:r>
      <w:r w:rsidRPr="00F6616A">
        <w:rPr>
          <w:rFonts w:ascii="Times New Roman" w:eastAsia="Calibri" w:hAnsi="Times New Roman" w:cs="Times New Roman"/>
          <w:color w:val="0000FF"/>
          <w:sz w:val="24"/>
          <w:szCs w:val="24"/>
        </w:rPr>
        <w:t>(GBL: shoubai2006@gmail.com)</w:t>
      </w:r>
    </w:p>
    <w:p w14:paraId="5378C13C" w14:textId="77777777" w:rsidR="00CF4765" w:rsidRPr="00F6616A" w:rsidRDefault="00000000">
      <w:pPr>
        <w:pStyle w:val="ListParagraph"/>
        <w:numPr>
          <w:ilvl w:val="0"/>
          <w:numId w:val="1"/>
        </w:numPr>
        <w:spacing w:before="100" w:beforeAutospacing="1" w:after="200" w:line="36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6616A">
        <w:rPr>
          <w:rFonts w:ascii="Times New Roman" w:eastAsia="Calibri" w:hAnsi="Times New Roman" w:cs="Times New Roman"/>
          <w:sz w:val="24"/>
          <w:szCs w:val="24"/>
        </w:rPr>
        <w:t xml:space="preserve">Department of Pathology, Ditmanson Medical Foundation Chia-Yi Christian Hospital, Chiayi 600, Taiwan; Email: (CCC: </w:t>
      </w:r>
      <w:hyperlink r:id="rId14" w:history="1">
        <w:r w:rsidRPr="00F6616A">
          <w:rPr>
            <w:rStyle w:val="15"/>
            <w:rFonts w:ascii="Times New Roman" w:eastAsia="Calibri" w:hAnsi="Times New Roman" w:cs="Times New Roman"/>
            <w:sz w:val="24"/>
            <w:szCs w:val="24"/>
          </w:rPr>
          <w:t>hlmarkc@gmail.com</w:t>
        </w:r>
      </w:hyperlink>
      <w:r w:rsidRPr="00F6616A">
        <w:rPr>
          <w:rFonts w:ascii="Times New Roman" w:eastAsia="Calibri" w:hAnsi="Times New Roman" w:cs="Times New Roman"/>
          <w:sz w:val="24"/>
          <w:szCs w:val="24"/>
        </w:rPr>
        <w:t>)</w:t>
      </w:r>
    </w:p>
    <w:p w14:paraId="5A99F4EF" w14:textId="77777777" w:rsidR="00CF4765" w:rsidRPr="00F6616A" w:rsidRDefault="00000000">
      <w:pPr>
        <w:pStyle w:val="ListParagraph"/>
        <w:numPr>
          <w:ilvl w:val="0"/>
          <w:numId w:val="1"/>
        </w:numPr>
        <w:spacing w:before="100" w:beforeAutospacing="1" w:after="200" w:line="36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6616A">
        <w:rPr>
          <w:rFonts w:ascii="Times New Roman" w:eastAsia="Calibri" w:hAnsi="Times New Roman" w:cs="Times New Roman"/>
          <w:sz w:val="24"/>
          <w:szCs w:val="24"/>
        </w:rPr>
        <w:t>Department of Cosmetic Science, Chia Nan University of Pharmacy and Science, Tainan 717, Taiwan.</w:t>
      </w:r>
    </w:p>
    <w:p w14:paraId="5F56625E" w14:textId="77777777" w:rsidR="00CF4765" w:rsidRPr="00F6616A" w:rsidRDefault="00000000">
      <w:pPr>
        <w:pStyle w:val="ListParagraph"/>
        <w:numPr>
          <w:ilvl w:val="0"/>
          <w:numId w:val="1"/>
        </w:numPr>
        <w:spacing w:before="100" w:beforeAutospacing="1" w:after="200" w:line="36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6616A">
        <w:rPr>
          <w:rFonts w:ascii="Times New Roman" w:eastAsia="Calibri" w:hAnsi="Times New Roman" w:cs="Times New Roman"/>
          <w:sz w:val="24"/>
          <w:szCs w:val="24"/>
        </w:rPr>
        <w:t xml:space="preserve">Doctoral Program in Translational Medicine, National Chung Hsing University, Taichung 402, Taiwan. </w:t>
      </w:r>
    </w:p>
    <w:p w14:paraId="10089F6C" w14:textId="77777777" w:rsidR="00CF4765" w:rsidRPr="00F6616A" w:rsidRDefault="00000000">
      <w:pPr>
        <w:pStyle w:val="ListParagraph"/>
        <w:numPr>
          <w:ilvl w:val="0"/>
          <w:numId w:val="1"/>
        </w:numPr>
        <w:spacing w:before="100" w:beforeAutospacing="1" w:after="200" w:line="36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6616A">
        <w:rPr>
          <w:rFonts w:ascii="Times New Roman" w:eastAsia="Calibri" w:hAnsi="Times New Roman" w:cs="Times New Roman"/>
          <w:sz w:val="24"/>
          <w:szCs w:val="24"/>
        </w:rPr>
        <w:t>Department of Biotechnology and Bioindustry Sciences, College of Bioscience and Biotechnology, National Cheng Kung University, Tainan, 701, Taiwan.</w:t>
      </w:r>
    </w:p>
    <w:p w14:paraId="35D89B99" w14:textId="77777777" w:rsidR="00CF4765" w:rsidRPr="00F6616A" w:rsidRDefault="00CF4765">
      <w:pPr>
        <w:rPr>
          <w:lang w:val="en-US"/>
        </w:rPr>
      </w:pPr>
    </w:p>
    <w:p w14:paraId="51D5FA3F" w14:textId="77777777" w:rsidR="00CF4765" w:rsidRPr="00F6616A" w:rsidRDefault="00CF4765">
      <w:pPr>
        <w:rPr>
          <w:lang w:val="en-US"/>
        </w:rPr>
      </w:pPr>
    </w:p>
    <w:p w14:paraId="18EE2F89" w14:textId="77777777" w:rsidR="00CF4765" w:rsidRPr="00F6616A" w:rsidRDefault="00CF4765">
      <w:pPr>
        <w:rPr>
          <w:lang w:val="en-US"/>
        </w:rPr>
      </w:pPr>
    </w:p>
    <w:p w14:paraId="04A25CC9" w14:textId="77777777" w:rsidR="00CF4765" w:rsidRPr="00F6616A" w:rsidRDefault="00000000">
      <w:pPr>
        <w:pStyle w:val="SupplementaryMaterial"/>
        <w:rPr>
          <w:b w:val="0"/>
          <w:sz w:val="24"/>
          <w:szCs w:val="24"/>
        </w:rPr>
      </w:pPr>
      <w:r w:rsidRPr="00F6616A">
        <w:rPr>
          <w:sz w:val="24"/>
          <w:szCs w:val="24"/>
        </w:rPr>
        <w:t>Supplementary Material</w:t>
      </w:r>
    </w:p>
    <w:p w14:paraId="63CE3F78" w14:textId="77777777" w:rsidR="00CF4765" w:rsidRPr="00F6616A" w:rsidRDefault="00CF4765"/>
    <w:p w14:paraId="7A65BE20" w14:textId="77777777" w:rsidR="00CF4765" w:rsidRPr="00F6616A" w:rsidRDefault="00000000">
      <w:r w:rsidRPr="00F6616A">
        <w:t>S. Table 1. Correlation between Knowledge and demographic variables (N=516)</w:t>
      </w:r>
    </w:p>
    <w:tbl>
      <w:tblPr>
        <w:tblStyle w:val="TableGrid"/>
        <w:tblW w:w="8673" w:type="dxa"/>
        <w:tblLook w:val="04A0" w:firstRow="1" w:lastRow="0" w:firstColumn="1" w:lastColumn="0" w:noHBand="0" w:noVBand="1"/>
      </w:tblPr>
      <w:tblGrid>
        <w:gridCol w:w="510"/>
        <w:gridCol w:w="1483"/>
        <w:gridCol w:w="1363"/>
        <w:gridCol w:w="997"/>
        <w:gridCol w:w="13"/>
        <w:gridCol w:w="158"/>
        <w:gridCol w:w="1078"/>
        <w:gridCol w:w="90"/>
        <w:gridCol w:w="1169"/>
        <w:gridCol w:w="816"/>
        <w:gridCol w:w="996"/>
      </w:tblGrid>
      <w:tr w:rsidR="00CF4765" w:rsidRPr="00F6616A" w14:paraId="20266B8F" w14:textId="77777777">
        <w:trPr>
          <w:trHeight w:val="342"/>
        </w:trPr>
        <w:tc>
          <w:tcPr>
            <w:tcW w:w="510" w:type="dxa"/>
            <w:vMerge w:val="restart"/>
          </w:tcPr>
          <w:p w14:paraId="2C3BC22B" w14:textId="77777777" w:rsidR="00CF4765" w:rsidRPr="00F6616A" w:rsidRDefault="00000000">
            <w:pPr>
              <w:rPr>
                <w:b/>
                <w:bCs/>
              </w:rPr>
            </w:pPr>
            <w:r w:rsidRPr="00F6616A">
              <w:rPr>
                <w:b/>
                <w:bCs/>
              </w:rPr>
              <w:t>S. No</w:t>
            </w:r>
          </w:p>
        </w:tc>
        <w:tc>
          <w:tcPr>
            <w:tcW w:w="1483" w:type="dxa"/>
            <w:vMerge w:val="restart"/>
          </w:tcPr>
          <w:p w14:paraId="0B94BEDF" w14:textId="77777777" w:rsidR="00CF4765" w:rsidRPr="00F6616A" w:rsidRDefault="00000000">
            <w:pPr>
              <w:rPr>
                <w:b/>
                <w:bCs/>
              </w:rPr>
            </w:pPr>
            <w:r w:rsidRPr="00F6616A">
              <w:rPr>
                <w:b/>
                <w:bCs/>
              </w:rPr>
              <w:t>Variable</w:t>
            </w:r>
          </w:p>
        </w:tc>
        <w:tc>
          <w:tcPr>
            <w:tcW w:w="1363" w:type="dxa"/>
            <w:vMerge w:val="restart"/>
          </w:tcPr>
          <w:p w14:paraId="646B1CEB" w14:textId="77777777" w:rsidR="00CF4765" w:rsidRPr="00F6616A" w:rsidRDefault="00000000">
            <w:pPr>
              <w:rPr>
                <w:b/>
                <w:bCs/>
              </w:rPr>
            </w:pPr>
            <w:r w:rsidRPr="00F6616A">
              <w:rPr>
                <w:b/>
                <w:bCs/>
              </w:rPr>
              <w:t>Unique Variable</w:t>
            </w:r>
          </w:p>
        </w:tc>
        <w:tc>
          <w:tcPr>
            <w:tcW w:w="3505" w:type="dxa"/>
            <w:gridSpan w:val="6"/>
          </w:tcPr>
          <w:p w14:paraId="7C414E24" w14:textId="77777777" w:rsidR="00CF4765" w:rsidRPr="00F6616A" w:rsidRDefault="00000000">
            <w:pPr>
              <w:rPr>
                <w:b/>
                <w:bCs/>
              </w:rPr>
            </w:pPr>
            <w:r w:rsidRPr="00F6616A">
              <w:rPr>
                <w:b/>
                <w:bCs/>
              </w:rPr>
              <w:t>Knowledge</w:t>
            </w:r>
          </w:p>
        </w:tc>
        <w:tc>
          <w:tcPr>
            <w:tcW w:w="816" w:type="dxa"/>
            <w:vMerge w:val="restart"/>
          </w:tcPr>
          <w:p w14:paraId="705FB50F" w14:textId="77777777" w:rsidR="00CF4765" w:rsidRPr="00F6616A" w:rsidRDefault="00000000">
            <w:pPr>
              <w:rPr>
                <w:b/>
                <w:bCs/>
              </w:rPr>
            </w:pPr>
            <w:r w:rsidRPr="00F6616A">
              <w:rPr>
                <w:b/>
                <w:bCs/>
              </w:rPr>
              <w:t>P Value</w:t>
            </w:r>
          </w:p>
        </w:tc>
        <w:tc>
          <w:tcPr>
            <w:tcW w:w="996" w:type="dxa"/>
            <w:vMerge w:val="restart"/>
          </w:tcPr>
          <w:p w14:paraId="22B1F590" w14:textId="77777777" w:rsidR="00CF4765" w:rsidRPr="00F6616A" w:rsidRDefault="00000000">
            <w:pPr>
              <w:rPr>
                <w:b/>
                <w:bCs/>
              </w:rPr>
            </w:pPr>
            <w:r w:rsidRPr="00F6616A">
              <w:rPr>
                <w:b/>
                <w:bCs/>
              </w:rPr>
              <w:t>Chi Square</w:t>
            </w:r>
          </w:p>
        </w:tc>
      </w:tr>
      <w:tr w:rsidR="00CF4765" w:rsidRPr="00F6616A" w14:paraId="10136EF7" w14:textId="77777777">
        <w:trPr>
          <w:trHeight w:val="342"/>
        </w:trPr>
        <w:tc>
          <w:tcPr>
            <w:tcW w:w="510" w:type="dxa"/>
            <w:vMerge/>
          </w:tcPr>
          <w:p w14:paraId="7CF9030B" w14:textId="77777777" w:rsidR="00CF4765" w:rsidRPr="00F6616A" w:rsidRDefault="00CF4765">
            <w:pPr>
              <w:rPr>
                <w:b/>
                <w:bCs/>
              </w:rPr>
            </w:pPr>
          </w:p>
        </w:tc>
        <w:tc>
          <w:tcPr>
            <w:tcW w:w="1483" w:type="dxa"/>
            <w:vMerge/>
          </w:tcPr>
          <w:p w14:paraId="77F6C2BD" w14:textId="77777777" w:rsidR="00CF4765" w:rsidRPr="00F6616A" w:rsidRDefault="00CF4765">
            <w:pPr>
              <w:rPr>
                <w:b/>
                <w:bCs/>
              </w:rPr>
            </w:pPr>
          </w:p>
        </w:tc>
        <w:tc>
          <w:tcPr>
            <w:tcW w:w="1363" w:type="dxa"/>
            <w:vMerge/>
          </w:tcPr>
          <w:p w14:paraId="5099D5B4" w14:textId="77777777" w:rsidR="00CF4765" w:rsidRPr="00F6616A" w:rsidRDefault="00CF4765">
            <w:pPr>
              <w:rPr>
                <w:b/>
                <w:bCs/>
              </w:rPr>
            </w:pPr>
          </w:p>
        </w:tc>
        <w:tc>
          <w:tcPr>
            <w:tcW w:w="997" w:type="dxa"/>
          </w:tcPr>
          <w:p w14:paraId="38A83CC6" w14:textId="77777777" w:rsidR="00CF4765" w:rsidRPr="00F6616A" w:rsidRDefault="00000000">
            <w:pPr>
              <w:rPr>
                <w:b/>
                <w:bCs/>
              </w:rPr>
            </w:pPr>
            <w:r w:rsidRPr="00F6616A">
              <w:rPr>
                <w:b/>
                <w:bCs/>
              </w:rPr>
              <w:t>High</w:t>
            </w:r>
          </w:p>
        </w:tc>
        <w:tc>
          <w:tcPr>
            <w:tcW w:w="1249" w:type="dxa"/>
            <w:gridSpan w:val="3"/>
          </w:tcPr>
          <w:p w14:paraId="29303E5D" w14:textId="77777777" w:rsidR="00CF4765" w:rsidRPr="00F6616A" w:rsidRDefault="00000000">
            <w:pPr>
              <w:rPr>
                <w:b/>
                <w:bCs/>
              </w:rPr>
            </w:pPr>
            <w:r w:rsidRPr="00F6616A">
              <w:rPr>
                <w:b/>
                <w:bCs/>
              </w:rPr>
              <w:t>Medium</w:t>
            </w:r>
          </w:p>
        </w:tc>
        <w:tc>
          <w:tcPr>
            <w:tcW w:w="1259" w:type="dxa"/>
            <w:gridSpan w:val="2"/>
          </w:tcPr>
          <w:p w14:paraId="3AD545BC" w14:textId="77777777" w:rsidR="00CF4765" w:rsidRPr="00F6616A" w:rsidRDefault="00000000">
            <w:pPr>
              <w:rPr>
                <w:b/>
                <w:bCs/>
              </w:rPr>
            </w:pPr>
            <w:r w:rsidRPr="00F6616A">
              <w:rPr>
                <w:b/>
                <w:bCs/>
              </w:rPr>
              <w:t>Low</w:t>
            </w:r>
          </w:p>
        </w:tc>
        <w:tc>
          <w:tcPr>
            <w:tcW w:w="816" w:type="dxa"/>
            <w:vMerge/>
          </w:tcPr>
          <w:p w14:paraId="22E10FDF" w14:textId="77777777" w:rsidR="00CF4765" w:rsidRPr="00F6616A" w:rsidRDefault="00CF4765">
            <w:pPr>
              <w:rPr>
                <w:b/>
                <w:bCs/>
              </w:rPr>
            </w:pPr>
          </w:p>
        </w:tc>
        <w:tc>
          <w:tcPr>
            <w:tcW w:w="996" w:type="dxa"/>
            <w:vMerge/>
          </w:tcPr>
          <w:p w14:paraId="2F2A97EF" w14:textId="77777777" w:rsidR="00CF4765" w:rsidRPr="00F6616A" w:rsidRDefault="00CF4765">
            <w:pPr>
              <w:rPr>
                <w:b/>
                <w:bCs/>
              </w:rPr>
            </w:pPr>
          </w:p>
        </w:tc>
      </w:tr>
      <w:tr w:rsidR="00CF4765" w:rsidRPr="00F6616A" w14:paraId="05AA84A3" w14:textId="77777777">
        <w:trPr>
          <w:trHeight w:val="653"/>
        </w:trPr>
        <w:tc>
          <w:tcPr>
            <w:tcW w:w="510" w:type="dxa"/>
            <w:vMerge w:val="restart"/>
          </w:tcPr>
          <w:p w14:paraId="5494A39D" w14:textId="77777777" w:rsidR="00CF4765" w:rsidRPr="00F6616A" w:rsidRDefault="00000000">
            <w:r w:rsidRPr="00F6616A">
              <w:t>1</w:t>
            </w:r>
          </w:p>
        </w:tc>
        <w:tc>
          <w:tcPr>
            <w:tcW w:w="1483" w:type="dxa"/>
            <w:vMerge w:val="restart"/>
          </w:tcPr>
          <w:p w14:paraId="6555AC7A" w14:textId="77777777" w:rsidR="00CF4765" w:rsidRPr="00F6616A" w:rsidRDefault="00000000">
            <w:r w:rsidRPr="00F6616A">
              <w:t>Age (Years)</w:t>
            </w:r>
          </w:p>
        </w:tc>
        <w:tc>
          <w:tcPr>
            <w:tcW w:w="1363" w:type="dxa"/>
          </w:tcPr>
          <w:p w14:paraId="22C6BA7C" w14:textId="77777777" w:rsidR="00CF4765" w:rsidRPr="00F6616A" w:rsidRDefault="00000000">
            <w:r w:rsidRPr="00F6616A">
              <w:t>23-35</w:t>
            </w:r>
          </w:p>
        </w:tc>
        <w:tc>
          <w:tcPr>
            <w:tcW w:w="997" w:type="dxa"/>
            <w:vAlign w:val="center"/>
          </w:tcPr>
          <w:p w14:paraId="3CECEBAF" w14:textId="77777777" w:rsidR="00CF4765" w:rsidRPr="00F6616A" w:rsidRDefault="00000000">
            <w:r w:rsidRPr="00F6616A">
              <w:t>64 (12.4%)</w:t>
            </w:r>
          </w:p>
        </w:tc>
        <w:tc>
          <w:tcPr>
            <w:tcW w:w="1249" w:type="dxa"/>
            <w:gridSpan w:val="3"/>
            <w:vAlign w:val="center"/>
          </w:tcPr>
          <w:p w14:paraId="681A5ABC" w14:textId="77777777" w:rsidR="00CF4765" w:rsidRPr="00F6616A" w:rsidRDefault="00000000">
            <w:r w:rsidRPr="00F6616A">
              <w:t>273 (52.9%)</w:t>
            </w:r>
          </w:p>
        </w:tc>
        <w:tc>
          <w:tcPr>
            <w:tcW w:w="1259" w:type="dxa"/>
            <w:gridSpan w:val="2"/>
            <w:vAlign w:val="center"/>
          </w:tcPr>
          <w:p w14:paraId="5617C70C" w14:textId="77777777" w:rsidR="00CF4765" w:rsidRPr="00F6616A" w:rsidRDefault="00000000">
            <w:r w:rsidRPr="00F6616A">
              <w:t>52 (10.1)</w:t>
            </w:r>
          </w:p>
        </w:tc>
        <w:tc>
          <w:tcPr>
            <w:tcW w:w="816" w:type="dxa"/>
            <w:vMerge w:val="restart"/>
          </w:tcPr>
          <w:p w14:paraId="693BEEA6" w14:textId="77777777" w:rsidR="00CF4765" w:rsidRPr="00F6616A" w:rsidRDefault="00000000">
            <w:r w:rsidRPr="00F6616A">
              <w:t>0.00</w:t>
            </w:r>
          </w:p>
        </w:tc>
        <w:tc>
          <w:tcPr>
            <w:tcW w:w="996" w:type="dxa"/>
            <w:vMerge w:val="restart"/>
          </w:tcPr>
          <w:p w14:paraId="3B3F4799" w14:textId="77777777" w:rsidR="00CF4765" w:rsidRPr="00F6616A" w:rsidRDefault="00000000">
            <w:r w:rsidRPr="00F6616A">
              <w:t>54.408</w:t>
            </w:r>
          </w:p>
        </w:tc>
      </w:tr>
      <w:tr w:rsidR="00CF4765" w:rsidRPr="00F6616A" w14:paraId="16189BF6" w14:textId="77777777">
        <w:trPr>
          <w:trHeight w:val="509"/>
        </w:trPr>
        <w:tc>
          <w:tcPr>
            <w:tcW w:w="510" w:type="dxa"/>
            <w:vMerge/>
          </w:tcPr>
          <w:p w14:paraId="79AF22B3" w14:textId="77777777" w:rsidR="00CF4765" w:rsidRPr="00F6616A" w:rsidRDefault="00CF4765"/>
        </w:tc>
        <w:tc>
          <w:tcPr>
            <w:tcW w:w="1483" w:type="dxa"/>
            <w:vMerge/>
          </w:tcPr>
          <w:p w14:paraId="4ED323CA" w14:textId="77777777" w:rsidR="00CF4765" w:rsidRPr="00F6616A" w:rsidRDefault="00CF4765"/>
        </w:tc>
        <w:tc>
          <w:tcPr>
            <w:tcW w:w="1363" w:type="dxa"/>
          </w:tcPr>
          <w:p w14:paraId="1510D27A" w14:textId="77777777" w:rsidR="00CF4765" w:rsidRPr="00F6616A" w:rsidRDefault="00000000">
            <w:r w:rsidRPr="00F6616A">
              <w:t>36-45</w:t>
            </w:r>
          </w:p>
        </w:tc>
        <w:tc>
          <w:tcPr>
            <w:tcW w:w="997" w:type="dxa"/>
            <w:vAlign w:val="center"/>
          </w:tcPr>
          <w:p w14:paraId="416760D8" w14:textId="77777777" w:rsidR="00CF4765" w:rsidRPr="00F6616A" w:rsidRDefault="00000000">
            <w:r w:rsidRPr="00F6616A">
              <w:t>28 (5.4%)</w:t>
            </w:r>
          </w:p>
        </w:tc>
        <w:tc>
          <w:tcPr>
            <w:tcW w:w="1249" w:type="dxa"/>
            <w:gridSpan w:val="3"/>
            <w:vAlign w:val="center"/>
          </w:tcPr>
          <w:p w14:paraId="35FB2618" w14:textId="77777777" w:rsidR="00CF4765" w:rsidRPr="00F6616A" w:rsidRDefault="00000000">
            <w:r w:rsidRPr="00F6616A">
              <w:t>27 (5.2%)</w:t>
            </w:r>
          </w:p>
        </w:tc>
        <w:tc>
          <w:tcPr>
            <w:tcW w:w="1259" w:type="dxa"/>
            <w:gridSpan w:val="2"/>
            <w:vAlign w:val="center"/>
          </w:tcPr>
          <w:p w14:paraId="7EF14892" w14:textId="77777777" w:rsidR="00CF4765" w:rsidRPr="00F6616A" w:rsidRDefault="00000000">
            <w:r w:rsidRPr="00F6616A">
              <w:t>27 (5.2%)</w:t>
            </w:r>
          </w:p>
        </w:tc>
        <w:tc>
          <w:tcPr>
            <w:tcW w:w="816" w:type="dxa"/>
            <w:vMerge/>
          </w:tcPr>
          <w:p w14:paraId="097A11C9" w14:textId="77777777" w:rsidR="00CF4765" w:rsidRPr="00F6616A" w:rsidRDefault="00CF4765"/>
        </w:tc>
        <w:tc>
          <w:tcPr>
            <w:tcW w:w="996" w:type="dxa"/>
            <w:vMerge/>
          </w:tcPr>
          <w:p w14:paraId="2B091287" w14:textId="77777777" w:rsidR="00CF4765" w:rsidRPr="00F6616A" w:rsidRDefault="00CF4765"/>
        </w:tc>
      </w:tr>
      <w:tr w:rsidR="00CF4765" w:rsidRPr="00F6616A" w14:paraId="6F33F27C" w14:textId="77777777">
        <w:trPr>
          <w:trHeight w:val="669"/>
        </w:trPr>
        <w:tc>
          <w:tcPr>
            <w:tcW w:w="510" w:type="dxa"/>
            <w:vMerge/>
          </w:tcPr>
          <w:p w14:paraId="4923FAD1" w14:textId="77777777" w:rsidR="00CF4765" w:rsidRPr="00F6616A" w:rsidRDefault="00CF4765"/>
        </w:tc>
        <w:tc>
          <w:tcPr>
            <w:tcW w:w="1483" w:type="dxa"/>
            <w:vMerge/>
          </w:tcPr>
          <w:p w14:paraId="045A0496" w14:textId="77777777" w:rsidR="00CF4765" w:rsidRPr="00F6616A" w:rsidRDefault="00CF4765"/>
        </w:tc>
        <w:tc>
          <w:tcPr>
            <w:tcW w:w="1363" w:type="dxa"/>
          </w:tcPr>
          <w:p w14:paraId="0C6EAE1C" w14:textId="77777777" w:rsidR="00CF4765" w:rsidRPr="00F6616A" w:rsidRDefault="00000000">
            <w:r w:rsidRPr="00F6616A">
              <w:t>46-55</w:t>
            </w:r>
          </w:p>
        </w:tc>
        <w:tc>
          <w:tcPr>
            <w:tcW w:w="997" w:type="dxa"/>
          </w:tcPr>
          <w:p w14:paraId="0D1A23D1" w14:textId="77777777" w:rsidR="00CF4765" w:rsidRPr="00F6616A" w:rsidRDefault="00000000">
            <w:r w:rsidRPr="00F6616A">
              <w:t>9 (1.7%)</w:t>
            </w:r>
          </w:p>
        </w:tc>
        <w:tc>
          <w:tcPr>
            <w:tcW w:w="1249" w:type="dxa"/>
            <w:gridSpan w:val="3"/>
          </w:tcPr>
          <w:p w14:paraId="3EDCD2E1" w14:textId="77777777" w:rsidR="00CF4765" w:rsidRPr="00F6616A" w:rsidRDefault="00000000">
            <w:r w:rsidRPr="00F6616A">
              <w:t>27 (5.2%)</w:t>
            </w:r>
          </w:p>
        </w:tc>
        <w:tc>
          <w:tcPr>
            <w:tcW w:w="1259" w:type="dxa"/>
            <w:gridSpan w:val="2"/>
          </w:tcPr>
          <w:p w14:paraId="3892E64B" w14:textId="77777777" w:rsidR="00CF4765" w:rsidRPr="00F6616A" w:rsidRDefault="00000000">
            <w:r w:rsidRPr="00F6616A">
              <w:t>0 (0.00%)</w:t>
            </w:r>
          </w:p>
        </w:tc>
        <w:tc>
          <w:tcPr>
            <w:tcW w:w="816" w:type="dxa"/>
            <w:vMerge/>
          </w:tcPr>
          <w:p w14:paraId="76999BF1" w14:textId="77777777" w:rsidR="00CF4765" w:rsidRPr="00F6616A" w:rsidRDefault="00CF4765"/>
        </w:tc>
        <w:tc>
          <w:tcPr>
            <w:tcW w:w="996" w:type="dxa"/>
            <w:vMerge/>
          </w:tcPr>
          <w:p w14:paraId="7E005E70" w14:textId="77777777" w:rsidR="00CF4765" w:rsidRPr="00F6616A" w:rsidRDefault="00CF4765"/>
        </w:tc>
      </w:tr>
      <w:tr w:rsidR="00CF4765" w:rsidRPr="00F6616A" w14:paraId="1FC0438C" w14:textId="77777777">
        <w:trPr>
          <w:trHeight w:val="653"/>
        </w:trPr>
        <w:tc>
          <w:tcPr>
            <w:tcW w:w="510" w:type="dxa"/>
            <w:vMerge/>
          </w:tcPr>
          <w:p w14:paraId="36EA6C5E" w14:textId="77777777" w:rsidR="00CF4765" w:rsidRPr="00F6616A" w:rsidRDefault="00CF4765"/>
        </w:tc>
        <w:tc>
          <w:tcPr>
            <w:tcW w:w="1483" w:type="dxa"/>
            <w:vMerge/>
          </w:tcPr>
          <w:p w14:paraId="5A4C2C96" w14:textId="77777777" w:rsidR="00CF4765" w:rsidRPr="00F6616A" w:rsidRDefault="00CF4765"/>
        </w:tc>
        <w:tc>
          <w:tcPr>
            <w:tcW w:w="1363" w:type="dxa"/>
          </w:tcPr>
          <w:p w14:paraId="3757598C" w14:textId="77777777" w:rsidR="00CF4765" w:rsidRPr="00F6616A" w:rsidRDefault="00000000">
            <w:r w:rsidRPr="00F6616A">
              <w:t>56 or above</w:t>
            </w:r>
          </w:p>
        </w:tc>
        <w:tc>
          <w:tcPr>
            <w:tcW w:w="997" w:type="dxa"/>
          </w:tcPr>
          <w:p w14:paraId="2D132EA5" w14:textId="77777777" w:rsidR="00CF4765" w:rsidRPr="00F6616A" w:rsidRDefault="00000000">
            <w:pPr>
              <w:spacing w:line="360" w:lineRule="auto"/>
            </w:pPr>
            <w:r w:rsidRPr="00F6616A">
              <w:t>0 (0.00%)</w:t>
            </w:r>
          </w:p>
        </w:tc>
        <w:tc>
          <w:tcPr>
            <w:tcW w:w="1249" w:type="dxa"/>
            <w:gridSpan w:val="3"/>
          </w:tcPr>
          <w:p w14:paraId="53F1412A" w14:textId="77777777" w:rsidR="00CF4765" w:rsidRPr="00F6616A" w:rsidRDefault="00000000">
            <w:r w:rsidRPr="00F6616A">
              <w:t>9 (1.7%)</w:t>
            </w:r>
          </w:p>
        </w:tc>
        <w:tc>
          <w:tcPr>
            <w:tcW w:w="1259" w:type="dxa"/>
            <w:gridSpan w:val="2"/>
          </w:tcPr>
          <w:p w14:paraId="695DBE33" w14:textId="77777777" w:rsidR="00CF4765" w:rsidRPr="00F6616A" w:rsidRDefault="00000000">
            <w:r w:rsidRPr="00F6616A">
              <w:t>0 (0.00%)</w:t>
            </w:r>
          </w:p>
        </w:tc>
        <w:tc>
          <w:tcPr>
            <w:tcW w:w="816" w:type="dxa"/>
            <w:vMerge/>
          </w:tcPr>
          <w:p w14:paraId="4C56917A" w14:textId="77777777" w:rsidR="00CF4765" w:rsidRPr="00F6616A" w:rsidRDefault="00CF4765"/>
        </w:tc>
        <w:tc>
          <w:tcPr>
            <w:tcW w:w="996" w:type="dxa"/>
            <w:vMerge/>
          </w:tcPr>
          <w:p w14:paraId="3017E531" w14:textId="77777777" w:rsidR="00CF4765" w:rsidRPr="00F6616A" w:rsidRDefault="00CF4765"/>
        </w:tc>
      </w:tr>
      <w:tr w:rsidR="00CF4765" w:rsidRPr="00F6616A" w14:paraId="045E4555" w14:textId="77777777">
        <w:trPr>
          <w:trHeight w:val="653"/>
        </w:trPr>
        <w:tc>
          <w:tcPr>
            <w:tcW w:w="510" w:type="dxa"/>
            <w:vMerge w:val="restart"/>
          </w:tcPr>
          <w:p w14:paraId="2DEC14EC" w14:textId="77777777" w:rsidR="00CF4765" w:rsidRPr="00F6616A" w:rsidRDefault="00000000">
            <w:r w:rsidRPr="00F6616A">
              <w:t>2</w:t>
            </w:r>
          </w:p>
        </w:tc>
        <w:tc>
          <w:tcPr>
            <w:tcW w:w="1483" w:type="dxa"/>
            <w:vMerge w:val="restart"/>
          </w:tcPr>
          <w:p w14:paraId="54EB6B03" w14:textId="77777777" w:rsidR="00CF4765" w:rsidRPr="00F6616A" w:rsidRDefault="00000000">
            <w:r w:rsidRPr="00F6616A">
              <w:t>Gender</w:t>
            </w:r>
          </w:p>
        </w:tc>
        <w:tc>
          <w:tcPr>
            <w:tcW w:w="1363" w:type="dxa"/>
          </w:tcPr>
          <w:p w14:paraId="667544A7" w14:textId="77777777" w:rsidR="00CF4765" w:rsidRPr="00F6616A" w:rsidRDefault="00000000">
            <w:r w:rsidRPr="00F6616A">
              <w:t>Female</w:t>
            </w:r>
          </w:p>
        </w:tc>
        <w:tc>
          <w:tcPr>
            <w:tcW w:w="997" w:type="dxa"/>
          </w:tcPr>
          <w:p w14:paraId="3BD7B075" w14:textId="77777777" w:rsidR="00CF4765" w:rsidRPr="00F6616A" w:rsidRDefault="00000000">
            <w:r w:rsidRPr="00F6616A">
              <w:t>45 (8.7%)</w:t>
            </w:r>
          </w:p>
        </w:tc>
        <w:tc>
          <w:tcPr>
            <w:tcW w:w="1249" w:type="dxa"/>
            <w:gridSpan w:val="3"/>
          </w:tcPr>
          <w:p w14:paraId="5C9940A9" w14:textId="77777777" w:rsidR="00CF4765" w:rsidRPr="00F6616A" w:rsidRDefault="00000000">
            <w:r w:rsidRPr="00F6616A">
              <w:t>45 (8.7%)</w:t>
            </w:r>
          </w:p>
        </w:tc>
        <w:tc>
          <w:tcPr>
            <w:tcW w:w="1259" w:type="dxa"/>
            <w:gridSpan w:val="2"/>
          </w:tcPr>
          <w:p w14:paraId="7E526A28" w14:textId="77777777" w:rsidR="00CF4765" w:rsidRPr="00F6616A" w:rsidRDefault="00000000">
            <w:r w:rsidRPr="00F6616A">
              <w:t>36 (7.0%)</w:t>
            </w:r>
          </w:p>
        </w:tc>
        <w:tc>
          <w:tcPr>
            <w:tcW w:w="816" w:type="dxa"/>
            <w:vMerge w:val="restart"/>
          </w:tcPr>
          <w:p w14:paraId="3ABF8DC6" w14:textId="77777777" w:rsidR="00CF4765" w:rsidRPr="00F6616A" w:rsidRDefault="00000000">
            <w:r w:rsidRPr="00F6616A">
              <w:t>0.000</w:t>
            </w:r>
          </w:p>
        </w:tc>
        <w:tc>
          <w:tcPr>
            <w:tcW w:w="996" w:type="dxa"/>
            <w:vMerge w:val="restart"/>
          </w:tcPr>
          <w:p w14:paraId="61AEA78A" w14:textId="77777777" w:rsidR="00CF4765" w:rsidRPr="00F6616A" w:rsidRDefault="00000000">
            <w:r w:rsidRPr="00F6616A">
              <w:t>63.470</w:t>
            </w:r>
          </w:p>
        </w:tc>
      </w:tr>
      <w:tr w:rsidR="00CF4765" w:rsidRPr="00F6616A" w14:paraId="6C2EC0BB" w14:textId="77777777">
        <w:trPr>
          <w:trHeight w:val="669"/>
        </w:trPr>
        <w:tc>
          <w:tcPr>
            <w:tcW w:w="510" w:type="dxa"/>
            <w:vMerge/>
          </w:tcPr>
          <w:p w14:paraId="2F968C72" w14:textId="77777777" w:rsidR="00CF4765" w:rsidRPr="00F6616A" w:rsidRDefault="00CF4765"/>
        </w:tc>
        <w:tc>
          <w:tcPr>
            <w:tcW w:w="1483" w:type="dxa"/>
            <w:vMerge/>
          </w:tcPr>
          <w:p w14:paraId="3D96BE97" w14:textId="77777777" w:rsidR="00CF4765" w:rsidRPr="00F6616A" w:rsidRDefault="00CF4765"/>
        </w:tc>
        <w:tc>
          <w:tcPr>
            <w:tcW w:w="1363" w:type="dxa"/>
          </w:tcPr>
          <w:p w14:paraId="5B1A8424" w14:textId="77777777" w:rsidR="00CF4765" w:rsidRPr="00F6616A" w:rsidRDefault="00000000">
            <w:r w:rsidRPr="00F6616A">
              <w:t>Male</w:t>
            </w:r>
          </w:p>
        </w:tc>
        <w:tc>
          <w:tcPr>
            <w:tcW w:w="997" w:type="dxa"/>
          </w:tcPr>
          <w:p w14:paraId="234C3864" w14:textId="77777777" w:rsidR="00CF4765" w:rsidRPr="00F6616A" w:rsidRDefault="00000000">
            <w:r w:rsidRPr="00F6616A">
              <w:t>56 (10.9%)</w:t>
            </w:r>
          </w:p>
        </w:tc>
        <w:tc>
          <w:tcPr>
            <w:tcW w:w="1249" w:type="dxa"/>
            <w:gridSpan w:val="3"/>
          </w:tcPr>
          <w:p w14:paraId="3E1C099A" w14:textId="77777777" w:rsidR="00CF4765" w:rsidRPr="00F6616A" w:rsidRDefault="00000000">
            <w:r w:rsidRPr="00F6616A">
              <w:t>291 (56.4)</w:t>
            </w:r>
          </w:p>
        </w:tc>
        <w:tc>
          <w:tcPr>
            <w:tcW w:w="1259" w:type="dxa"/>
            <w:gridSpan w:val="2"/>
          </w:tcPr>
          <w:p w14:paraId="54A93867" w14:textId="77777777" w:rsidR="00CF4765" w:rsidRPr="00F6616A" w:rsidRDefault="00000000">
            <w:r w:rsidRPr="00F6616A">
              <w:t>43 (8.3%)</w:t>
            </w:r>
          </w:p>
        </w:tc>
        <w:tc>
          <w:tcPr>
            <w:tcW w:w="816" w:type="dxa"/>
            <w:vMerge/>
          </w:tcPr>
          <w:p w14:paraId="7AE5B0FD" w14:textId="77777777" w:rsidR="00CF4765" w:rsidRPr="00F6616A" w:rsidRDefault="00CF4765"/>
        </w:tc>
        <w:tc>
          <w:tcPr>
            <w:tcW w:w="996" w:type="dxa"/>
            <w:vMerge/>
          </w:tcPr>
          <w:p w14:paraId="58C3D77D" w14:textId="77777777" w:rsidR="00CF4765" w:rsidRPr="00F6616A" w:rsidRDefault="00CF4765"/>
        </w:tc>
      </w:tr>
      <w:tr w:rsidR="00CF4765" w:rsidRPr="00F6616A" w14:paraId="2353765D" w14:textId="77777777">
        <w:trPr>
          <w:trHeight w:val="653"/>
        </w:trPr>
        <w:tc>
          <w:tcPr>
            <w:tcW w:w="510" w:type="dxa"/>
            <w:vMerge w:val="restart"/>
          </w:tcPr>
          <w:p w14:paraId="58A4BC78" w14:textId="77777777" w:rsidR="00CF4765" w:rsidRPr="00F6616A" w:rsidRDefault="00000000">
            <w:r w:rsidRPr="00F6616A">
              <w:t>3</w:t>
            </w:r>
          </w:p>
        </w:tc>
        <w:tc>
          <w:tcPr>
            <w:tcW w:w="1483" w:type="dxa"/>
            <w:vMerge w:val="restart"/>
          </w:tcPr>
          <w:p w14:paraId="42DF2F38" w14:textId="77777777" w:rsidR="00CF4765" w:rsidRPr="00F6616A" w:rsidRDefault="00000000">
            <w:r w:rsidRPr="00F6616A">
              <w:t>Qualification</w:t>
            </w:r>
          </w:p>
        </w:tc>
        <w:tc>
          <w:tcPr>
            <w:tcW w:w="1363" w:type="dxa"/>
          </w:tcPr>
          <w:p w14:paraId="07235934" w14:textId="77777777" w:rsidR="00CF4765" w:rsidRPr="00F6616A" w:rsidRDefault="00000000">
            <w:r w:rsidRPr="00F6616A">
              <w:t>Bachelor (MBBS)</w:t>
            </w:r>
          </w:p>
        </w:tc>
        <w:tc>
          <w:tcPr>
            <w:tcW w:w="997" w:type="dxa"/>
          </w:tcPr>
          <w:p w14:paraId="7221DBE8" w14:textId="77777777" w:rsidR="00CF4765" w:rsidRPr="00F6616A" w:rsidRDefault="00000000">
            <w:r w:rsidRPr="00F6616A">
              <w:t>56 (10.9%)</w:t>
            </w:r>
          </w:p>
        </w:tc>
        <w:tc>
          <w:tcPr>
            <w:tcW w:w="1249" w:type="dxa"/>
            <w:gridSpan w:val="3"/>
          </w:tcPr>
          <w:p w14:paraId="17FE4014" w14:textId="77777777" w:rsidR="00CF4765" w:rsidRPr="00F6616A" w:rsidRDefault="00000000">
            <w:r w:rsidRPr="00F6616A">
              <w:t>227 (44.0%)</w:t>
            </w:r>
          </w:p>
        </w:tc>
        <w:tc>
          <w:tcPr>
            <w:tcW w:w="1259" w:type="dxa"/>
            <w:gridSpan w:val="2"/>
          </w:tcPr>
          <w:p w14:paraId="0FED0F38" w14:textId="77777777" w:rsidR="00CF4765" w:rsidRPr="00F6616A" w:rsidRDefault="00000000">
            <w:r w:rsidRPr="00F6616A">
              <w:t>34 (6.6%)</w:t>
            </w:r>
          </w:p>
        </w:tc>
        <w:tc>
          <w:tcPr>
            <w:tcW w:w="816" w:type="dxa"/>
            <w:vMerge w:val="restart"/>
          </w:tcPr>
          <w:p w14:paraId="146D838E" w14:textId="77777777" w:rsidR="00CF4765" w:rsidRPr="00F6616A" w:rsidRDefault="00000000">
            <w:r w:rsidRPr="00F6616A">
              <w:t>0.00</w:t>
            </w:r>
          </w:p>
        </w:tc>
        <w:tc>
          <w:tcPr>
            <w:tcW w:w="996" w:type="dxa"/>
            <w:vMerge w:val="restart"/>
          </w:tcPr>
          <w:p w14:paraId="485C9881" w14:textId="77777777" w:rsidR="00CF4765" w:rsidRPr="00F6616A" w:rsidRDefault="00000000">
            <w:r w:rsidRPr="00F6616A">
              <w:t>128.713</w:t>
            </w:r>
          </w:p>
        </w:tc>
      </w:tr>
      <w:tr w:rsidR="00CF4765" w:rsidRPr="00F6616A" w14:paraId="2F93042C" w14:textId="77777777">
        <w:trPr>
          <w:trHeight w:val="653"/>
        </w:trPr>
        <w:tc>
          <w:tcPr>
            <w:tcW w:w="510" w:type="dxa"/>
            <w:vMerge/>
          </w:tcPr>
          <w:p w14:paraId="53F09E08" w14:textId="77777777" w:rsidR="00CF4765" w:rsidRPr="00F6616A" w:rsidRDefault="00CF4765"/>
        </w:tc>
        <w:tc>
          <w:tcPr>
            <w:tcW w:w="1483" w:type="dxa"/>
            <w:vMerge/>
          </w:tcPr>
          <w:p w14:paraId="50EB875A" w14:textId="77777777" w:rsidR="00CF4765" w:rsidRPr="00F6616A" w:rsidRDefault="00CF4765"/>
        </w:tc>
        <w:tc>
          <w:tcPr>
            <w:tcW w:w="1363" w:type="dxa"/>
          </w:tcPr>
          <w:p w14:paraId="76B4577E" w14:textId="77777777" w:rsidR="00CF4765" w:rsidRPr="00F6616A" w:rsidRDefault="00000000">
            <w:r w:rsidRPr="00F6616A">
              <w:t>Bachelor (BDS)</w:t>
            </w:r>
          </w:p>
        </w:tc>
        <w:tc>
          <w:tcPr>
            <w:tcW w:w="997" w:type="dxa"/>
          </w:tcPr>
          <w:p w14:paraId="7F8D67C4" w14:textId="77777777" w:rsidR="00CF4765" w:rsidRPr="00F6616A" w:rsidRDefault="00000000">
            <w:r w:rsidRPr="00F6616A">
              <w:t>0 (0.00%)</w:t>
            </w:r>
          </w:p>
        </w:tc>
        <w:tc>
          <w:tcPr>
            <w:tcW w:w="1249" w:type="dxa"/>
            <w:gridSpan w:val="3"/>
          </w:tcPr>
          <w:p w14:paraId="6ED2D917" w14:textId="77777777" w:rsidR="00CF4765" w:rsidRPr="00F6616A" w:rsidRDefault="00000000">
            <w:r w:rsidRPr="00F6616A">
              <w:t>9 (1.7%)</w:t>
            </w:r>
          </w:p>
        </w:tc>
        <w:tc>
          <w:tcPr>
            <w:tcW w:w="1259" w:type="dxa"/>
            <w:gridSpan w:val="2"/>
          </w:tcPr>
          <w:p w14:paraId="29DF302F" w14:textId="77777777" w:rsidR="00CF4765" w:rsidRPr="00F6616A" w:rsidRDefault="00000000">
            <w:r w:rsidRPr="00F6616A">
              <w:t>9 (1.7%)</w:t>
            </w:r>
          </w:p>
        </w:tc>
        <w:tc>
          <w:tcPr>
            <w:tcW w:w="816" w:type="dxa"/>
            <w:vMerge/>
          </w:tcPr>
          <w:p w14:paraId="7248330B" w14:textId="77777777" w:rsidR="00CF4765" w:rsidRPr="00F6616A" w:rsidRDefault="00CF4765"/>
        </w:tc>
        <w:tc>
          <w:tcPr>
            <w:tcW w:w="996" w:type="dxa"/>
            <w:vMerge/>
          </w:tcPr>
          <w:p w14:paraId="56DB2122" w14:textId="77777777" w:rsidR="00CF4765" w:rsidRPr="00F6616A" w:rsidRDefault="00CF4765"/>
        </w:tc>
      </w:tr>
      <w:tr w:rsidR="00CF4765" w:rsidRPr="00F6616A" w14:paraId="7ABD7D1E" w14:textId="77777777">
        <w:trPr>
          <w:trHeight w:val="653"/>
        </w:trPr>
        <w:tc>
          <w:tcPr>
            <w:tcW w:w="510" w:type="dxa"/>
            <w:vMerge/>
          </w:tcPr>
          <w:p w14:paraId="3613D843" w14:textId="77777777" w:rsidR="00CF4765" w:rsidRPr="00F6616A" w:rsidRDefault="00CF4765"/>
        </w:tc>
        <w:tc>
          <w:tcPr>
            <w:tcW w:w="1483" w:type="dxa"/>
            <w:vMerge/>
          </w:tcPr>
          <w:p w14:paraId="325C58BC" w14:textId="77777777" w:rsidR="00CF4765" w:rsidRPr="00F6616A" w:rsidRDefault="00CF4765"/>
        </w:tc>
        <w:tc>
          <w:tcPr>
            <w:tcW w:w="1363" w:type="dxa"/>
          </w:tcPr>
          <w:p w14:paraId="1BC4E856" w14:textId="77777777" w:rsidR="00CF4765" w:rsidRPr="00F6616A" w:rsidRDefault="00000000">
            <w:r w:rsidRPr="00F6616A">
              <w:t>Master</w:t>
            </w:r>
          </w:p>
        </w:tc>
        <w:tc>
          <w:tcPr>
            <w:tcW w:w="997" w:type="dxa"/>
          </w:tcPr>
          <w:p w14:paraId="6C11DC05" w14:textId="77777777" w:rsidR="00CF4765" w:rsidRPr="00F6616A" w:rsidRDefault="00000000">
            <w:r w:rsidRPr="00F6616A">
              <w:t>45 (8.7%)</w:t>
            </w:r>
          </w:p>
        </w:tc>
        <w:tc>
          <w:tcPr>
            <w:tcW w:w="1249" w:type="dxa"/>
            <w:gridSpan w:val="3"/>
          </w:tcPr>
          <w:p w14:paraId="04328F2D" w14:textId="77777777" w:rsidR="00CF4765" w:rsidRPr="00F6616A" w:rsidRDefault="00000000">
            <w:r w:rsidRPr="00F6616A">
              <w:t>18 (3.4%)</w:t>
            </w:r>
          </w:p>
        </w:tc>
        <w:tc>
          <w:tcPr>
            <w:tcW w:w="1259" w:type="dxa"/>
            <w:gridSpan w:val="2"/>
          </w:tcPr>
          <w:p w14:paraId="22AB5F6E" w14:textId="77777777" w:rsidR="00CF4765" w:rsidRPr="00F6616A" w:rsidRDefault="00000000">
            <w:r w:rsidRPr="00F6616A">
              <w:t>18 (3.4%)</w:t>
            </w:r>
          </w:p>
        </w:tc>
        <w:tc>
          <w:tcPr>
            <w:tcW w:w="816" w:type="dxa"/>
            <w:vMerge/>
          </w:tcPr>
          <w:p w14:paraId="2378CDA3" w14:textId="77777777" w:rsidR="00CF4765" w:rsidRPr="00F6616A" w:rsidRDefault="00CF4765"/>
        </w:tc>
        <w:tc>
          <w:tcPr>
            <w:tcW w:w="996" w:type="dxa"/>
            <w:vMerge/>
          </w:tcPr>
          <w:p w14:paraId="6C75B569" w14:textId="77777777" w:rsidR="00CF4765" w:rsidRPr="00F6616A" w:rsidRDefault="00CF4765"/>
        </w:tc>
      </w:tr>
      <w:tr w:rsidR="00CF4765" w:rsidRPr="00F6616A" w14:paraId="3520A8A1" w14:textId="77777777">
        <w:trPr>
          <w:trHeight w:val="669"/>
        </w:trPr>
        <w:tc>
          <w:tcPr>
            <w:tcW w:w="510" w:type="dxa"/>
            <w:vMerge/>
          </w:tcPr>
          <w:p w14:paraId="5275F164" w14:textId="77777777" w:rsidR="00CF4765" w:rsidRPr="00F6616A" w:rsidRDefault="00CF4765"/>
        </w:tc>
        <w:tc>
          <w:tcPr>
            <w:tcW w:w="1483" w:type="dxa"/>
            <w:vMerge/>
          </w:tcPr>
          <w:p w14:paraId="11BA6F29" w14:textId="77777777" w:rsidR="00CF4765" w:rsidRPr="00F6616A" w:rsidRDefault="00CF4765"/>
        </w:tc>
        <w:tc>
          <w:tcPr>
            <w:tcW w:w="1363" w:type="dxa"/>
          </w:tcPr>
          <w:p w14:paraId="3847259A" w14:textId="77777777" w:rsidR="00CF4765" w:rsidRPr="00F6616A" w:rsidRDefault="00000000">
            <w:r w:rsidRPr="00F6616A">
              <w:t>Doctorate</w:t>
            </w:r>
          </w:p>
        </w:tc>
        <w:tc>
          <w:tcPr>
            <w:tcW w:w="997" w:type="dxa"/>
          </w:tcPr>
          <w:p w14:paraId="1C7A5725" w14:textId="77777777" w:rsidR="00CF4765" w:rsidRPr="00F6616A" w:rsidRDefault="00000000">
            <w:r w:rsidRPr="00F6616A">
              <w:t>18 (3.5%)</w:t>
            </w:r>
          </w:p>
        </w:tc>
        <w:tc>
          <w:tcPr>
            <w:tcW w:w="1249" w:type="dxa"/>
            <w:gridSpan w:val="3"/>
          </w:tcPr>
          <w:p w14:paraId="1C6DE3E3" w14:textId="77777777" w:rsidR="00CF4765" w:rsidRPr="00F6616A" w:rsidRDefault="00000000">
            <w:r w:rsidRPr="00F6616A">
              <w:t>82 (15.9%)</w:t>
            </w:r>
          </w:p>
        </w:tc>
        <w:tc>
          <w:tcPr>
            <w:tcW w:w="1259" w:type="dxa"/>
            <w:gridSpan w:val="2"/>
          </w:tcPr>
          <w:p w14:paraId="3ECC2CD8" w14:textId="77777777" w:rsidR="00CF4765" w:rsidRPr="00F6616A" w:rsidRDefault="00000000">
            <w:r w:rsidRPr="00F6616A">
              <w:t>0 (0.00%)</w:t>
            </w:r>
          </w:p>
        </w:tc>
        <w:tc>
          <w:tcPr>
            <w:tcW w:w="816" w:type="dxa"/>
            <w:vMerge/>
          </w:tcPr>
          <w:p w14:paraId="39E128D8" w14:textId="77777777" w:rsidR="00CF4765" w:rsidRPr="00F6616A" w:rsidRDefault="00CF4765"/>
        </w:tc>
        <w:tc>
          <w:tcPr>
            <w:tcW w:w="996" w:type="dxa"/>
            <w:vMerge/>
          </w:tcPr>
          <w:p w14:paraId="0DE8C029" w14:textId="77777777" w:rsidR="00CF4765" w:rsidRPr="00F6616A" w:rsidRDefault="00CF4765"/>
        </w:tc>
      </w:tr>
      <w:tr w:rsidR="00CF4765" w:rsidRPr="00F6616A" w14:paraId="5926763A" w14:textId="77777777">
        <w:trPr>
          <w:trHeight w:val="653"/>
        </w:trPr>
        <w:tc>
          <w:tcPr>
            <w:tcW w:w="510" w:type="dxa"/>
            <w:vMerge w:val="restart"/>
          </w:tcPr>
          <w:p w14:paraId="40F20A1F" w14:textId="77777777" w:rsidR="00CF4765" w:rsidRPr="00F6616A" w:rsidRDefault="00000000">
            <w:r w:rsidRPr="00F6616A">
              <w:t>4</w:t>
            </w:r>
          </w:p>
        </w:tc>
        <w:tc>
          <w:tcPr>
            <w:tcW w:w="1483" w:type="dxa"/>
            <w:vMerge w:val="restart"/>
          </w:tcPr>
          <w:p w14:paraId="207B14BD" w14:textId="77777777" w:rsidR="00CF4765" w:rsidRPr="00F6616A" w:rsidRDefault="00000000">
            <w:r w:rsidRPr="00F6616A">
              <w:t>Years of Experience</w:t>
            </w:r>
          </w:p>
        </w:tc>
        <w:tc>
          <w:tcPr>
            <w:tcW w:w="1363" w:type="dxa"/>
          </w:tcPr>
          <w:p w14:paraId="2CD76975" w14:textId="77777777" w:rsidR="00CF4765" w:rsidRPr="00F6616A" w:rsidRDefault="00000000">
            <w:r w:rsidRPr="00F6616A">
              <w:t>&lt;5</w:t>
            </w:r>
          </w:p>
        </w:tc>
        <w:tc>
          <w:tcPr>
            <w:tcW w:w="1010" w:type="dxa"/>
            <w:gridSpan w:val="2"/>
          </w:tcPr>
          <w:p w14:paraId="5EF57C54" w14:textId="77777777" w:rsidR="00CF4765" w:rsidRPr="00F6616A" w:rsidRDefault="00000000">
            <w:r w:rsidRPr="00F6616A">
              <w:t>36 (7.0%)</w:t>
            </w:r>
          </w:p>
        </w:tc>
        <w:tc>
          <w:tcPr>
            <w:tcW w:w="1236" w:type="dxa"/>
            <w:gridSpan w:val="2"/>
          </w:tcPr>
          <w:p w14:paraId="0AAF7FA8" w14:textId="77777777" w:rsidR="00CF4765" w:rsidRPr="00F6616A" w:rsidRDefault="00000000">
            <w:r w:rsidRPr="00F6616A">
              <w:t>201 (39.0%)</w:t>
            </w:r>
          </w:p>
        </w:tc>
        <w:tc>
          <w:tcPr>
            <w:tcW w:w="1259" w:type="dxa"/>
            <w:gridSpan w:val="2"/>
          </w:tcPr>
          <w:p w14:paraId="09C0FB0B" w14:textId="77777777" w:rsidR="00CF4765" w:rsidRPr="00F6616A" w:rsidRDefault="00000000">
            <w:r w:rsidRPr="00F6616A">
              <w:t>52(10.1%)</w:t>
            </w:r>
          </w:p>
        </w:tc>
        <w:tc>
          <w:tcPr>
            <w:tcW w:w="816" w:type="dxa"/>
            <w:vMerge w:val="restart"/>
          </w:tcPr>
          <w:p w14:paraId="4B6B9283" w14:textId="77777777" w:rsidR="00CF4765" w:rsidRPr="00F6616A" w:rsidRDefault="00000000">
            <w:r w:rsidRPr="00F6616A">
              <w:t>0.000</w:t>
            </w:r>
          </w:p>
        </w:tc>
        <w:tc>
          <w:tcPr>
            <w:tcW w:w="996" w:type="dxa"/>
            <w:vMerge w:val="restart"/>
          </w:tcPr>
          <w:p w14:paraId="78E08A4C" w14:textId="77777777" w:rsidR="00CF4765" w:rsidRPr="00F6616A" w:rsidRDefault="00000000">
            <w:r w:rsidRPr="00F6616A">
              <w:t>41.002</w:t>
            </w:r>
          </w:p>
        </w:tc>
      </w:tr>
      <w:tr w:rsidR="00CF4765" w:rsidRPr="00F6616A" w14:paraId="7717EE26" w14:textId="77777777">
        <w:trPr>
          <w:trHeight w:val="653"/>
        </w:trPr>
        <w:tc>
          <w:tcPr>
            <w:tcW w:w="510" w:type="dxa"/>
            <w:vMerge/>
          </w:tcPr>
          <w:p w14:paraId="33926936" w14:textId="77777777" w:rsidR="00CF4765" w:rsidRPr="00F6616A" w:rsidRDefault="00CF4765"/>
        </w:tc>
        <w:tc>
          <w:tcPr>
            <w:tcW w:w="1483" w:type="dxa"/>
            <w:vMerge/>
          </w:tcPr>
          <w:p w14:paraId="12DB03CD" w14:textId="77777777" w:rsidR="00CF4765" w:rsidRPr="00F6616A" w:rsidRDefault="00CF4765"/>
        </w:tc>
        <w:tc>
          <w:tcPr>
            <w:tcW w:w="1363" w:type="dxa"/>
          </w:tcPr>
          <w:p w14:paraId="772D9860" w14:textId="77777777" w:rsidR="00CF4765" w:rsidRPr="00F6616A" w:rsidRDefault="00000000">
            <w:r w:rsidRPr="00F6616A">
              <w:t>5-10</w:t>
            </w:r>
          </w:p>
        </w:tc>
        <w:tc>
          <w:tcPr>
            <w:tcW w:w="1010" w:type="dxa"/>
            <w:gridSpan w:val="2"/>
          </w:tcPr>
          <w:p w14:paraId="2B3B90F7" w14:textId="77777777" w:rsidR="00CF4765" w:rsidRPr="00F6616A" w:rsidRDefault="00000000">
            <w:r w:rsidRPr="00F6616A">
              <w:t>56 (10.9%)</w:t>
            </w:r>
          </w:p>
        </w:tc>
        <w:tc>
          <w:tcPr>
            <w:tcW w:w="1236" w:type="dxa"/>
            <w:gridSpan w:val="2"/>
          </w:tcPr>
          <w:p w14:paraId="27351166" w14:textId="77777777" w:rsidR="00CF4765" w:rsidRPr="00F6616A" w:rsidRDefault="00000000">
            <w:r w:rsidRPr="00F6616A">
              <w:t>99(19.2%)</w:t>
            </w:r>
          </w:p>
        </w:tc>
        <w:tc>
          <w:tcPr>
            <w:tcW w:w="1259" w:type="dxa"/>
            <w:gridSpan w:val="2"/>
          </w:tcPr>
          <w:p w14:paraId="39E93C57" w14:textId="77777777" w:rsidR="00CF4765" w:rsidRPr="00F6616A" w:rsidRDefault="00000000">
            <w:r w:rsidRPr="00F6616A">
              <w:t>27(5.2%)</w:t>
            </w:r>
          </w:p>
        </w:tc>
        <w:tc>
          <w:tcPr>
            <w:tcW w:w="816" w:type="dxa"/>
            <w:vMerge/>
          </w:tcPr>
          <w:p w14:paraId="43BC979E" w14:textId="77777777" w:rsidR="00CF4765" w:rsidRPr="00F6616A" w:rsidRDefault="00CF4765"/>
        </w:tc>
        <w:tc>
          <w:tcPr>
            <w:tcW w:w="996" w:type="dxa"/>
            <w:vMerge/>
          </w:tcPr>
          <w:p w14:paraId="35116336" w14:textId="77777777" w:rsidR="00CF4765" w:rsidRPr="00F6616A" w:rsidRDefault="00CF4765"/>
        </w:tc>
      </w:tr>
      <w:tr w:rsidR="00CF4765" w:rsidRPr="00F6616A" w14:paraId="67725ED7" w14:textId="77777777">
        <w:trPr>
          <w:trHeight w:val="669"/>
        </w:trPr>
        <w:tc>
          <w:tcPr>
            <w:tcW w:w="510" w:type="dxa"/>
            <w:vMerge/>
          </w:tcPr>
          <w:p w14:paraId="6C181858" w14:textId="77777777" w:rsidR="00CF4765" w:rsidRPr="00F6616A" w:rsidRDefault="00CF4765"/>
        </w:tc>
        <w:tc>
          <w:tcPr>
            <w:tcW w:w="1483" w:type="dxa"/>
            <w:vMerge/>
          </w:tcPr>
          <w:p w14:paraId="736AE193" w14:textId="77777777" w:rsidR="00CF4765" w:rsidRPr="00F6616A" w:rsidRDefault="00CF4765"/>
        </w:tc>
        <w:tc>
          <w:tcPr>
            <w:tcW w:w="1363" w:type="dxa"/>
          </w:tcPr>
          <w:p w14:paraId="665CBD1C" w14:textId="77777777" w:rsidR="00CF4765" w:rsidRPr="00F6616A" w:rsidRDefault="00000000">
            <w:r w:rsidRPr="00F6616A">
              <w:t>11-15</w:t>
            </w:r>
          </w:p>
        </w:tc>
        <w:tc>
          <w:tcPr>
            <w:tcW w:w="1010" w:type="dxa"/>
            <w:gridSpan w:val="2"/>
          </w:tcPr>
          <w:p w14:paraId="0ECFCCFE" w14:textId="77777777" w:rsidR="00CF4765" w:rsidRPr="00F6616A" w:rsidRDefault="00000000">
            <w:r w:rsidRPr="00F6616A">
              <w:t>9 (1.7%)</w:t>
            </w:r>
          </w:p>
        </w:tc>
        <w:tc>
          <w:tcPr>
            <w:tcW w:w="1236" w:type="dxa"/>
            <w:gridSpan w:val="2"/>
          </w:tcPr>
          <w:p w14:paraId="54F7DC60" w14:textId="77777777" w:rsidR="00CF4765" w:rsidRPr="00F6616A" w:rsidRDefault="00000000">
            <w:r w:rsidRPr="00F6616A">
              <w:t>18 (3.5%)</w:t>
            </w:r>
          </w:p>
        </w:tc>
        <w:tc>
          <w:tcPr>
            <w:tcW w:w="1259" w:type="dxa"/>
            <w:gridSpan w:val="2"/>
          </w:tcPr>
          <w:p w14:paraId="43CE403E" w14:textId="77777777" w:rsidR="00CF4765" w:rsidRPr="00F6616A" w:rsidRDefault="00000000">
            <w:r w:rsidRPr="00F6616A">
              <w:t>0 (0.00%)</w:t>
            </w:r>
          </w:p>
        </w:tc>
        <w:tc>
          <w:tcPr>
            <w:tcW w:w="816" w:type="dxa"/>
            <w:vMerge/>
          </w:tcPr>
          <w:p w14:paraId="5A835D8B" w14:textId="77777777" w:rsidR="00CF4765" w:rsidRPr="00F6616A" w:rsidRDefault="00CF4765"/>
        </w:tc>
        <w:tc>
          <w:tcPr>
            <w:tcW w:w="996" w:type="dxa"/>
            <w:vMerge/>
          </w:tcPr>
          <w:p w14:paraId="7CA88139" w14:textId="77777777" w:rsidR="00CF4765" w:rsidRPr="00F6616A" w:rsidRDefault="00CF4765"/>
        </w:tc>
      </w:tr>
      <w:tr w:rsidR="00CF4765" w:rsidRPr="00F6616A" w14:paraId="6BACD26C" w14:textId="77777777">
        <w:trPr>
          <w:trHeight w:val="653"/>
        </w:trPr>
        <w:tc>
          <w:tcPr>
            <w:tcW w:w="510" w:type="dxa"/>
            <w:vMerge/>
          </w:tcPr>
          <w:p w14:paraId="29AD571E" w14:textId="77777777" w:rsidR="00CF4765" w:rsidRPr="00F6616A" w:rsidRDefault="00CF4765"/>
        </w:tc>
        <w:tc>
          <w:tcPr>
            <w:tcW w:w="1483" w:type="dxa"/>
            <w:vMerge/>
          </w:tcPr>
          <w:p w14:paraId="79F3DAC8" w14:textId="77777777" w:rsidR="00CF4765" w:rsidRPr="00F6616A" w:rsidRDefault="00CF4765"/>
        </w:tc>
        <w:tc>
          <w:tcPr>
            <w:tcW w:w="1363" w:type="dxa"/>
          </w:tcPr>
          <w:p w14:paraId="1B1D3666" w14:textId="77777777" w:rsidR="00CF4765" w:rsidRPr="00F6616A" w:rsidRDefault="00000000">
            <w:r w:rsidRPr="00F6616A">
              <w:t>&gt;15</w:t>
            </w:r>
          </w:p>
        </w:tc>
        <w:tc>
          <w:tcPr>
            <w:tcW w:w="1010" w:type="dxa"/>
            <w:gridSpan w:val="2"/>
          </w:tcPr>
          <w:p w14:paraId="4ABCB7C1" w14:textId="77777777" w:rsidR="00CF4765" w:rsidRPr="00F6616A" w:rsidRDefault="00000000">
            <w:r w:rsidRPr="00F6616A">
              <w:t>0 (0.00%)</w:t>
            </w:r>
          </w:p>
        </w:tc>
        <w:tc>
          <w:tcPr>
            <w:tcW w:w="1236" w:type="dxa"/>
            <w:gridSpan w:val="2"/>
          </w:tcPr>
          <w:p w14:paraId="44E232A4" w14:textId="77777777" w:rsidR="00CF4765" w:rsidRPr="00F6616A" w:rsidRDefault="00000000">
            <w:r w:rsidRPr="00F6616A">
              <w:t>18 (3.5%)</w:t>
            </w:r>
          </w:p>
        </w:tc>
        <w:tc>
          <w:tcPr>
            <w:tcW w:w="1259" w:type="dxa"/>
            <w:gridSpan w:val="2"/>
          </w:tcPr>
          <w:p w14:paraId="34BD9B04" w14:textId="77777777" w:rsidR="00CF4765" w:rsidRPr="00F6616A" w:rsidRDefault="00000000">
            <w:r w:rsidRPr="00F6616A">
              <w:t>0 (0.00%)</w:t>
            </w:r>
          </w:p>
        </w:tc>
        <w:tc>
          <w:tcPr>
            <w:tcW w:w="816" w:type="dxa"/>
            <w:vMerge/>
          </w:tcPr>
          <w:p w14:paraId="68F0AF55" w14:textId="77777777" w:rsidR="00CF4765" w:rsidRPr="00F6616A" w:rsidRDefault="00CF4765"/>
        </w:tc>
        <w:tc>
          <w:tcPr>
            <w:tcW w:w="996" w:type="dxa"/>
            <w:vMerge/>
          </w:tcPr>
          <w:p w14:paraId="748349A2" w14:textId="77777777" w:rsidR="00CF4765" w:rsidRPr="00F6616A" w:rsidRDefault="00CF4765"/>
        </w:tc>
      </w:tr>
      <w:tr w:rsidR="00CF4765" w:rsidRPr="00F6616A" w14:paraId="7ACAD8EB" w14:textId="77777777">
        <w:trPr>
          <w:trHeight w:val="653"/>
        </w:trPr>
        <w:tc>
          <w:tcPr>
            <w:tcW w:w="510" w:type="dxa"/>
            <w:vMerge w:val="restart"/>
          </w:tcPr>
          <w:p w14:paraId="60115BC3" w14:textId="77777777" w:rsidR="00CF4765" w:rsidRPr="00F6616A" w:rsidRDefault="00000000">
            <w:r w:rsidRPr="00F6616A">
              <w:t>5</w:t>
            </w:r>
          </w:p>
        </w:tc>
        <w:tc>
          <w:tcPr>
            <w:tcW w:w="1483" w:type="dxa"/>
            <w:vMerge w:val="restart"/>
          </w:tcPr>
          <w:p w14:paraId="14FA42A6" w14:textId="77777777" w:rsidR="00CF4765" w:rsidRPr="00F6616A" w:rsidRDefault="00000000">
            <w:r w:rsidRPr="00F6616A">
              <w:t>Profession</w:t>
            </w:r>
          </w:p>
        </w:tc>
        <w:tc>
          <w:tcPr>
            <w:tcW w:w="1363" w:type="dxa"/>
          </w:tcPr>
          <w:p w14:paraId="5FDBA8FA" w14:textId="77777777" w:rsidR="00CF4765" w:rsidRPr="00F6616A" w:rsidRDefault="00000000">
            <w:r w:rsidRPr="00F6616A">
              <w:t>Physician</w:t>
            </w:r>
          </w:p>
        </w:tc>
        <w:tc>
          <w:tcPr>
            <w:tcW w:w="1168" w:type="dxa"/>
            <w:gridSpan w:val="3"/>
          </w:tcPr>
          <w:p w14:paraId="08EE7463" w14:textId="77777777" w:rsidR="00CF4765" w:rsidRPr="00F6616A" w:rsidRDefault="00000000">
            <w:r w:rsidRPr="00F6616A">
              <w:t>47 (9.1%)</w:t>
            </w:r>
          </w:p>
        </w:tc>
        <w:tc>
          <w:tcPr>
            <w:tcW w:w="1168" w:type="dxa"/>
            <w:gridSpan w:val="2"/>
          </w:tcPr>
          <w:p w14:paraId="3EF3AD37" w14:textId="77777777" w:rsidR="00CF4765" w:rsidRPr="00F6616A" w:rsidRDefault="00000000">
            <w:r w:rsidRPr="00F6616A">
              <w:t>235 (45.5%)</w:t>
            </w:r>
          </w:p>
        </w:tc>
        <w:tc>
          <w:tcPr>
            <w:tcW w:w="1169" w:type="dxa"/>
          </w:tcPr>
          <w:p w14:paraId="2548FA1D" w14:textId="77777777" w:rsidR="00CF4765" w:rsidRPr="00F6616A" w:rsidRDefault="00000000">
            <w:r w:rsidRPr="00F6616A">
              <w:t>18 (3.5%)</w:t>
            </w:r>
          </w:p>
        </w:tc>
        <w:tc>
          <w:tcPr>
            <w:tcW w:w="816" w:type="dxa"/>
            <w:vMerge w:val="restart"/>
          </w:tcPr>
          <w:p w14:paraId="7BAFE9EC" w14:textId="77777777" w:rsidR="00CF4765" w:rsidRPr="00F6616A" w:rsidRDefault="00000000">
            <w:r w:rsidRPr="00F6616A">
              <w:t>0.00</w:t>
            </w:r>
          </w:p>
        </w:tc>
        <w:tc>
          <w:tcPr>
            <w:tcW w:w="996" w:type="dxa"/>
            <w:vMerge w:val="restart"/>
          </w:tcPr>
          <w:p w14:paraId="26ADF633" w14:textId="77777777" w:rsidR="00CF4765" w:rsidRPr="00F6616A" w:rsidRDefault="00000000">
            <w:r w:rsidRPr="00F6616A">
              <w:t>96.167</w:t>
            </w:r>
          </w:p>
        </w:tc>
      </w:tr>
      <w:tr w:rsidR="00CF4765" w:rsidRPr="00F6616A" w14:paraId="61DB8684" w14:textId="77777777">
        <w:trPr>
          <w:trHeight w:val="669"/>
        </w:trPr>
        <w:tc>
          <w:tcPr>
            <w:tcW w:w="510" w:type="dxa"/>
            <w:vMerge/>
          </w:tcPr>
          <w:p w14:paraId="52F099C5" w14:textId="77777777" w:rsidR="00CF4765" w:rsidRPr="00F6616A" w:rsidRDefault="00CF4765"/>
        </w:tc>
        <w:tc>
          <w:tcPr>
            <w:tcW w:w="1483" w:type="dxa"/>
            <w:vMerge/>
          </w:tcPr>
          <w:p w14:paraId="7347F1B5" w14:textId="77777777" w:rsidR="00CF4765" w:rsidRPr="00F6616A" w:rsidRDefault="00CF4765"/>
        </w:tc>
        <w:tc>
          <w:tcPr>
            <w:tcW w:w="1363" w:type="dxa"/>
          </w:tcPr>
          <w:p w14:paraId="2A10901C" w14:textId="77777777" w:rsidR="00CF4765" w:rsidRPr="00F6616A" w:rsidRDefault="00000000">
            <w:r w:rsidRPr="00F6616A">
              <w:t>Public Health Officer</w:t>
            </w:r>
          </w:p>
        </w:tc>
        <w:tc>
          <w:tcPr>
            <w:tcW w:w="1168" w:type="dxa"/>
            <w:gridSpan w:val="3"/>
          </w:tcPr>
          <w:p w14:paraId="5875569D" w14:textId="77777777" w:rsidR="00CF4765" w:rsidRPr="00F6616A" w:rsidRDefault="00000000">
            <w:r w:rsidRPr="00F6616A">
              <w:t>45 (8.7%)</w:t>
            </w:r>
          </w:p>
        </w:tc>
        <w:tc>
          <w:tcPr>
            <w:tcW w:w="1168" w:type="dxa"/>
            <w:gridSpan w:val="2"/>
          </w:tcPr>
          <w:p w14:paraId="2888BA13" w14:textId="77777777" w:rsidR="00CF4765" w:rsidRPr="00F6616A" w:rsidRDefault="00000000">
            <w:r w:rsidRPr="00F6616A">
              <w:t>45 (8.7%)</w:t>
            </w:r>
          </w:p>
        </w:tc>
        <w:tc>
          <w:tcPr>
            <w:tcW w:w="1169" w:type="dxa"/>
          </w:tcPr>
          <w:p w14:paraId="20573A1B" w14:textId="77777777" w:rsidR="00CF4765" w:rsidRPr="00F6616A" w:rsidRDefault="00000000">
            <w:r w:rsidRPr="00F6616A">
              <w:t>27 (5.2%)</w:t>
            </w:r>
          </w:p>
        </w:tc>
        <w:tc>
          <w:tcPr>
            <w:tcW w:w="816" w:type="dxa"/>
            <w:vMerge/>
          </w:tcPr>
          <w:p w14:paraId="4D5CD10F" w14:textId="77777777" w:rsidR="00CF4765" w:rsidRPr="00F6616A" w:rsidRDefault="00CF4765"/>
        </w:tc>
        <w:tc>
          <w:tcPr>
            <w:tcW w:w="996" w:type="dxa"/>
            <w:vMerge/>
          </w:tcPr>
          <w:p w14:paraId="7CCD0F93" w14:textId="77777777" w:rsidR="00CF4765" w:rsidRPr="00F6616A" w:rsidRDefault="00CF4765"/>
        </w:tc>
      </w:tr>
      <w:tr w:rsidR="00CF4765" w:rsidRPr="00F6616A" w14:paraId="793C058B" w14:textId="77777777">
        <w:trPr>
          <w:trHeight w:val="653"/>
        </w:trPr>
        <w:tc>
          <w:tcPr>
            <w:tcW w:w="510" w:type="dxa"/>
            <w:vMerge/>
          </w:tcPr>
          <w:p w14:paraId="3DC46991" w14:textId="77777777" w:rsidR="00CF4765" w:rsidRPr="00F6616A" w:rsidRDefault="00CF4765"/>
        </w:tc>
        <w:tc>
          <w:tcPr>
            <w:tcW w:w="1483" w:type="dxa"/>
            <w:vMerge/>
          </w:tcPr>
          <w:p w14:paraId="3312C3EE" w14:textId="77777777" w:rsidR="00CF4765" w:rsidRPr="00F6616A" w:rsidRDefault="00CF4765"/>
        </w:tc>
        <w:tc>
          <w:tcPr>
            <w:tcW w:w="1363" w:type="dxa"/>
          </w:tcPr>
          <w:p w14:paraId="71F35CA5" w14:textId="77777777" w:rsidR="00CF4765" w:rsidRPr="00F6616A" w:rsidRDefault="00000000">
            <w:r w:rsidRPr="00F6616A">
              <w:t>Other</w:t>
            </w:r>
          </w:p>
        </w:tc>
        <w:tc>
          <w:tcPr>
            <w:tcW w:w="1168" w:type="dxa"/>
            <w:gridSpan w:val="3"/>
          </w:tcPr>
          <w:p w14:paraId="20362852" w14:textId="77777777" w:rsidR="00CF4765" w:rsidRPr="00F6616A" w:rsidRDefault="00000000">
            <w:r w:rsidRPr="00F6616A">
              <w:t>9 (1.7%)</w:t>
            </w:r>
          </w:p>
        </w:tc>
        <w:tc>
          <w:tcPr>
            <w:tcW w:w="1168" w:type="dxa"/>
            <w:gridSpan w:val="2"/>
          </w:tcPr>
          <w:p w14:paraId="58B5875D" w14:textId="77777777" w:rsidR="00CF4765" w:rsidRPr="00F6616A" w:rsidRDefault="00000000">
            <w:r w:rsidRPr="00F6616A">
              <w:t>56 (10.9%)</w:t>
            </w:r>
          </w:p>
        </w:tc>
        <w:tc>
          <w:tcPr>
            <w:tcW w:w="1169" w:type="dxa"/>
          </w:tcPr>
          <w:p w14:paraId="4716CFC1" w14:textId="77777777" w:rsidR="00CF4765" w:rsidRPr="00F6616A" w:rsidRDefault="00000000">
            <w:r w:rsidRPr="00F6616A">
              <w:t>34 (6.6%)</w:t>
            </w:r>
          </w:p>
        </w:tc>
        <w:tc>
          <w:tcPr>
            <w:tcW w:w="816" w:type="dxa"/>
            <w:vMerge/>
          </w:tcPr>
          <w:p w14:paraId="512CF834" w14:textId="77777777" w:rsidR="00CF4765" w:rsidRPr="00F6616A" w:rsidRDefault="00CF4765"/>
        </w:tc>
        <w:tc>
          <w:tcPr>
            <w:tcW w:w="996" w:type="dxa"/>
            <w:vMerge/>
          </w:tcPr>
          <w:p w14:paraId="453ABB9B" w14:textId="77777777" w:rsidR="00CF4765" w:rsidRPr="00F6616A" w:rsidRDefault="00CF4765"/>
        </w:tc>
      </w:tr>
      <w:tr w:rsidR="00CF4765" w:rsidRPr="00F6616A" w14:paraId="0905575E" w14:textId="77777777">
        <w:trPr>
          <w:trHeight w:val="653"/>
        </w:trPr>
        <w:tc>
          <w:tcPr>
            <w:tcW w:w="510" w:type="dxa"/>
            <w:vMerge w:val="restart"/>
          </w:tcPr>
          <w:p w14:paraId="0EAD9657" w14:textId="77777777" w:rsidR="00CF4765" w:rsidRPr="00F6616A" w:rsidRDefault="00000000">
            <w:r w:rsidRPr="00F6616A">
              <w:t>6</w:t>
            </w:r>
          </w:p>
        </w:tc>
        <w:tc>
          <w:tcPr>
            <w:tcW w:w="1483" w:type="dxa"/>
            <w:vMerge w:val="restart"/>
          </w:tcPr>
          <w:p w14:paraId="346D505D" w14:textId="77777777" w:rsidR="00CF4765" w:rsidRPr="00F6616A" w:rsidRDefault="00000000">
            <w:r w:rsidRPr="00F6616A">
              <w:t>Working Setting</w:t>
            </w:r>
          </w:p>
        </w:tc>
        <w:tc>
          <w:tcPr>
            <w:tcW w:w="1363" w:type="dxa"/>
          </w:tcPr>
          <w:p w14:paraId="60B0C192" w14:textId="77777777" w:rsidR="00CF4765" w:rsidRPr="00F6616A" w:rsidRDefault="00000000">
            <w:r w:rsidRPr="00F6616A">
              <w:t>Hospital</w:t>
            </w:r>
          </w:p>
        </w:tc>
        <w:tc>
          <w:tcPr>
            <w:tcW w:w="1168" w:type="dxa"/>
            <w:gridSpan w:val="3"/>
          </w:tcPr>
          <w:p w14:paraId="77FEEA4F" w14:textId="77777777" w:rsidR="00CF4765" w:rsidRPr="00F6616A" w:rsidRDefault="00000000">
            <w:r w:rsidRPr="00F6616A">
              <w:t>56 (10.9%)</w:t>
            </w:r>
          </w:p>
        </w:tc>
        <w:tc>
          <w:tcPr>
            <w:tcW w:w="1168" w:type="dxa"/>
            <w:gridSpan w:val="2"/>
          </w:tcPr>
          <w:p w14:paraId="096FC49A" w14:textId="77777777" w:rsidR="00CF4765" w:rsidRPr="00F6616A" w:rsidRDefault="00000000">
            <w:r w:rsidRPr="00F6616A">
              <w:t>271 (52.5%)</w:t>
            </w:r>
          </w:p>
        </w:tc>
        <w:tc>
          <w:tcPr>
            <w:tcW w:w="1169" w:type="dxa"/>
          </w:tcPr>
          <w:p w14:paraId="1FD5EAA4" w14:textId="77777777" w:rsidR="00CF4765" w:rsidRPr="00F6616A" w:rsidRDefault="00000000">
            <w:r w:rsidRPr="00F6616A">
              <w:t>36 (7.0%)</w:t>
            </w:r>
          </w:p>
        </w:tc>
        <w:tc>
          <w:tcPr>
            <w:tcW w:w="816" w:type="dxa"/>
            <w:vMerge w:val="restart"/>
          </w:tcPr>
          <w:p w14:paraId="6C974CDF" w14:textId="77777777" w:rsidR="00CF4765" w:rsidRPr="00F6616A" w:rsidRDefault="00000000">
            <w:r w:rsidRPr="00F6616A">
              <w:t>0.000</w:t>
            </w:r>
          </w:p>
        </w:tc>
        <w:tc>
          <w:tcPr>
            <w:tcW w:w="996" w:type="dxa"/>
            <w:vMerge w:val="restart"/>
          </w:tcPr>
          <w:p w14:paraId="036D092B" w14:textId="77777777" w:rsidR="00CF4765" w:rsidRPr="00F6616A" w:rsidRDefault="00000000">
            <w:r w:rsidRPr="00F6616A">
              <w:t>161.444</w:t>
            </w:r>
          </w:p>
        </w:tc>
      </w:tr>
      <w:tr w:rsidR="00CF4765" w:rsidRPr="00F6616A" w14:paraId="6935B5EC" w14:textId="77777777">
        <w:trPr>
          <w:trHeight w:val="669"/>
        </w:trPr>
        <w:tc>
          <w:tcPr>
            <w:tcW w:w="510" w:type="dxa"/>
            <w:vMerge/>
          </w:tcPr>
          <w:p w14:paraId="2CF57316" w14:textId="77777777" w:rsidR="00CF4765" w:rsidRPr="00F6616A" w:rsidRDefault="00CF4765"/>
        </w:tc>
        <w:tc>
          <w:tcPr>
            <w:tcW w:w="1483" w:type="dxa"/>
            <w:vMerge/>
          </w:tcPr>
          <w:p w14:paraId="5F4CE6D6" w14:textId="77777777" w:rsidR="00CF4765" w:rsidRPr="00F6616A" w:rsidRDefault="00CF4765"/>
        </w:tc>
        <w:tc>
          <w:tcPr>
            <w:tcW w:w="1363" w:type="dxa"/>
          </w:tcPr>
          <w:p w14:paraId="24408366" w14:textId="77777777" w:rsidR="00CF4765" w:rsidRPr="00F6616A" w:rsidRDefault="00000000">
            <w:r w:rsidRPr="00F6616A">
              <w:t>Clinic</w:t>
            </w:r>
          </w:p>
        </w:tc>
        <w:tc>
          <w:tcPr>
            <w:tcW w:w="1168" w:type="dxa"/>
            <w:gridSpan w:val="3"/>
          </w:tcPr>
          <w:p w14:paraId="59FDA9DC" w14:textId="77777777" w:rsidR="00CF4765" w:rsidRPr="00F6616A" w:rsidRDefault="00000000">
            <w:r w:rsidRPr="00F6616A">
              <w:t>0 (0.00%)</w:t>
            </w:r>
          </w:p>
        </w:tc>
        <w:tc>
          <w:tcPr>
            <w:tcW w:w="1168" w:type="dxa"/>
            <w:gridSpan w:val="2"/>
          </w:tcPr>
          <w:p w14:paraId="736A3389" w14:textId="77777777" w:rsidR="00CF4765" w:rsidRPr="00F6616A" w:rsidRDefault="00000000">
            <w:r w:rsidRPr="00F6616A">
              <w:t>36 (7.0%)</w:t>
            </w:r>
          </w:p>
        </w:tc>
        <w:tc>
          <w:tcPr>
            <w:tcW w:w="1169" w:type="dxa"/>
          </w:tcPr>
          <w:p w14:paraId="4C480E13" w14:textId="77777777" w:rsidR="00CF4765" w:rsidRPr="00F6616A" w:rsidRDefault="00000000">
            <w:r w:rsidRPr="00F6616A">
              <w:t>9 (1.7%)</w:t>
            </w:r>
          </w:p>
        </w:tc>
        <w:tc>
          <w:tcPr>
            <w:tcW w:w="816" w:type="dxa"/>
            <w:vMerge/>
          </w:tcPr>
          <w:p w14:paraId="0350B9C2" w14:textId="77777777" w:rsidR="00CF4765" w:rsidRPr="00F6616A" w:rsidRDefault="00CF4765"/>
        </w:tc>
        <w:tc>
          <w:tcPr>
            <w:tcW w:w="996" w:type="dxa"/>
            <w:vMerge/>
          </w:tcPr>
          <w:p w14:paraId="4AF30C8F" w14:textId="77777777" w:rsidR="00CF4765" w:rsidRPr="00F6616A" w:rsidRDefault="00CF4765"/>
        </w:tc>
      </w:tr>
      <w:tr w:rsidR="00CF4765" w:rsidRPr="00F6616A" w14:paraId="27526033" w14:textId="77777777">
        <w:trPr>
          <w:trHeight w:val="653"/>
        </w:trPr>
        <w:tc>
          <w:tcPr>
            <w:tcW w:w="510" w:type="dxa"/>
            <w:vMerge/>
          </w:tcPr>
          <w:p w14:paraId="4C9105C3" w14:textId="77777777" w:rsidR="00CF4765" w:rsidRPr="00F6616A" w:rsidRDefault="00CF4765"/>
        </w:tc>
        <w:tc>
          <w:tcPr>
            <w:tcW w:w="1483" w:type="dxa"/>
            <w:vMerge/>
          </w:tcPr>
          <w:p w14:paraId="7296DA4F" w14:textId="77777777" w:rsidR="00CF4765" w:rsidRPr="00F6616A" w:rsidRDefault="00CF4765"/>
        </w:tc>
        <w:tc>
          <w:tcPr>
            <w:tcW w:w="1363" w:type="dxa"/>
          </w:tcPr>
          <w:p w14:paraId="20420C0D" w14:textId="77777777" w:rsidR="00CF4765" w:rsidRPr="00F6616A" w:rsidRDefault="00000000">
            <w:r w:rsidRPr="00F6616A">
              <w:t>Community Health Centre</w:t>
            </w:r>
          </w:p>
        </w:tc>
        <w:tc>
          <w:tcPr>
            <w:tcW w:w="1168" w:type="dxa"/>
            <w:gridSpan w:val="3"/>
          </w:tcPr>
          <w:p w14:paraId="20D5123C" w14:textId="77777777" w:rsidR="00CF4765" w:rsidRPr="00F6616A" w:rsidRDefault="00000000">
            <w:r w:rsidRPr="00F6616A">
              <w:t>27 (5.2%)</w:t>
            </w:r>
          </w:p>
        </w:tc>
        <w:tc>
          <w:tcPr>
            <w:tcW w:w="1168" w:type="dxa"/>
            <w:gridSpan w:val="2"/>
          </w:tcPr>
          <w:p w14:paraId="29295486" w14:textId="77777777" w:rsidR="00CF4765" w:rsidRPr="00F6616A" w:rsidRDefault="00000000">
            <w:r w:rsidRPr="00F6616A">
              <w:t>9 (1.7%)</w:t>
            </w:r>
          </w:p>
        </w:tc>
        <w:tc>
          <w:tcPr>
            <w:tcW w:w="1169" w:type="dxa"/>
          </w:tcPr>
          <w:p w14:paraId="319C7285" w14:textId="77777777" w:rsidR="00CF4765" w:rsidRPr="00F6616A" w:rsidRDefault="00000000">
            <w:r w:rsidRPr="00F6616A">
              <w:t>0 (0.00%)</w:t>
            </w:r>
          </w:p>
        </w:tc>
        <w:tc>
          <w:tcPr>
            <w:tcW w:w="816" w:type="dxa"/>
            <w:vMerge/>
          </w:tcPr>
          <w:p w14:paraId="59E229FD" w14:textId="77777777" w:rsidR="00CF4765" w:rsidRPr="00F6616A" w:rsidRDefault="00CF4765"/>
        </w:tc>
        <w:tc>
          <w:tcPr>
            <w:tcW w:w="996" w:type="dxa"/>
            <w:vMerge/>
          </w:tcPr>
          <w:p w14:paraId="5471A84C" w14:textId="77777777" w:rsidR="00CF4765" w:rsidRPr="00F6616A" w:rsidRDefault="00CF4765"/>
        </w:tc>
      </w:tr>
      <w:tr w:rsidR="00CF4765" w:rsidRPr="00F6616A" w14:paraId="693BAB8C" w14:textId="77777777">
        <w:trPr>
          <w:trHeight w:val="653"/>
        </w:trPr>
        <w:tc>
          <w:tcPr>
            <w:tcW w:w="510" w:type="dxa"/>
            <w:vMerge/>
          </w:tcPr>
          <w:p w14:paraId="1E415048" w14:textId="77777777" w:rsidR="00CF4765" w:rsidRPr="00F6616A" w:rsidRDefault="00CF4765"/>
        </w:tc>
        <w:tc>
          <w:tcPr>
            <w:tcW w:w="1483" w:type="dxa"/>
            <w:vMerge/>
          </w:tcPr>
          <w:p w14:paraId="4AB1A622" w14:textId="77777777" w:rsidR="00CF4765" w:rsidRPr="00F6616A" w:rsidRDefault="00CF4765"/>
        </w:tc>
        <w:tc>
          <w:tcPr>
            <w:tcW w:w="1363" w:type="dxa"/>
          </w:tcPr>
          <w:p w14:paraId="1C3F473D" w14:textId="77777777" w:rsidR="00CF4765" w:rsidRPr="00F6616A" w:rsidRDefault="00000000">
            <w:r w:rsidRPr="00F6616A">
              <w:t>Other</w:t>
            </w:r>
          </w:p>
        </w:tc>
        <w:tc>
          <w:tcPr>
            <w:tcW w:w="1168" w:type="dxa"/>
            <w:gridSpan w:val="3"/>
          </w:tcPr>
          <w:p w14:paraId="429C9D51" w14:textId="77777777" w:rsidR="00CF4765" w:rsidRPr="00F6616A" w:rsidRDefault="00000000">
            <w:r w:rsidRPr="00F6616A">
              <w:t>18 (3.5%)</w:t>
            </w:r>
          </w:p>
        </w:tc>
        <w:tc>
          <w:tcPr>
            <w:tcW w:w="1168" w:type="dxa"/>
            <w:gridSpan w:val="2"/>
          </w:tcPr>
          <w:p w14:paraId="0D4C0212" w14:textId="77777777" w:rsidR="00CF4765" w:rsidRPr="00F6616A" w:rsidRDefault="00000000">
            <w:r w:rsidRPr="00F6616A">
              <w:t>20 (3.9%)</w:t>
            </w:r>
          </w:p>
        </w:tc>
        <w:tc>
          <w:tcPr>
            <w:tcW w:w="1169" w:type="dxa"/>
          </w:tcPr>
          <w:p w14:paraId="37F8379E" w14:textId="77777777" w:rsidR="00CF4765" w:rsidRPr="00F6616A" w:rsidRDefault="00000000">
            <w:r w:rsidRPr="00F6616A">
              <w:t>34 (6.6%)</w:t>
            </w:r>
          </w:p>
        </w:tc>
        <w:tc>
          <w:tcPr>
            <w:tcW w:w="816" w:type="dxa"/>
            <w:vMerge/>
          </w:tcPr>
          <w:p w14:paraId="487A8263" w14:textId="77777777" w:rsidR="00CF4765" w:rsidRPr="00F6616A" w:rsidRDefault="00CF4765"/>
        </w:tc>
        <w:tc>
          <w:tcPr>
            <w:tcW w:w="996" w:type="dxa"/>
            <w:vMerge/>
          </w:tcPr>
          <w:p w14:paraId="1EE8EF93" w14:textId="77777777" w:rsidR="00CF4765" w:rsidRPr="00F6616A" w:rsidRDefault="00CF4765"/>
        </w:tc>
      </w:tr>
      <w:tr w:rsidR="00CF4765" w:rsidRPr="00F6616A" w14:paraId="30BD8154" w14:textId="77777777">
        <w:trPr>
          <w:trHeight w:val="669"/>
        </w:trPr>
        <w:tc>
          <w:tcPr>
            <w:tcW w:w="510" w:type="dxa"/>
            <w:vMerge w:val="restart"/>
          </w:tcPr>
          <w:p w14:paraId="31310F33" w14:textId="77777777" w:rsidR="00CF4765" w:rsidRPr="00F6616A" w:rsidRDefault="00000000">
            <w:r w:rsidRPr="00F6616A">
              <w:t>7</w:t>
            </w:r>
          </w:p>
        </w:tc>
        <w:tc>
          <w:tcPr>
            <w:tcW w:w="1483" w:type="dxa"/>
            <w:vMerge w:val="restart"/>
          </w:tcPr>
          <w:p w14:paraId="4220DC3D" w14:textId="77777777" w:rsidR="00CF4765" w:rsidRPr="00F6616A" w:rsidRDefault="00000000">
            <w:r w:rsidRPr="00F6616A">
              <w:t>Zone of Duty</w:t>
            </w:r>
          </w:p>
        </w:tc>
        <w:tc>
          <w:tcPr>
            <w:tcW w:w="1363" w:type="dxa"/>
          </w:tcPr>
          <w:p w14:paraId="01ADD94B" w14:textId="77777777" w:rsidR="00CF4765" w:rsidRPr="00F6616A" w:rsidRDefault="00000000">
            <w:r w:rsidRPr="00F6616A">
              <w:t>Hot Spot</w:t>
            </w:r>
          </w:p>
        </w:tc>
        <w:tc>
          <w:tcPr>
            <w:tcW w:w="1168" w:type="dxa"/>
            <w:gridSpan w:val="3"/>
          </w:tcPr>
          <w:p w14:paraId="0575D084" w14:textId="77777777" w:rsidR="00CF4765" w:rsidRPr="00F6616A" w:rsidRDefault="00000000">
            <w:r w:rsidRPr="00F6616A">
              <w:t>36 (7.0%)</w:t>
            </w:r>
          </w:p>
        </w:tc>
        <w:tc>
          <w:tcPr>
            <w:tcW w:w="1168" w:type="dxa"/>
            <w:gridSpan w:val="2"/>
          </w:tcPr>
          <w:p w14:paraId="13CD0943" w14:textId="77777777" w:rsidR="00CF4765" w:rsidRPr="00F6616A" w:rsidRDefault="00000000">
            <w:r w:rsidRPr="00F6616A">
              <w:t>178 (34.5%)</w:t>
            </w:r>
          </w:p>
        </w:tc>
        <w:tc>
          <w:tcPr>
            <w:tcW w:w="1169" w:type="dxa"/>
          </w:tcPr>
          <w:p w14:paraId="3BE90761" w14:textId="77777777" w:rsidR="00CF4765" w:rsidRPr="00F6616A" w:rsidRDefault="00000000">
            <w:r w:rsidRPr="00F6616A">
              <w:t>27 (5.2%)</w:t>
            </w:r>
          </w:p>
        </w:tc>
        <w:tc>
          <w:tcPr>
            <w:tcW w:w="816" w:type="dxa"/>
            <w:vMerge w:val="restart"/>
          </w:tcPr>
          <w:p w14:paraId="75CCD9BB" w14:textId="77777777" w:rsidR="00CF4765" w:rsidRPr="00F6616A" w:rsidRDefault="00000000">
            <w:r w:rsidRPr="00F6616A">
              <w:t>0.000</w:t>
            </w:r>
          </w:p>
        </w:tc>
        <w:tc>
          <w:tcPr>
            <w:tcW w:w="996" w:type="dxa"/>
            <w:vMerge w:val="restart"/>
          </w:tcPr>
          <w:p w14:paraId="4EC9DA03" w14:textId="77777777" w:rsidR="00CF4765" w:rsidRPr="00F6616A" w:rsidRDefault="00000000">
            <w:r w:rsidRPr="00F6616A">
              <w:t>15.255</w:t>
            </w:r>
          </w:p>
        </w:tc>
      </w:tr>
      <w:tr w:rsidR="00CF4765" w:rsidRPr="00F6616A" w14:paraId="194AEE42" w14:textId="77777777">
        <w:trPr>
          <w:trHeight w:val="653"/>
        </w:trPr>
        <w:tc>
          <w:tcPr>
            <w:tcW w:w="510" w:type="dxa"/>
            <w:vMerge/>
          </w:tcPr>
          <w:p w14:paraId="71173DFE" w14:textId="77777777" w:rsidR="00CF4765" w:rsidRPr="00F6616A" w:rsidRDefault="00CF4765"/>
        </w:tc>
        <w:tc>
          <w:tcPr>
            <w:tcW w:w="1483" w:type="dxa"/>
            <w:vMerge/>
          </w:tcPr>
          <w:p w14:paraId="23B2283F" w14:textId="77777777" w:rsidR="00CF4765" w:rsidRPr="00F6616A" w:rsidRDefault="00CF4765"/>
        </w:tc>
        <w:tc>
          <w:tcPr>
            <w:tcW w:w="1363" w:type="dxa"/>
          </w:tcPr>
          <w:p w14:paraId="04BEACD1" w14:textId="77777777" w:rsidR="00CF4765" w:rsidRPr="00F6616A" w:rsidRDefault="00000000">
            <w:r w:rsidRPr="00F6616A">
              <w:t>Non Hot Spot</w:t>
            </w:r>
          </w:p>
        </w:tc>
        <w:tc>
          <w:tcPr>
            <w:tcW w:w="1168" w:type="dxa"/>
            <w:gridSpan w:val="3"/>
          </w:tcPr>
          <w:p w14:paraId="21F87CAF" w14:textId="77777777" w:rsidR="00CF4765" w:rsidRPr="00F6616A" w:rsidRDefault="00000000">
            <w:r w:rsidRPr="00F6616A">
              <w:t>65 (12.6%)</w:t>
            </w:r>
          </w:p>
        </w:tc>
        <w:tc>
          <w:tcPr>
            <w:tcW w:w="1168" w:type="dxa"/>
            <w:gridSpan w:val="2"/>
          </w:tcPr>
          <w:p w14:paraId="54D4063D" w14:textId="77777777" w:rsidR="00CF4765" w:rsidRPr="00F6616A" w:rsidRDefault="00000000">
            <w:r w:rsidRPr="00F6616A">
              <w:t>158 (30.6%)</w:t>
            </w:r>
          </w:p>
        </w:tc>
        <w:tc>
          <w:tcPr>
            <w:tcW w:w="1169" w:type="dxa"/>
          </w:tcPr>
          <w:p w14:paraId="650022A2" w14:textId="77777777" w:rsidR="00CF4765" w:rsidRPr="00F6616A" w:rsidRDefault="00000000">
            <w:r w:rsidRPr="00F6616A">
              <w:t>52 (10.1%)</w:t>
            </w:r>
          </w:p>
        </w:tc>
        <w:tc>
          <w:tcPr>
            <w:tcW w:w="816" w:type="dxa"/>
            <w:vMerge/>
          </w:tcPr>
          <w:p w14:paraId="513D7DD6" w14:textId="77777777" w:rsidR="00CF4765" w:rsidRPr="00F6616A" w:rsidRDefault="00CF4765"/>
        </w:tc>
        <w:tc>
          <w:tcPr>
            <w:tcW w:w="996" w:type="dxa"/>
            <w:vMerge/>
          </w:tcPr>
          <w:p w14:paraId="3F11648B" w14:textId="77777777" w:rsidR="00CF4765" w:rsidRPr="00F6616A" w:rsidRDefault="00CF4765"/>
        </w:tc>
      </w:tr>
    </w:tbl>
    <w:p w14:paraId="6AA31192" w14:textId="77777777" w:rsidR="00CF4765" w:rsidRPr="00F6616A" w:rsidRDefault="00CF4765"/>
    <w:p w14:paraId="0CE605B4" w14:textId="77777777" w:rsidR="00CF4765" w:rsidRPr="00F6616A" w:rsidRDefault="00CF4765">
      <w:pPr>
        <w:pStyle w:val="Default"/>
        <w:rPr>
          <w:rFonts w:ascii="Times New Roman" w:hAnsi="Times New Roman" w:cs="Times New Roman"/>
        </w:rPr>
      </w:pPr>
    </w:p>
    <w:p w14:paraId="6F7580F0" w14:textId="77777777" w:rsidR="00CF4765" w:rsidRPr="00F6616A" w:rsidRDefault="00000000">
      <w:r w:rsidRPr="00F6616A">
        <w:t>S. Table 2. Correlation between Attitude and demographic variables   (N=516)</w:t>
      </w:r>
    </w:p>
    <w:tbl>
      <w:tblPr>
        <w:tblStyle w:val="TableGrid"/>
        <w:tblW w:w="8673" w:type="dxa"/>
        <w:tblLayout w:type="fixed"/>
        <w:tblLook w:val="04A0" w:firstRow="1" w:lastRow="0" w:firstColumn="1" w:lastColumn="0" w:noHBand="0" w:noVBand="1"/>
      </w:tblPr>
      <w:tblGrid>
        <w:gridCol w:w="510"/>
        <w:gridCol w:w="1483"/>
        <w:gridCol w:w="1363"/>
        <w:gridCol w:w="1034"/>
        <w:gridCol w:w="1275"/>
        <w:gridCol w:w="1196"/>
        <w:gridCol w:w="816"/>
        <w:gridCol w:w="996"/>
      </w:tblGrid>
      <w:tr w:rsidR="00CF4765" w:rsidRPr="00F6616A" w14:paraId="003301AC" w14:textId="77777777">
        <w:trPr>
          <w:trHeight w:val="342"/>
        </w:trPr>
        <w:tc>
          <w:tcPr>
            <w:tcW w:w="510" w:type="dxa"/>
            <w:vMerge w:val="restart"/>
          </w:tcPr>
          <w:p w14:paraId="09E05A06" w14:textId="77777777" w:rsidR="00CF4765" w:rsidRPr="00F6616A" w:rsidRDefault="00000000">
            <w:pPr>
              <w:rPr>
                <w:b/>
                <w:bCs/>
              </w:rPr>
            </w:pPr>
            <w:r w:rsidRPr="00F6616A">
              <w:rPr>
                <w:b/>
                <w:bCs/>
              </w:rPr>
              <w:lastRenderedPageBreak/>
              <w:t>S. No</w:t>
            </w:r>
          </w:p>
        </w:tc>
        <w:tc>
          <w:tcPr>
            <w:tcW w:w="1483" w:type="dxa"/>
            <w:vMerge w:val="restart"/>
          </w:tcPr>
          <w:p w14:paraId="7EEA3BC4" w14:textId="77777777" w:rsidR="00CF4765" w:rsidRPr="00F6616A" w:rsidRDefault="00000000">
            <w:pPr>
              <w:rPr>
                <w:b/>
                <w:bCs/>
              </w:rPr>
            </w:pPr>
            <w:r w:rsidRPr="00F6616A">
              <w:rPr>
                <w:b/>
                <w:bCs/>
              </w:rPr>
              <w:t>Variable</w:t>
            </w:r>
          </w:p>
        </w:tc>
        <w:tc>
          <w:tcPr>
            <w:tcW w:w="1363" w:type="dxa"/>
            <w:vMerge w:val="restart"/>
          </w:tcPr>
          <w:p w14:paraId="7B03D91E" w14:textId="77777777" w:rsidR="00CF4765" w:rsidRPr="00F6616A" w:rsidRDefault="00000000">
            <w:pPr>
              <w:rPr>
                <w:b/>
                <w:bCs/>
              </w:rPr>
            </w:pPr>
            <w:r w:rsidRPr="00F6616A">
              <w:rPr>
                <w:b/>
                <w:bCs/>
              </w:rPr>
              <w:t>Unique Variable</w:t>
            </w:r>
          </w:p>
        </w:tc>
        <w:tc>
          <w:tcPr>
            <w:tcW w:w="3505" w:type="dxa"/>
            <w:gridSpan w:val="3"/>
          </w:tcPr>
          <w:p w14:paraId="5DAD4B1C" w14:textId="77777777" w:rsidR="00CF4765" w:rsidRPr="00F6616A" w:rsidRDefault="00000000">
            <w:pPr>
              <w:rPr>
                <w:b/>
                <w:bCs/>
              </w:rPr>
            </w:pPr>
            <w:r w:rsidRPr="00F6616A">
              <w:rPr>
                <w:b/>
                <w:bCs/>
              </w:rPr>
              <w:t>Attitude</w:t>
            </w:r>
          </w:p>
        </w:tc>
        <w:tc>
          <w:tcPr>
            <w:tcW w:w="816" w:type="dxa"/>
            <w:vMerge w:val="restart"/>
          </w:tcPr>
          <w:p w14:paraId="5C274AB6" w14:textId="77777777" w:rsidR="00CF4765" w:rsidRPr="00F6616A" w:rsidRDefault="00000000">
            <w:pPr>
              <w:rPr>
                <w:b/>
                <w:bCs/>
              </w:rPr>
            </w:pPr>
            <w:r w:rsidRPr="00F6616A">
              <w:rPr>
                <w:b/>
                <w:bCs/>
              </w:rPr>
              <w:t>P Value</w:t>
            </w:r>
          </w:p>
        </w:tc>
        <w:tc>
          <w:tcPr>
            <w:tcW w:w="996" w:type="dxa"/>
            <w:vMerge w:val="restart"/>
          </w:tcPr>
          <w:p w14:paraId="6A6A0447" w14:textId="77777777" w:rsidR="00CF4765" w:rsidRPr="00F6616A" w:rsidRDefault="00000000">
            <w:pPr>
              <w:rPr>
                <w:b/>
                <w:bCs/>
              </w:rPr>
            </w:pPr>
            <w:r w:rsidRPr="00F6616A">
              <w:rPr>
                <w:b/>
                <w:bCs/>
              </w:rPr>
              <w:t>Chi Square</w:t>
            </w:r>
          </w:p>
        </w:tc>
      </w:tr>
      <w:tr w:rsidR="00CF4765" w:rsidRPr="00F6616A" w14:paraId="7D398C2B" w14:textId="77777777">
        <w:trPr>
          <w:trHeight w:val="342"/>
        </w:trPr>
        <w:tc>
          <w:tcPr>
            <w:tcW w:w="510" w:type="dxa"/>
            <w:vMerge/>
          </w:tcPr>
          <w:p w14:paraId="3FD3C9D9" w14:textId="77777777" w:rsidR="00CF4765" w:rsidRPr="00F6616A" w:rsidRDefault="00CF4765">
            <w:pPr>
              <w:rPr>
                <w:b/>
                <w:bCs/>
              </w:rPr>
            </w:pPr>
          </w:p>
        </w:tc>
        <w:tc>
          <w:tcPr>
            <w:tcW w:w="1483" w:type="dxa"/>
            <w:vMerge/>
          </w:tcPr>
          <w:p w14:paraId="3AF363AC" w14:textId="77777777" w:rsidR="00CF4765" w:rsidRPr="00F6616A" w:rsidRDefault="00CF4765">
            <w:pPr>
              <w:rPr>
                <w:b/>
                <w:bCs/>
              </w:rPr>
            </w:pPr>
          </w:p>
        </w:tc>
        <w:tc>
          <w:tcPr>
            <w:tcW w:w="1363" w:type="dxa"/>
            <w:vMerge/>
          </w:tcPr>
          <w:p w14:paraId="26439D8B" w14:textId="77777777" w:rsidR="00CF4765" w:rsidRPr="00F6616A" w:rsidRDefault="00CF4765">
            <w:pPr>
              <w:rPr>
                <w:b/>
                <w:bCs/>
              </w:rPr>
            </w:pPr>
          </w:p>
        </w:tc>
        <w:tc>
          <w:tcPr>
            <w:tcW w:w="1034" w:type="dxa"/>
          </w:tcPr>
          <w:p w14:paraId="0AFFB218" w14:textId="77777777" w:rsidR="00CF4765" w:rsidRPr="00F6616A" w:rsidRDefault="00000000">
            <w:pPr>
              <w:rPr>
                <w:b/>
                <w:bCs/>
              </w:rPr>
            </w:pPr>
            <w:r w:rsidRPr="00F6616A">
              <w:rPr>
                <w:b/>
                <w:bCs/>
              </w:rPr>
              <w:t>Negative</w:t>
            </w:r>
          </w:p>
        </w:tc>
        <w:tc>
          <w:tcPr>
            <w:tcW w:w="1275" w:type="dxa"/>
          </w:tcPr>
          <w:p w14:paraId="0E5FF8F8" w14:textId="77777777" w:rsidR="00CF4765" w:rsidRPr="00F6616A" w:rsidRDefault="00000000">
            <w:pPr>
              <w:rPr>
                <w:b/>
                <w:bCs/>
              </w:rPr>
            </w:pPr>
            <w:r w:rsidRPr="00F6616A">
              <w:rPr>
                <w:b/>
                <w:bCs/>
              </w:rPr>
              <w:t>Moderate</w:t>
            </w:r>
          </w:p>
        </w:tc>
        <w:tc>
          <w:tcPr>
            <w:tcW w:w="1196" w:type="dxa"/>
          </w:tcPr>
          <w:p w14:paraId="12DF090E" w14:textId="77777777" w:rsidR="00CF4765" w:rsidRPr="00F6616A" w:rsidRDefault="00000000">
            <w:pPr>
              <w:rPr>
                <w:b/>
                <w:bCs/>
              </w:rPr>
            </w:pPr>
            <w:r w:rsidRPr="00F6616A">
              <w:rPr>
                <w:b/>
                <w:bCs/>
              </w:rPr>
              <w:t>Positive</w:t>
            </w:r>
          </w:p>
        </w:tc>
        <w:tc>
          <w:tcPr>
            <w:tcW w:w="816" w:type="dxa"/>
            <w:vMerge/>
          </w:tcPr>
          <w:p w14:paraId="116B1217" w14:textId="77777777" w:rsidR="00CF4765" w:rsidRPr="00F6616A" w:rsidRDefault="00CF4765">
            <w:pPr>
              <w:rPr>
                <w:b/>
                <w:bCs/>
              </w:rPr>
            </w:pPr>
          </w:p>
        </w:tc>
        <w:tc>
          <w:tcPr>
            <w:tcW w:w="996" w:type="dxa"/>
            <w:vMerge/>
          </w:tcPr>
          <w:p w14:paraId="53A1B214" w14:textId="77777777" w:rsidR="00CF4765" w:rsidRPr="00F6616A" w:rsidRDefault="00CF4765">
            <w:pPr>
              <w:rPr>
                <w:b/>
                <w:bCs/>
              </w:rPr>
            </w:pPr>
          </w:p>
        </w:tc>
      </w:tr>
      <w:tr w:rsidR="00CF4765" w:rsidRPr="00F6616A" w14:paraId="306D730D" w14:textId="77777777">
        <w:trPr>
          <w:trHeight w:val="653"/>
        </w:trPr>
        <w:tc>
          <w:tcPr>
            <w:tcW w:w="510" w:type="dxa"/>
            <w:vMerge w:val="restart"/>
          </w:tcPr>
          <w:p w14:paraId="23C344D6" w14:textId="77777777" w:rsidR="00CF4765" w:rsidRPr="00F6616A" w:rsidRDefault="00000000">
            <w:r w:rsidRPr="00F6616A">
              <w:t>1</w:t>
            </w:r>
          </w:p>
        </w:tc>
        <w:tc>
          <w:tcPr>
            <w:tcW w:w="1483" w:type="dxa"/>
            <w:vMerge w:val="restart"/>
          </w:tcPr>
          <w:p w14:paraId="153478EC" w14:textId="77777777" w:rsidR="00CF4765" w:rsidRPr="00F6616A" w:rsidRDefault="00000000">
            <w:r w:rsidRPr="00F6616A">
              <w:t>Age (Years)</w:t>
            </w:r>
          </w:p>
        </w:tc>
        <w:tc>
          <w:tcPr>
            <w:tcW w:w="1363" w:type="dxa"/>
          </w:tcPr>
          <w:p w14:paraId="190FAB89" w14:textId="77777777" w:rsidR="00CF4765" w:rsidRPr="00F6616A" w:rsidRDefault="00000000">
            <w:r w:rsidRPr="00F6616A">
              <w:t>23-35</w:t>
            </w:r>
          </w:p>
        </w:tc>
        <w:tc>
          <w:tcPr>
            <w:tcW w:w="1034" w:type="dxa"/>
            <w:vAlign w:val="center"/>
          </w:tcPr>
          <w:p w14:paraId="09346A49" w14:textId="77777777" w:rsidR="00CF4765" w:rsidRPr="00F6616A" w:rsidRDefault="00000000">
            <w:r w:rsidRPr="00F6616A">
              <w:t>8 (1.6%)</w:t>
            </w:r>
          </w:p>
        </w:tc>
        <w:tc>
          <w:tcPr>
            <w:tcW w:w="1275" w:type="dxa"/>
            <w:vAlign w:val="center"/>
          </w:tcPr>
          <w:p w14:paraId="3ADE18E2" w14:textId="77777777" w:rsidR="00CF4765" w:rsidRPr="00F6616A" w:rsidRDefault="00000000">
            <w:r w:rsidRPr="00F6616A">
              <w:t>116 (22.5%)</w:t>
            </w:r>
          </w:p>
        </w:tc>
        <w:tc>
          <w:tcPr>
            <w:tcW w:w="1196" w:type="dxa"/>
            <w:vAlign w:val="center"/>
          </w:tcPr>
          <w:p w14:paraId="756D6FF0" w14:textId="77777777" w:rsidR="00CF4765" w:rsidRPr="00F6616A" w:rsidRDefault="00000000">
            <w:r w:rsidRPr="00F6616A">
              <w:t>256 (51.4)</w:t>
            </w:r>
          </w:p>
        </w:tc>
        <w:tc>
          <w:tcPr>
            <w:tcW w:w="816" w:type="dxa"/>
            <w:vMerge w:val="restart"/>
          </w:tcPr>
          <w:p w14:paraId="026C423A" w14:textId="77777777" w:rsidR="00CF4765" w:rsidRPr="00F6616A" w:rsidRDefault="00000000">
            <w:r w:rsidRPr="00F6616A">
              <w:t>0.00</w:t>
            </w:r>
          </w:p>
        </w:tc>
        <w:tc>
          <w:tcPr>
            <w:tcW w:w="996" w:type="dxa"/>
            <w:vMerge w:val="restart"/>
          </w:tcPr>
          <w:p w14:paraId="0E355E40" w14:textId="77777777" w:rsidR="00CF4765" w:rsidRPr="00F6616A" w:rsidRDefault="00000000">
            <w:r w:rsidRPr="00F6616A">
              <w:t>45.919</w:t>
            </w:r>
          </w:p>
        </w:tc>
      </w:tr>
      <w:tr w:rsidR="00CF4765" w:rsidRPr="00F6616A" w14:paraId="2614E679" w14:textId="77777777">
        <w:trPr>
          <w:trHeight w:val="509"/>
        </w:trPr>
        <w:tc>
          <w:tcPr>
            <w:tcW w:w="510" w:type="dxa"/>
            <w:vMerge/>
          </w:tcPr>
          <w:p w14:paraId="71E3943C" w14:textId="77777777" w:rsidR="00CF4765" w:rsidRPr="00F6616A" w:rsidRDefault="00CF4765"/>
        </w:tc>
        <w:tc>
          <w:tcPr>
            <w:tcW w:w="1483" w:type="dxa"/>
            <w:vMerge/>
          </w:tcPr>
          <w:p w14:paraId="42BAABD2" w14:textId="77777777" w:rsidR="00CF4765" w:rsidRPr="00F6616A" w:rsidRDefault="00CF4765"/>
        </w:tc>
        <w:tc>
          <w:tcPr>
            <w:tcW w:w="1363" w:type="dxa"/>
          </w:tcPr>
          <w:p w14:paraId="0E5E7208" w14:textId="77777777" w:rsidR="00CF4765" w:rsidRPr="00F6616A" w:rsidRDefault="00000000">
            <w:r w:rsidRPr="00F6616A">
              <w:t>36-45</w:t>
            </w:r>
          </w:p>
        </w:tc>
        <w:tc>
          <w:tcPr>
            <w:tcW w:w="1034" w:type="dxa"/>
            <w:vAlign w:val="center"/>
          </w:tcPr>
          <w:p w14:paraId="58494F1B" w14:textId="77777777" w:rsidR="00CF4765" w:rsidRPr="00F6616A" w:rsidRDefault="00000000">
            <w:r w:rsidRPr="00F6616A">
              <w:t>9 (1.7%)</w:t>
            </w:r>
          </w:p>
        </w:tc>
        <w:tc>
          <w:tcPr>
            <w:tcW w:w="1275" w:type="dxa"/>
            <w:vAlign w:val="center"/>
          </w:tcPr>
          <w:p w14:paraId="0F6CB37A" w14:textId="77777777" w:rsidR="00CF4765" w:rsidRPr="00F6616A" w:rsidRDefault="00000000">
            <w:r w:rsidRPr="00F6616A">
              <w:t>9 (1.7%)</w:t>
            </w:r>
          </w:p>
        </w:tc>
        <w:tc>
          <w:tcPr>
            <w:tcW w:w="1196" w:type="dxa"/>
            <w:vAlign w:val="center"/>
          </w:tcPr>
          <w:p w14:paraId="582DFBAD" w14:textId="77777777" w:rsidR="00CF4765" w:rsidRPr="00F6616A" w:rsidRDefault="00000000">
            <w:r w:rsidRPr="00F6616A">
              <w:t>64 (12.4%)</w:t>
            </w:r>
          </w:p>
        </w:tc>
        <w:tc>
          <w:tcPr>
            <w:tcW w:w="816" w:type="dxa"/>
            <w:vMerge/>
          </w:tcPr>
          <w:p w14:paraId="771D0A10" w14:textId="77777777" w:rsidR="00CF4765" w:rsidRPr="00F6616A" w:rsidRDefault="00CF4765"/>
        </w:tc>
        <w:tc>
          <w:tcPr>
            <w:tcW w:w="996" w:type="dxa"/>
            <w:vMerge/>
          </w:tcPr>
          <w:p w14:paraId="30180F6F" w14:textId="77777777" w:rsidR="00CF4765" w:rsidRPr="00F6616A" w:rsidRDefault="00CF4765"/>
        </w:tc>
      </w:tr>
      <w:tr w:rsidR="00CF4765" w:rsidRPr="00F6616A" w14:paraId="750D6508" w14:textId="77777777">
        <w:trPr>
          <w:trHeight w:val="669"/>
        </w:trPr>
        <w:tc>
          <w:tcPr>
            <w:tcW w:w="510" w:type="dxa"/>
            <w:vMerge/>
          </w:tcPr>
          <w:p w14:paraId="0ADA7EEF" w14:textId="77777777" w:rsidR="00CF4765" w:rsidRPr="00F6616A" w:rsidRDefault="00CF4765"/>
        </w:tc>
        <w:tc>
          <w:tcPr>
            <w:tcW w:w="1483" w:type="dxa"/>
            <w:vMerge/>
          </w:tcPr>
          <w:p w14:paraId="7B445B88" w14:textId="77777777" w:rsidR="00CF4765" w:rsidRPr="00F6616A" w:rsidRDefault="00CF4765"/>
        </w:tc>
        <w:tc>
          <w:tcPr>
            <w:tcW w:w="1363" w:type="dxa"/>
          </w:tcPr>
          <w:p w14:paraId="08785FE7" w14:textId="77777777" w:rsidR="00CF4765" w:rsidRPr="00F6616A" w:rsidRDefault="00000000">
            <w:r w:rsidRPr="00F6616A">
              <w:t>46-55</w:t>
            </w:r>
          </w:p>
        </w:tc>
        <w:tc>
          <w:tcPr>
            <w:tcW w:w="1034" w:type="dxa"/>
          </w:tcPr>
          <w:p w14:paraId="0D03DF30" w14:textId="77777777" w:rsidR="00CF4765" w:rsidRPr="00F6616A" w:rsidRDefault="00000000">
            <w:r w:rsidRPr="00F6616A">
              <w:t>0 (0.00%)</w:t>
            </w:r>
          </w:p>
        </w:tc>
        <w:tc>
          <w:tcPr>
            <w:tcW w:w="1275" w:type="dxa"/>
          </w:tcPr>
          <w:p w14:paraId="6895E5BD" w14:textId="77777777" w:rsidR="00CF4765" w:rsidRPr="00F6616A" w:rsidRDefault="00000000">
            <w:r w:rsidRPr="00F6616A">
              <w:t>0 (0.00%)</w:t>
            </w:r>
          </w:p>
        </w:tc>
        <w:tc>
          <w:tcPr>
            <w:tcW w:w="1196" w:type="dxa"/>
          </w:tcPr>
          <w:p w14:paraId="599B716E" w14:textId="77777777" w:rsidR="00CF4765" w:rsidRPr="00F6616A" w:rsidRDefault="00000000">
            <w:r w:rsidRPr="00F6616A">
              <w:t>36 (7.0%)</w:t>
            </w:r>
          </w:p>
        </w:tc>
        <w:tc>
          <w:tcPr>
            <w:tcW w:w="816" w:type="dxa"/>
            <w:vMerge/>
          </w:tcPr>
          <w:p w14:paraId="3B5B66C6" w14:textId="77777777" w:rsidR="00CF4765" w:rsidRPr="00F6616A" w:rsidRDefault="00CF4765"/>
        </w:tc>
        <w:tc>
          <w:tcPr>
            <w:tcW w:w="996" w:type="dxa"/>
            <w:vMerge/>
          </w:tcPr>
          <w:p w14:paraId="3C827D4A" w14:textId="77777777" w:rsidR="00CF4765" w:rsidRPr="00F6616A" w:rsidRDefault="00CF4765"/>
        </w:tc>
      </w:tr>
      <w:tr w:rsidR="00CF4765" w:rsidRPr="00F6616A" w14:paraId="0B5144B9" w14:textId="77777777">
        <w:trPr>
          <w:trHeight w:val="653"/>
        </w:trPr>
        <w:tc>
          <w:tcPr>
            <w:tcW w:w="510" w:type="dxa"/>
            <w:vMerge/>
          </w:tcPr>
          <w:p w14:paraId="1DE9EC5A" w14:textId="77777777" w:rsidR="00CF4765" w:rsidRPr="00F6616A" w:rsidRDefault="00CF4765"/>
        </w:tc>
        <w:tc>
          <w:tcPr>
            <w:tcW w:w="1483" w:type="dxa"/>
            <w:vMerge/>
          </w:tcPr>
          <w:p w14:paraId="321D09B2" w14:textId="77777777" w:rsidR="00CF4765" w:rsidRPr="00F6616A" w:rsidRDefault="00CF4765"/>
        </w:tc>
        <w:tc>
          <w:tcPr>
            <w:tcW w:w="1363" w:type="dxa"/>
          </w:tcPr>
          <w:p w14:paraId="1F09B2B4" w14:textId="77777777" w:rsidR="00CF4765" w:rsidRPr="00F6616A" w:rsidRDefault="00000000">
            <w:r w:rsidRPr="00F6616A">
              <w:t>56 or above</w:t>
            </w:r>
          </w:p>
        </w:tc>
        <w:tc>
          <w:tcPr>
            <w:tcW w:w="1034" w:type="dxa"/>
          </w:tcPr>
          <w:p w14:paraId="52197057" w14:textId="77777777" w:rsidR="00CF4765" w:rsidRPr="00F6616A" w:rsidRDefault="00000000">
            <w:pPr>
              <w:spacing w:line="360" w:lineRule="auto"/>
            </w:pPr>
            <w:r w:rsidRPr="00F6616A">
              <w:t>0 (0.00%)</w:t>
            </w:r>
          </w:p>
        </w:tc>
        <w:tc>
          <w:tcPr>
            <w:tcW w:w="1275" w:type="dxa"/>
          </w:tcPr>
          <w:p w14:paraId="34F7A85A" w14:textId="77777777" w:rsidR="00CF4765" w:rsidRPr="00F6616A" w:rsidRDefault="00000000">
            <w:r w:rsidRPr="00F6616A">
              <w:t>0 (0.00%)</w:t>
            </w:r>
          </w:p>
        </w:tc>
        <w:tc>
          <w:tcPr>
            <w:tcW w:w="1196" w:type="dxa"/>
          </w:tcPr>
          <w:p w14:paraId="1C024A02" w14:textId="77777777" w:rsidR="00CF4765" w:rsidRPr="00F6616A" w:rsidRDefault="00000000">
            <w:r w:rsidRPr="00F6616A">
              <w:t>9 (1.7%)</w:t>
            </w:r>
          </w:p>
        </w:tc>
        <w:tc>
          <w:tcPr>
            <w:tcW w:w="816" w:type="dxa"/>
            <w:vMerge/>
          </w:tcPr>
          <w:p w14:paraId="1EDDE2E1" w14:textId="77777777" w:rsidR="00CF4765" w:rsidRPr="00F6616A" w:rsidRDefault="00CF4765"/>
        </w:tc>
        <w:tc>
          <w:tcPr>
            <w:tcW w:w="996" w:type="dxa"/>
            <w:vMerge/>
          </w:tcPr>
          <w:p w14:paraId="41559566" w14:textId="77777777" w:rsidR="00CF4765" w:rsidRPr="00F6616A" w:rsidRDefault="00CF4765"/>
        </w:tc>
      </w:tr>
      <w:tr w:rsidR="00CF4765" w:rsidRPr="00F6616A" w14:paraId="53253CB9" w14:textId="77777777">
        <w:trPr>
          <w:trHeight w:val="653"/>
        </w:trPr>
        <w:tc>
          <w:tcPr>
            <w:tcW w:w="510" w:type="dxa"/>
            <w:vMerge w:val="restart"/>
          </w:tcPr>
          <w:p w14:paraId="47C61871" w14:textId="77777777" w:rsidR="00CF4765" w:rsidRPr="00F6616A" w:rsidRDefault="00000000">
            <w:r w:rsidRPr="00F6616A">
              <w:t>2</w:t>
            </w:r>
          </w:p>
        </w:tc>
        <w:tc>
          <w:tcPr>
            <w:tcW w:w="1483" w:type="dxa"/>
            <w:vMerge w:val="restart"/>
          </w:tcPr>
          <w:p w14:paraId="15A4797A" w14:textId="77777777" w:rsidR="00CF4765" w:rsidRPr="00F6616A" w:rsidRDefault="00000000">
            <w:r w:rsidRPr="00F6616A">
              <w:t>Gender</w:t>
            </w:r>
          </w:p>
        </w:tc>
        <w:tc>
          <w:tcPr>
            <w:tcW w:w="1363" w:type="dxa"/>
          </w:tcPr>
          <w:p w14:paraId="61D4E94D" w14:textId="77777777" w:rsidR="00CF4765" w:rsidRPr="00F6616A" w:rsidRDefault="00000000">
            <w:r w:rsidRPr="00F6616A">
              <w:t>Female</w:t>
            </w:r>
          </w:p>
        </w:tc>
        <w:tc>
          <w:tcPr>
            <w:tcW w:w="1034" w:type="dxa"/>
          </w:tcPr>
          <w:p w14:paraId="400720B7" w14:textId="77777777" w:rsidR="00CF4765" w:rsidRPr="00F6616A" w:rsidRDefault="00000000">
            <w:r w:rsidRPr="00F6616A">
              <w:t>9 (1.7%)</w:t>
            </w:r>
          </w:p>
        </w:tc>
        <w:tc>
          <w:tcPr>
            <w:tcW w:w="1275" w:type="dxa"/>
          </w:tcPr>
          <w:p w14:paraId="6C7EDBFA" w14:textId="77777777" w:rsidR="00CF4765" w:rsidRPr="00F6616A" w:rsidRDefault="00000000">
            <w:r w:rsidRPr="00F6616A">
              <w:t>28 (5.4%)</w:t>
            </w:r>
          </w:p>
        </w:tc>
        <w:tc>
          <w:tcPr>
            <w:tcW w:w="1196" w:type="dxa"/>
          </w:tcPr>
          <w:p w14:paraId="59C9FB4E" w14:textId="77777777" w:rsidR="00CF4765" w:rsidRPr="00F6616A" w:rsidRDefault="00000000">
            <w:r w:rsidRPr="00F6616A">
              <w:t>89 (17.2%)</w:t>
            </w:r>
          </w:p>
        </w:tc>
        <w:tc>
          <w:tcPr>
            <w:tcW w:w="816" w:type="dxa"/>
            <w:vMerge w:val="restart"/>
          </w:tcPr>
          <w:p w14:paraId="34BAD859" w14:textId="77777777" w:rsidR="00CF4765" w:rsidRPr="00F6616A" w:rsidRDefault="00000000">
            <w:r w:rsidRPr="00F6616A">
              <w:t>0.020</w:t>
            </w:r>
          </w:p>
        </w:tc>
        <w:tc>
          <w:tcPr>
            <w:tcW w:w="996" w:type="dxa"/>
            <w:vMerge w:val="restart"/>
          </w:tcPr>
          <w:p w14:paraId="7F0A8F37" w14:textId="77777777" w:rsidR="00CF4765" w:rsidRPr="00F6616A" w:rsidRDefault="00000000">
            <w:r w:rsidRPr="00F6616A">
              <w:t>7.848</w:t>
            </w:r>
          </w:p>
        </w:tc>
      </w:tr>
      <w:tr w:rsidR="00CF4765" w:rsidRPr="00F6616A" w14:paraId="7E5627A2" w14:textId="77777777">
        <w:trPr>
          <w:trHeight w:val="669"/>
        </w:trPr>
        <w:tc>
          <w:tcPr>
            <w:tcW w:w="510" w:type="dxa"/>
            <w:vMerge/>
          </w:tcPr>
          <w:p w14:paraId="569755E7" w14:textId="77777777" w:rsidR="00CF4765" w:rsidRPr="00F6616A" w:rsidRDefault="00CF4765"/>
        </w:tc>
        <w:tc>
          <w:tcPr>
            <w:tcW w:w="1483" w:type="dxa"/>
            <w:vMerge/>
          </w:tcPr>
          <w:p w14:paraId="06C770D0" w14:textId="77777777" w:rsidR="00CF4765" w:rsidRPr="00F6616A" w:rsidRDefault="00CF4765"/>
        </w:tc>
        <w:tc>
          <w:tcPr>
            <w:tcW w:w="1363" w:type="dxa"/>
          </w:tcPr>
          <w:p w14:paraId="2C3F92A3" w14:textId="77777777" w:rsidR="00CF4765" w:rsidRPr="00F6616A" w:rsidRDefault="00000000">
            <w:r w:rsidRPr="00F6616A">
              <w:t>Male</w:t>
            </w:r>
          </w:p>
        </w:tc>
        <w:tc>
          <w:tcPr>
            <w:tcW w:w="1034" w:type="dxa"/>
          </w:tcPr>
          <w:p w14:paraId="1DE93E19" w14:textId="77777777" w:rsidR="00CF4765" w:rsidRPr="00F6616A" w:rsidRDefault="00000000">
            <w:r w:rsidRPr="00F6616A">
              <w:t>8 (1.6%)</w:t>
            </w:r>
          </w:p>
        </w:tc>
        <w:tc>
          <w:tcPr>
            <w:tcW w:w="1275" w:type="dxa"/>
          </w:tcPr>
          <w:p w14:paraId="1800187B" w14:textId="77777777" w:rsidR="00CF4765" w:rsidRPr="00F6616A" w:rsidRDefault="00000000">
            <w:r w:rsidRPr="00F6616A">
              <w:t>97 (18.8)</w:t>
            </w:r>
          </w:p>
        </w:tc>
        <w:tc>
          <w:tcPr>
            <w:tcW w:w="1196" w:type="dxa"/>
          </w:tcPr>
          <w:p w14:paraId="56B7E087" w14:textId="77777777" w:rsidR="00CF4765" w:rsidRPr="00F6616A" w:rsidRDefault="00000000">
            <w:r w:rsidRPr="00F6616A">
              <w:t>285 (55.2%)</w:t>
            </w:r>
          </w:p>
        </w:tc>
        <w:tc>
          <w:tcPr>
            <w:tcW w:w="816" w:type="dxa"/>
            <w:vMerge/>
          </w:tcPr>
          <w:p w14:paraId="672D7D92" w14:textId="77777777" w:rsidR="00CF4765" w:rsidRPr="00F6616A" w:rsidRDefault="00CF4765"/>
        </w:tc>
        <w:tc>
          <w:tcPr>
            <w:tcW w:w="996" w:type="dxa"/>
            <w:vMerge/>
          </w:tcPr>
          <w:p w14:paraId="573744C5" w14:textId="77777777" w:rsidR="00CF4765" w:rsidRPr="00F6616A" w:rsidRDefault="00CF4765"/>
        </w:tc>
      </w:tr>
      <w:tr w:rsidR="00CF4765" w:rsidRPr="00F6616A" w14:paraId="453BA0B5" w14:textId="77777777">
        <w:trPr>
          <w:trHeight w:val="653"/>
        </w:trPr>
        <w:tc>
          <w:tcPr>
            <w:tcW w:w="510" w:type="dxa"/>
            <w:vMerge w:val="restart"/>
          </w:tcPr>
          <w:p w14:paraId="4A3B6B89" w14:textId="77777777" w:rsidR="00CF4765" w:rsidRPr="00F6616A" w:rsidRDefault="00000000">
            <w:r w:rsidRPr="00F6616A">
              <w:t>3</w:t>
            </w:r>
          </w:p>
        </w:tc>
        <w:tc>
          <w:tcPr>
            <w:tcW w:w="1483" w:type="dxa"/>
            <w:vMerge w:val="restart"/>
          </w:tcPr>
          <w:p w14:paraId="64994002" w14:textId="77777777" w:rsidR="00CF4765" w:rsidRPr="00F6616A" w:rsidRDefault="00000000">
            <w:r w:rsidRPr="00F6616A">
              <w:t>Qualification</w:t>
            </w:r>
          </w:p>
        </w:tc>
        <w:tc>
          <w:tcPr>
            <w:tcW w:w="1363" w:type="dxa"/>
          </w:tcPr>
          <w:p w14:paraId="66397360" w14:textId="77777777" w:rsidR="00CF4765" w:rsidRPr="00F6616A" w:rsidRDefault="00000000">
            <w:r w:rsidRPr="00F6616A">
              <w:t>Bachelor (MBBS)</w:t>
            </w:r>
          </w:p>
        </w:tc>
        <w:tc>
          <w:tcPr>
            <w:tcW w:w="1034" w:type="dxa"/>
          </w:tcPr>
          <w:p w14:paraId="450C243C" w14:textId="77777777" w:rsidR="00CF4765" w:rsidRPr="00F6616A" w:rsidRDefault="00000000">
            <w:r w:rsidRPr="00F6616A">
              <w:t>8 (1.6%)</w:t>
            </w:r>
          </w:p>
        </w:tc>
        <w:tc>
          <w:tcPr>
            <w:tcW w:w="1275" w:type="dxa"/>
          </w:tcPr>
          <w:p w14:paraId="7DD6DD05" w14:textId="77777777" w:rsidR="00CF4765" w:rsidRPr="00F6616A" w:rsidRDefault="00000000">
            <w:r w:rsidRPr="00F6616A">
              <w:t>86 (16.7%)</w:t>
            </w:r>
          </w:p>
        </w:tc>
        <w:tc>
          <w:tcPr>
            <w:tcW w:w="1196" w:type="dxa"/>
          </w:tcPr>
          <w:p w14:paraId="36EA171B" w14:textId="77777777" w:rsidR="00CF4765" w:rsidRPr="00F6616A" w:rsidRDefault="00000000">
            <w:r w:rsidRPr="00F6616A">
              <w:t>223 (43.2%)</w:t>
            </w:r>
          </w:p>
        </w:tc>
        <w:tc>
          <w:tcPr>
            <w:tcW w:w="816" w:type="dxa"/>
            <w:vMerge w:val="restart"/>
          </w:tcPr>
          <w:p w14:paraId="4D853E40" w14:textId="77777777" w:rsidR="00CF4765" w:rsidRPr="00F6616A" w:rsidRDefault="00000000">
            <w:r w:rsidRPr="00F6616A">
              <w:t>0.00</w:t>
            </w:r>
          </w:p>
        </w:tc>
        <w:tc>
          <w:tcPr>
            <w:tcW w:w="996" w:type="dxa"/>
            <w:vMerge w:val="restart"/>
          </w:tcPr>
          <w:p w14:paraId="0BB1F61E" w14:textId="77777777" w:rsidR="00CF4765" w:rsidRPr="00F6616A" w:rsidRDefault="00000000">
            <w:r w:rsidRPr="00F6616A">
              <w:t>139.186</w:t>
            </w:r>
          </w:p>
        </w:tc>
      </w:tr>
      <w:tr w:rsidR="00CF4765" w:rsidRPr="00F6616A" w14:paraId="3F38F331" w14:textId="77777777">
        <w:trPr>
          <w:trHeight w:val="653"/>
        </w:trPr>
        <w:tc>
          <w:tcPr>
            <w:tcW w:w="510" w:type="dxa"/>
            <w:vMerge/>
          </w:tcPr>
          <w:p w14:paraId="1B91285B" w14:textId="77777777" w:rsidR="00CF4765" w:rsidRPr="00F6616A" w:rsidRDefault="00CF4765"/>
        </w:tc>
        <w:tc>
          <w:tcPr>
            <w:tcW w:w="1483" w:type="dxa"/>
            <w:vMerge/>
          </w:tcPr>
          <w:p w14:paraId="2AC5F46A" w14:textId="77777777" w:rsidR="00CF4765" w:rsidRPr="00F6616A" w:rsidRDefault="00CF4765"/>
        </w:tc>
        <w:tc>
          <w:tcPr>
            <w:tcW w:w="1363" w:type="dxa"/>
          </w:tcPr>
          <w:p w14:paraId="073E59AF" w14:textId="77777777" w:rsidR="00CF4765" w:rsidRPr="00F6616A" w:rsidRDefault="00000000">
            <w:r w:rsidRPr="00F6616A">
              <w:t>Bachelor (BDS)</w:t>
            </w:r>
          </w:p>
        </w:tc>
        <w:tc>
          <w:tcPr>
            <w:tcW w:w="1034" w:type="dxa"/>
          </w:tcPr>
          <w:p w14:paraId="7E033383" w14:textId="77777777" w:rsidR="00CF4765" w:rsidRPr="00F6616A" w:rsidRDefault="00000000">
            <w:r w:rsidRPr="00F6616A">
              <w:t>9 (1.7%)</w:t>
            </w:r>
          </w:p>
        </w:tc>
        <w:tc>
          <w:tcPr>
            <w:tcW w:w="1275" w:type="dxa"/>
          </w:tcPr>
          <w:p w14:paraId="5BDC177B" w14:textId="77777777" w:rsidR="00CF4765" w:rsidRPr="00F6616A" w:rsidRDefault="00000000">
            <w:r w:rsidRPr="00F6616A">
              <w:t>0 (0.00%)</w:t>
            </w:r>
          </w:p>
        </w:tc>
        <w:tc>
          <w:tcPr>
            <w:tcW w:w="1196" w:type="dxa"/>
          </w:tcPr>
          <w:p w14:paraId="257DC34B" w14:textId="77777777" w:rsidR="00CF4765" w:rsidRPr="00F6616A" w:rsidRDefault="00000000">
            <w:r w:rsidRPr="00F6616A">
              <w:t>9 (1.7%)</w:t>
            </w:r>
          </w:p>
        </w:tc>
        <w:tc>
          <w:tcPr>
            <w:tcW w:w="816" w:type="dxa"/>
            <w:vMerge/>
          </w:tcPr>
          <w:p w14:paraId="64B9E684" w14:textId="77777777" w:rsidR="00CF4765" w:rsidRPr="00F6616A" w:rsidRDefault="00CF4765"/>
        </w:tc>
        <w:tc>
          <w:tcPr>
            <w:tcW w:w="996" w:type="dxa"/>
            <w:vMerge/>
          </w:tcPr>
          <w:p w14:paraId="4ACD40BA" w14:textId="77777777" w:rsidR="00CF4765" w:rsidRPr="00F6616A" w:rsidRDefault="00CF4765"/>
        </w:tc>
      </w:tr>
      <w:tr w:rsidR="00CF4765" w:rsidRPr="00F6616A" w14:paraId="29085B6B" w14:textId="77777777">
        <w:trPr>
          <w:trHeight w:val="653"/>
        </w:trPr>
        <w:tc>
          <w:tcPr>
            <w:tcW w:w="510" w:type="dxa"/>
            <w:vMerge/>
          </w:tcPr>
          <w:p w14:paraId="06D66D8E" w14:textId="77777777" w:rsidR="00CF4765" w:rsidRPr="00F6616A" w:rsidRDefault="00CF4765"/>
        </w:tc>
        <w:tc>
          <w:tcPr>
            <w:tcW w:w="1483" w:type="dxa"/>
            <w:vMerge/>
          </w:tcPr>
          <w:p w14:paraId="6B359063" w14:textId="77777777" w:rsidR="00CF4765" w:rsidRPr="00F6616A" w:rsidRDefault="00CF4765"/>
        </w:tc>
        <w:tc>
          <w:tcPr>
            <w:tcW w:w="1363" w:type="dxa"/>
          </w:tcPr>
          <w:p w14:paraId="00F121D3" w14:textId="77777777" w:rsidR="00CF4765" w:rsidRPr="00F6616A" w:rsidRDefault="00000000">
            <w:r w:rsidRPr="00F6616A">
              <w:t>Master</w:t>
            </w:r>
          </w:p>
        </w:tc>
        <w:tc>
          <w:tcPr>
            <w:tcW w:w="1034" w:type="dxa"/>
          </w:tcPr>
          <w:p w14:paraId="3DAB58DF" w14:textId="77777777" w:rsidR="00CF4765" w:rsidRPr="00F6616A" w:rsidRDefault="00000000">
            <w:r w:rsidRPr="00F6616A">
              <w:t>0 (0.00%)</w:t>
            </w:r>
          </w:p>
        </w:tc>
        <w:tc>
          <w:tcPr>
            <w:tcW w:w="1275" w:type="dxa"/>
          </w:tcPr>
          <w:p w14:paraId="717D25D9" w14:textId="77777777" w:rsidR="00CF4765" w:rsidRPr="00F6616A" w:rsidRDefault="00000000">
            <w:r w:rsidRPr="00F6616A">
              <w:t>11 (2.1%)</w:t>
            </w:r>
          </w:p>
        </w:tc>
        <w:tc>
          <w:tcPr>
            <w:tcW w:w="1196" w:type="dxa"/>
          </w:tcPr>
          <w:p w14:paraId="6921DC08" w14:textId="77777777" w:rsidR="00CF4765" w:rsidRPr="00F6616A" w:rsidRDefault="00000000">
            <w:r w:rsidRPr="00F6616A">
              <w:t>70 (13.6%)</w:t>
            </w:r>
          </w:p>
        </w:tc>
        <w:tc>
          <w:tcPr>
            <w:tcW w:w="816" w:type="dxa"/>
            <w:vMerge/>
          </w:tcPr>
          <w:p w14:paraId="530315D1" w14:textId="77777777" w:rsidR="00CF4765" w:rsidRPr="00F6616A" w:rsidRDefault="00CF4765"/>
        </w:tc>
        <w:tc>
          <w:tcPr>
            <w:tcW w:w="996" w:type="dxa"/>
            <w:vMerge/>
          </w:tcPr>
          <w:p w14:paraId="3868D6E2" w14:textId="77777777" w:rsidR="00CF4765" w:rsidRPr="00F6616A" w:rsidRDefault="00CF4765"/>
        </w:tc>
      </w:tr>
      <w:tr w:rsidR="00CF4765" w:rsidRPr="00F6616A" w14:paraId="49538956" w14:textId="77777777">
        <w:trPr>
          <w:trHeight w:val="669"/>
        </w:trPr>
        <w:tc>
          <w:tcPr>
            <w:tcW w:w="510" w:type="dxa"/>
            <w:vMerge/>
          </w:tcPr>
          <w:p w14:paraId="40A7DE01" w14:textId="77777777" w:rsidR="00CF4765" w:rsidRPr="00F6616A" w:rsidRDefault="00CF4765"/>
        </w:tc>
        <w:tc>
          <w:tcPr>
            <w:tcW w:w="1483" w:type="dxa"/>
            <w:vMerge/>
          </w:tcPr>
          <w:p w14:paraId="02FCA6CE" w14:textId="77777777" w:rsidR="00CF4765" w:rsidRPr="00F6616A" w:rsidRDefault="00CF4765"/>
        </w:tc>
        <w:tc>
          <w:tcPr>
            <w:tcW w:w="1363" w:type="dxa"/>
          </w:tcPr>
          <w:p w14:paraId="3197E987" w14:textId="77777777" w:rsidR="00CF4765" w:rsidRPr="00F6616A" w:rsidRDefault="00000000">
            <w:r w:rsidRPr="00F6616A">
              <w:t>Doctorate</w:t>
            </w:r>
          </w:p>
        </w:tc>
        <w:tc>
          <w:tcPr>
            <w:tcW w:w="1034" w:type="dxa"/>
          </w:tcPr>
          <w:p w14:paraId="2BE6BED5" w14:textId="77777777" w:rsidR="00CF4765" w:rsidRPr="00F6616A" w:rsidRDefault="00000000">
            <w:r w:rsidRPr="00F6616A">
              <w:t>0 (0.00%)</w:t>
            </w:r>
          </w:p>
        </w:tc>
        <w:tc>
          <w:tcPr>
            <w:tcW w:w="1275" w:type="dxa"/>
          </w:tcPr>
          <w:p w14:paraId="4E33B33E" w14:textId="77777777" w:rsidR="00CF4765" w:rsidRPr="00F6616A" w:rsidRDefault="00000000">
            <w:r w:rsidRPr="00F6616A">
              <w:t>28 (5.4%)</w:t>
            </w:r>
          </w:p>
        </w:tc>
        <w:tc>
          <w:tcPr>
            <w:tcW w:w="1196" w:type="dxa"/>
          </w:tcPr>
          <w:p w14:paraId="30701E67" w14:textId="77777777" w:rsidR="00CF4765" w:rsidRPr="00F6616A" w:rsidRDefault="00000000">
            <w:r w:rsidRPr="00F6616A">
              <w:t>72 (14.0%)</w:t>
            </w:r>
          </w:p>
        </w:tc>
        <w:tc>
          <w:tcPr>
            <w:tcW w:w="816" w:type="dxa"/>
            <w:vMerge/>
          </w:tcPr>
          <w:p w14:paraId="584B16D4" w14:textId="77777777" w:rsidR="00CF4765" w:rsidRPr="00F6616A" w:rsidRDefault="00CF4765"/>
        </w:tc>
        <w:tc>
          <w:tcPr>
            <w:tcW w:w="996" w:type="dxa"/>
            <w:vMerge/>
          </w:tcPr>
          <w:p w14:paraId="53B7B2CF" w14:textId="77777777" w:rsidR="00CF4765" w:rsidRPr="00F6616A" w:rsidRDefault="00CF4765"/>
        </w:tc>
      </w:tr>
      <w:tr w:rsidR="00CF4765" w:rsidRPr="00F6616A" w14:paraId="02DF8778" w14:textId="77777777">
        <w:trPr>
          <w:trHeight w:val="653"/>
        </w:trPr>
        <w:tc>
          <w:tcPr>
            <w:tcW w:w="510" w:type="dxa"/>
            <w:vMerge w:val="restart"/>
          </w:tcPr>
          <w:p w14:paraId="24C895CA" w14:textId="77777777" w:rsidR="00CF4765" w:rsidRPr="00F6616A" w:rsidRDefault="00000000">
            <w:r w:rsidRPr="00F6616A">
              <w:t>4</w:t>
            </w:r>
          </w:p>
        </w:tc>
        <w:tc>
          <w:tcPr>
            <w:tcW w:w="1483" w:type="dxa"/>
            <w:vMerge w:val="restart"/>
          </w:tcPr>
          <w:p w14:paraId="3E272F4A" w14:textId="77777777" w:rsidR="00CF4765" w:rsidRPr="00F6616A" w:rsidRDefault="00000000">
            <w:r w:rsidRPr="00F6616A">
              <w:t>Years of Experience</w:t>
            </w:r>
          </w:p>
        </w:tc>
        <w:tc>
          <w:tcPr>
            <w:tcW w:w="1363" w:type="dxa"/>
          </w:tcPr>
          <w:p w14:paraId="004DF99C" w14:textId="77777777" w:rsidR="00CF4765" w:rsidRPr="00F6616A" w:rsidRDefault="00000000">
            <w:r w:rsidRPr="00F6616A">
              <w:t>&lt;5</w:t>
            </w:r>
          </w:p>
        </w:tc>
        <w:tc>
          <w:tcPr>
            <w:tcW w:w="1034" w:type="dxa"/>
          </w:tcPr>
          <w:p w14:paraId="4A6D9356" w14:textId="77777777" w:rsidR="00CF4765" w:rsidRPr="00F6616A" w:rsidRDefault="00000000">
            <w:r w:rsidRPr="00F6616A">
              <w:t>8 (1.6%)</w:t>
            </w:r>
          </w:p>
        </w:tc>
        <w:tc>
          <w:tcPr>
            <w:tcW w:w="1275" w:type="dxa"/>
          </w:tcPr>
          <w:p w14:paraId="68BA36E3" w14:textId="77777777" w:rsidR="00CF4765" w:rsidRPr="00F6616A" w:rsidRDefault="00000000">
            <w:r w:rsidRPr="00F6616A">
              <w:t>105 (20.3%)</w:t>
            </w:r>
          </w:p>
        </w:tc>
        <w:tc>
          <w:tcPr>
            <w:tcW w:w="1196" w:type="dxa"/>
          </w:tcPr>
          <w:p w14:paraId="4AD8993A" w14:textId="77777777" w:rsidR="00CF4765" w:rsidRPr="00F6616A" w:rsidRDefault="00000000">
            <w:r w:rsidRPr="00F6616A">
              <w:t>176(34.1%)</w:t>
            </w:r>
          </w:p>
        </w:tc>
        <w:tc>
          <w:tcPr>
            <w:tcW w:w="816" w:type="dxa"/>
            <w:vMerge w:val="restart"/>
          </w:tcPr>
          <w:p w14:paraId="727B1C16" w14:textId="77777777" w:rsidR="00CF4765" w:rsidRPr="00F6616A" w:rsidRDefault="00000000">
            <w:r w:rsidRPr="00F6616A">
              <w:t>0.000</w:t>
            </w:r>
          </w:p>
        </w:tc>
        <w:tc>
          <w:tcPr>
            <w:tcW w:w="996" w:type="dxa"/>
            <w:vMerge w:val="restart"/>
          </w:tcPr>
          <w:p w14:paraId="77F165E9" w14:textId="77777777" w:rsidR="00CF4765" w:rsidRPr="00F6616A" w:rsidRDefault="00000000">
            <w:r w:rsidRPr="00F6616A">
              <w:t>58.201</w:t>
            </w:r>
          </w:p>
        </w:tc>
      </w:tr>
      <w:tr w:rsidR="00CF4765" w:rsidRPr="00F6616A" w14:paraId="589F599C" w14:textId="77777777">
        <w:trPr>
          <w:trHeight w:val="653"/>
        </w:trPr>
        <w:tc>
          <w:tcPr>
            <w:tcW w:w="510" w:type="dxa"/>
            <w:vMerge/>
          </w:tcPr>
          <w:p w14:paraId="545CC8C1" w14:textId="77777777" w:rsidR="00CF4765" w:rsidRPr="00F6616A" w:rsidRDefault="00CF4765"/>
        </w:tc>
        <w:tc>
          <w:tcPr>
            <w:tcW w:w="1483" w:type="dxa"/>
            <w:vMerge/>
          </w:tcPr>
          <w:p w14:paraId="068E7CDF" w14:textId="77777777" w:rsidR="00CF4765" w:rsidRPr="00F6616A" w:rsidRDefault="00CF4765"/>
        </w:tc>
        <w:tc>
          <w:tcPr>
            <w:tcW w:w="1363" w:type="dxa"/>
          </w:tcPr>
          <w:p w14:paraId="23591895" w14:textId="77777777" w:rsidR="00CF4765" w:rsidRPr="00F6616A" w:rsidRDefault="00000000">
            <w:r w:rsidRPr="00F6616A">
              <w:t>5-10</w:t>
            </w:r>
          </w:p>
        </w:tc>
        <w:tc>
          <w:tcPr>
            <w:tcW w:w="1034" w:type="dxa"/>
          </w:tcPr>
          <w:p w14:paraId="2C10CDFE" w14:textId="77777777" w:rsidR="00CF4765" w:rsidRPr="00F6616A" w:rsidRDefault="00000000">
            <w:r w:rsidRPr="00F6616A">
              <w:t>9 (1.7%)</w:t>
            </w:r>
          </w:p>
        </w:tc>
        <w:tc>
          <w:tcPr>
            <w:tcW w:w="1275" w:type="dxa"/>
          </w:tcPr>
          <w:p w14:paraId="1BBB5627" w14:textId="77777777" w:rsidR="00CF4765" w:rsidRPr="00F6616A" w:rsidRDefault="00000000">
            <w:r w:rsidRPr="00F6616A">
              <w:t>20 (3.9%)</w:t>
            </w:r>
          </w:p>
        </w:tc>
        <w:tc>
          <w:tcPr>
            <w:tcW w:w="1196" w:type="dxa"/>
          </w:tcPr>
          <w:p w14:paraId="7CE4D794" w14:textId="77777777" w:rsidR="00CF4765" w:rsidRPr="00F6616A" w:rsidRDefault="00000000">
            <w:r w:rsidRPr="00F6616A">
              <w:t>153 (29.7%)</w:t>
            </w:r>
          </w:p>
        </w:tc>
        <w:tc>
          <w:tcPr>
            <w:tcW w:w="816" w:type="dxa"/>
            <w:vMerge/>
          </w:tcPr>
          <w:p w14:paraId="722F388E" w14:textId="77777777" w:rsidR="00CF4765" w:rsidRPr="00F6616A" w:rsidRDefault="00CF4765"/>
        </w:tc>
        <w:tc>
          <w:tcPr>
            <w:tcW w:w="996" w:type="dxa"/>
            <w:vMerge/>
          </w:tcPr>
          <w:p w14:paraId="1899A017" w14:textId="77777777" w:rsidR="00CF4765" w:rsidRPr="00F6616A" w:rsidRDefault="00CF4765"/>
        </w:tc>
      </w:tr>
      <w:tr w:rsidR="00CF4765" w:rsidRPr="00F6616A" w14:paraId="47B028CD" w14:textId="77777777">
        <w:trPr>
          <w:trHeight w:val="669"/>
        </w:trPr>
        <w:tc>
          <w:tcPr>
            <w:tcW w:w="510" w:type="dxa"/>
            <w:vMerge/>
          </w:tcPr>
          <w:p w14:paraId="743DABE8" w14:textId="77777777" w:rsidR="00CF4765" w:rsidRPr="00F6616A" w:rsidRDefault="00CF4765"/>
        </w:tc>
        <w:tc>
          <w:tcPr>
            <w:tcW w:w="1483" w:type="dxa"/>
            <w:vMerge/>
          </w:tcPr>
          <w:p w14:paraId="7CF8D53E" w14:textId="77777777" w:rsidR="00CF4765" w:rsidRPr="00F6616A" w:rsidRDefault="00CF4765"/>
        </w:tc>
        <w:tc>
          <w:tcPr>
            <w:tcW w:w="1363" w:type="dxa"/>
          </w:tcPr>
          <w:p w14:paraId="7119B65D" w14:textId="77777777" w:rsidR="00CF4765" w:rsidRPr="00F6616A" w:rsidRDefault="00000000">
            <w:r w:rsidRPr="00F6616A">
              <w:t>11-15</w:t>
            </w:r>
          </w:p>
        </w:tc>
        <w:tc>
          <w:tcPr>
            <w:tcW w:w="1034" w:type="dxa"/>
          </w:tcPr>
          <w:p w14:paraId="0275FDF5" w14:textId="77777777" w:rsidR="00CF4765" w:rsidRPr="00F6616A" w:rsidRDefault="00000000">
            <w:r w:rsidRPr="00F6616A">
              <w:t>0 (0.00%)</w:t>
            </w:r>
          </w:p>
        </w:tc>
        <w:tc>
          <w:tcPr>
            <w:tcW w:w="1275" w:type="dxa"/>
          </w:tcPr>
          <w:p w14:paraId="039C5056" w14:textId="77777777" w:rsidR="00CF4765" w:rsidRPr="00F6616A" w:rsidRDefault="00000000">
            <w:r w:rsidRPr="00F6616A">
              <w:t>0 (0.00%)</w:t>
            </w:r>
          </w:p>
        </w:tc>
        <w:tc>
          <w:tcPr>
            <w:tcW w:w="1196" w:type="dxa"/>
          </w:tcPr>
          <w:p w14:paraId="1EC2ACCB" w14:textId="77777777" w:rsidR="00CF4765" w:rsidRPr="00F6616A" w:rsidRDefault="00000000">
            <w:r w:rsidRPr="00F6616A">
              <w:t>27 (5.2%)</w:t>
            </w:r>
          </w:p>
        </w:tc>
        <w:tc>
          <w:tcPr>
            <w:tcW w:w="816" w:type="dxa"/>
            <w:vMerge/>
          </w:tcPr>
          <w:p w14:paraId="2D6B9F09" w14:textId="77777777" w:rsidR="00CF4765" w:rsidRPr="00F6616A" w:rsidRDefault="00CF4765"/>
        </w:tc>
        <w:tc>
          <w:tcPr>
            <w:tcW w:w="996" w:type="dxa"/>
            <w:vMerge/>
          </w:tcPr>
          <w:p w14:paraId="14C0E8D0" w14:textId="77777777" w:rsidR="00CF4765" w:rsidRPr="00F6616A" w:rsidRDefault="00CF4765"/>
        </w:tc>
      </w:tr>
      <w:tr w:rsidR="00CF4765" w:rsidRPr="00F6616A" w14:paraId="1A62C346" w14:textId="77777777">
        <w:trPr>
          <w:trHeight w:val="653"/>
        </w:trPr>
        <w:tc>
          <w:tcPr>
            <w:tcW w:w="510" w:type="dxa"/>
            <w:vMerge/>
          </w:tcPr>
          <w:p w14:paraId="4C1A0944" w14:textId="77777777" w:rsidR="00CF4765" w:rsidRPr="00F6616A" w:rsidRDefault="00CF4765"/>
        </w:tc>
        <w:tc>
          <w:tcPr>
            <w:tcW w:w="1483" w:type="dxa"/>
            <w:vMerge/>
          </w:tcPr>
          <w:p w14:paraId="1DE24E1F" w14:textId="77777777" w:rsidR="00CF4765" w:rsidRPr="00F6616A" w:rsidRDefault="00CF4765"/>
        </w:tc>
        <w:tc>
          <w:tcPr>
            <w:tcW w:w="1363" w:type="dxa"/>
          </w:tcPr>
          <w:p w14:paraId="0DDBBBA1" w14:textId="77777777" w:rsidR="00CF4765" w:rsidRPr="00F6616A" w:rsidRDefault="00000000">
            <w:r w:rsidRPr="00F6616A">
              <w:t>&gt;15</w:t>
            </w:r>
          </w:p>
        </w:tc>
        <w:tc>
          <w:tcPr>
            <w:tcW w:w="1034" w:type="dxa"/>
          </w:tcPr>
          <w:p w14:paraId="41B9C417" w14:textId="77777777" w:rsidR="00CF4765" w:rsidRPr="00F6616A" w:rsidRDefault="00000000">
            <w:r w:rsidRPr="00F6616A">
              <w:t>0 (0.00%)</w:t>
            </w:r>
          </w:p>
        </w:tc>
        <w:tc>
          <w:tcPr>
            <w:tcW w:w="1275" w:type="dxa"/>
          </w:tcPr>
          <w:p w14:paraId="0EA46D77" w14:textId="77777777" w:rsidR="00CF4765" w:rsidRPr="00F6616A" w:rsidRDefault="00000000">
            <w:r w:rsidRPr="00F6616A">
              <w:t>0 (0.00%)</w:t>
            </w:r>
          </w:p>
        </w:tc>
        <w:tc>
          <w:tcPr>
            <w:tcW w:w="1196" w:type="dxa"/>
          </w:tcPr>
          <w:p w14:paraId="5508302B" w14:textId="77777777" w:rsidR="00CF4765" w:rsidRPr="00F6616A" w:rsidRDefault="00000000">
            <w:r w:rsidRPr="00F6616A">
              <w:t>18 (3.5%)</w:t>
            </w:r>
          </w:p>
        </w:tc>
        <w:tc>
          <w:tcPr>
            <w:tcW w:w="816" w:type="dxa"/>
            <w:vMerge/>
          </w:tcPr>
          <w:p w14:paraId="362CB577" w14:textId="77777777" w:rsidR="00CF4765" w:rsidRPr="00F6616A" w:rsidRDefault="00CF4765"/>
        </w:tc>
        <w:tc>
          <w:tcPr>
            <w:tcW w:w="996" w:type="dxa"/>
            <w:vMerge/>
          </w:tcPr>
          <w:p w14:paraId="6C3A79E2" w14:textId="77777777" w:rsidR="00CF4765" w:rsidRPr="00F6616A" w:rsidRDefault="00CF4765"/>
        </w:tc>
      </w:tr>
      <w:tr w:rsidR="00CF4765" w:rsidRPr="00F6616A" w14:paraId="6A21571B" w14:textId="77777777">
        <w:trPr>
          <w:trHeight w:val="653"/>
        </w:trPr>
        <w:tc>
          <w:tcPr>
            <w:tcW w:w="510" w:type="dxa"/>
            <w:vMerge w:val="restart"/>
          </w:tcPr>
          <w:p w14:paraId="59EA04C2" w14:textId="77777777" w:rsidR="00CF4765" w:rsidRPr="00F6616A" w:rsidRDefault="00000000">
            <w:r w:rsidRPr="00F6616A">
              <w:t>5</w:t>
            </w:r>
          </w:p>
        </w:tc>
        <w:tc>
          <w:tcPr>
            <w:tcW w:w="1483" w:type="dxa"/>
            <w:vMerge w:val="restart"/>
          </w:tcPr>
          <w:p w14:paraId="01C56664" w14:textId="77777777" w:rsidR="00CF4765" w:rsidRPr="00F6616A" w:rsidRDefault="00000000">
            <w:r w:rsidRPr="00F6616A">
              <w:t>Profession</w:t>
            </w:r>
          </w:p>
        </w:tc>
        <w:tc>
          <w:tcPr>
            <w:tcW w:w="1363" w:type="dxa"/>
          </w:tcPr>
          <w:p w14:paraId="0CF5AAA0" w14:textId="77777777" w:rsidR="00CF4765" w:rsidRPr="00F6616A" w:rsidRDefault="00000000">
            <w:r w:rsidRPr="00F6616A">
              <w:t>Physician</w:t>
            </w:r>
          </w:p>
        </w:tc>
        <w:tc>
          <w:tcPr>
            <w:tcW w:w="1034" w:type="dxa"/>
          </w:tcPr>
          <w:p w14:paraId="479F7A9E" w14:textId="77777777" w:rsidR="00CF4765" w:rsidRPr="00F6616A" w:rsidRDefault="00000000">
            <w:r w:rsidRPr="00F6616A">
              <w:t>17 (3.3%)</w:t>
            </w:r>
          </w:p>
        </w:tc>
        <w:tc>
          <w:tcPr>
            <w:tcW w:w="1275" w:type="dxa"/>
          </w:tcPr>
          <w:p w14:paraId="4C2FDC99" w14:textId="77777777" w:rsidR="00CF4765" w:rsidRPr="00F6616A" w:rsidRDefault="00000000">
            <w:r w:rsidRPr="00F6616A">
              <w:t>60 (11.6%)</w:t>
            </w:r>
          </w:p>
        </w:tc>
        <w:tc>
          <w:tcPr>
            <w:tcW w:w="1196" w:type="dxa"/>
          </w:tcPr>
          <w:p w14:paraId="632EC900" w14:textId="77777777" w:rsidR="00CF4765" w:rsidRPr="00F6616A" w:rsidRDefault="00000000">
            <w:r w:rsidRPr="00F6616A">
              <w:t>223 (43.5%)</w:t>
            </w:r>
          </w:p>
        </w:tc>
        <w:tc>
          <w:tcPr>
            <w:tcW w:w="816" w:type="dxa"/>
            <w:vMerge w:val="restart"/>
          </w:tcPr>
          <w:p w14:paraId="14E1E2AA" w14:textId="77777777" w:rsidR="00CF4765" w:rsidRPr="00F6616A" w:rsidRDefault="00000000">
            <w:r w:rsidRPr="00F6616A">
              <w:t>0.001</w:t>
            </w:r>
          </w:p>
        </w:tc>
        <w:tc>
          <w:tcPr>
            <w:tcW w:w="996" w:type="dxa"/>
            <w:vMerge w:val="restart"/>
          </w:tcPr>
          <w:p w14:paraId="38C1492F" w14:textId="77777777" w:rsidR="00CF4765" w:rsidRPr="00F6616A" w:rsidRDefault="00000000">
            <w:r w:rsidRPr="00F6616A">
              <w:t>18.190</w:t>
            </w:r>
          </w:p>
        </w:tc>
      </w:tr>
      <w:tr w:rsidR="00CF4765" w:rsidRPr="00F6616A" w14:paraId="455E8EFE" w14:textId="77777777">
        <w:trPr>
          <w:trHeight w:val="669"/>
        </w:trPr>
        <w:tc>
          <w:tcPr>
            <w:tcW w:w="510" w:type="dxa"/>
            <w:vMerge/>
          </w:tcPr>
          <w:p w14:paraId="1C178825" w14:textId="77777777" w:rsidR="00CF4765" w:rsidRPr="00F6616A" w:rsidRDefault="00CF4765"/>
        </w:tc>
        <w:tc>
          <w:tcPr>
            <w:tcW w:w="1483" w:type="dxa"/>
            <w:vMerge/>
          </w:tcPr>
          <w:p w14:paraId="4DCEA50B" w14:textId="77777777" w:rsidR="00CF4765" w:rsidRPr="00F6616A" w:rsidRDefault="00CF4765"/>
        </w:tc>
        <w:tc>
          <w:tcPr>
            <w:tcW w:w="1363" w:type="dxa"/>
          </w:tcPr>
          <w:p w14:paraId="0B9E7A48" w14:textId="77777777" w:rsidR="00CF4765" w:rsidRPr="00F6616A" w:rsidRDefault="00000000">
            <w:r w:rsidRPr="00F6616A">
              <w:t>Public Health Officer</w:t>
            </w:r>
          </w:p>
        </w:tc>
        <w:tc>
          <w:tcPr>
            <w:tcW w:w="1034" w:type="dxa"/>
          </w:tcPr>
          <w:p w14:paraId="59C5C31E" w14:textId="77777777" w:rsidR="00CF4765" w:rsidRPr="00F6616A" w:rsidRDefault="00000000">
            <w:r w:rsidRPr="00F6616A">
              <w:t>0 (0.00%)</w:t>
            </w:r>
          </w:p>
        </w:tc>
        <w:tc>
          <w:tcPr>
            <w:tcW w:w="1275" w:type="dxa"/>
          </w:tcPr>
          <w:p w14:paraId="12DB4120" w14:textId="77777777" w:rsidR="00CF4765" w:rsidRPr="00F6616A" w:rsidRDefault="00000000">
            <w:r w:rsidRPr="00F6616A">
              <w:t>37 (7.2%)</w:t>
            </w:r>
          </w:p>
        </w:tc>
        <w:tc>
          <w:tcPr>
            <w:tcW w:w="1196" w:type="dxa"/>
          </w:tcPr>
          <w:p w14:paraId="005E1955" w14:textId="77777777" w:rsidR="00CF4765" w:rsidRPr="00F6616A" w:rsidRDefault="00000000">
            <w:r w:rsidRPr="00F6616A">
              <w:t>80 (15.5%)</w:t>
            </w:r>
          </w:p>
        </w:tc>
        <w:tc>
          <w:tcPr>
            <w:tcW w:w="816" w:type="dxa"/>
            <w:vMerge/>
          </w:tcPr>
          <w:p w14:paraId="34FE87E7" w14:textId="77777777" w:rsidR="00CF4765" w:rsidRPr="00F6616A" w:rsidRDefault="00CF4765"/>
        </w:tc>
        <w:tc>
          <w:tcPr>
            <w:tcW w:w="996" w:type="dxa"/>
            <w:vMerge/>
          </w:tcPr>
          <w:p w14:paraId="23B08156" w14:textId="77777777" w:rsidR="00CF4765" w:rsidRPr="00F6616A" w:rsidRDefault="00CF4765"/>
        </w:tc>
      </w:tr>
      <w:tr w:rsidR="00CF4765" w:rsidRPr="00F6616A" w14:paraId="5960D291" w14:textId="77777777">
        <w:trPr>
          <w:trHeight w:val="653"/>
        </w:trPr>
        <w:tc>
          <w:tcPr>
            <w:tcW w:w="510" w:type="dxa"/>
            <w:vMerge/>
          </w:tcPr>
          <w:p w14:paraId="57A07C71" w14:textId="77777777" w:rsidR="00CF4765" w:rsidRPr="00F6616A" w:rsidRDefault="00CF4765"/>
        </w:tc>
        <w:tc>
          <w:tcPr>
            <w:tcW w:w="1483" w:type="dxa"/>
            <w:vMerge/>
          </w:tcPr>
          <w:p w14:paraId="42D2D08B" w14:textId="77777777" w:rsidR="00CF4765" w:rsidRPr="00F6616A" w:rsidRDefault="00CF4765"/>
        </w:tc>
        <w:tc>
          <w:tcPr>
            <w:tcW w:w="1363" w:type="dxa"/>
          </w:tcPr>
          <w:p w14:paraId="2C974801" w14:textId="77777777" w:rsidR="00CF4765" w:rsidRPr="00F6616A" w:rsidRDefault="00000000">
            <w:r w:rsidRPr="00F6616A">
              <w:t>Other</w:t>
            </w:r>
          </w:p>
        </w:tc>
        <w:tc>
          <w:tcPr>
            <w:tcW w:w="1034" w:type="dxa"/>
          </w:tcPr>
          <w:p w14:paraId="42B20A3B" w14:textId="77777777" w:rsidR="00CF4765" w:rsidRPr="00F6616A" w:rsidRDefault="00000000">
            <w:r w:rsidRPr="00F6616A">
              <w:t>0 (0.00%)</w:t>
            </w:r>
          </w:p>
        </w:tc>
        <w:tc>
          <w:tcPr>
            <w:tcW w:w="1275" w:type="dxa"/>
          </w:tcPr>
          <w:p w14:paraId="433F584B" w14:textId="77777777" w:rsidR="00CF4765" w:rsidRPr="00F6616A" w:rsidRDefault="00000000">
            <w:r w:rsidRPr="00F6616A">
              <w:t>28 (5.4 %)</w:t>
            </w:r>
          </w:p>
        </w:tc>
        <w:tc>
          <w:tcPr>
            <w:tcW w:w="1196" w:type="dxa"/>
          </w:tcPr>
          <w:p w14:paraId="702B0D6F" w14:textId="77777777" w:rsidR="00CF4765" w:rsidRPr="00F6616A" w:rsidRDefault="00000000">
            <w:r w:rsidRPr="00F6616A">
              <w:t>71 (13.8%)</w:t>
            </w:r>
          </w:p>
        </w:tc>
        <w:tc>
          <w:tcPr>
            <w:tcW w:w="816" w:type="dxa"/>
            <w:vMerge/>
          </w:tcPr>
          <w:p w14:paraId="3EAF5382" w14:textId="77777777" w:rsidR="00CF4765" w:rsidRPr="00F6616A" w:rsidRDefault="00CF4765"/>
        </w:tc>
        <w:tc>
          <w:tcPr>
            <w:tcW w:w="996" w:type="dxa"/>
            <w:vMerge/>
          </w:tcPr>
          <w:p w14:paraId="6723898D" w14:textId="77777777" w:rsidR="00CF4765" w:rsidRPr="00F6616A" w:rsidRDefault="00CF4765"/>
        </w:tc>
      </w:tr>
      <w:tr w:rsidR="00CF4765" w:rsidRPr="00F6616A" w14:paraId="0926C93B" w14:textId="77777777">
        <w:trPr>
          <w:trHeight w:val="653"/>
        </w:trPr>
        <w:tc>
          <w:tcPr>
            <w:tcW w:w="510" w:type="dxa"/>
            <w:vMerge w:val="restart"/>
          </w:tcPr>
          <w:p w14:paraId="727AF78A" w14:textId="77777777" w:rsidR="00CF4765" w:rsidRPr="00F6616A" w:rsidRDefault="00000000">
            <w:r w:rsidRPr="00F6616A">
              <w:t>6</w:t>
            </w:r>
          </w:p>
        </w:tc>
        <w:tc>
          <w:tcPr>
            <w:tcW w:w="1483" w:type="dxa"/>
            <w:vMerge w:val="restart"/>
          </w:tcPr>
          <w:p w14:paraId="7277546D" w14:textId="77777777" w:rsidR="00CF4765" w:rsidRPr="00F6616A" w:rsidRDefault="00000000">
            <w:r w:rsidRPr="00F6616A">
              <w:t>Working Setting</w:t>
            </w:r>
          </w:p>
        </w:tc>
        <w:tc>
          <w:tcPr>
            <w:tcW w:w="1363" w:type="dxa"/>
          </w:tcPr>
          <w:p w14:paraId="66EEDDFE" w14:textId="77777777" w:rsidR="00CF4765" w:rsidRPr="00F6616A" w:rsidRDefault="00000000">
            <w:r w:rsidRPr="00F6616A">
              <w:t>Hospital</w:t>
            </w:r>
          </w:p>
        </w:tc>
        <w:tc>
          <w:tcPr>
            <w:tcW w:w="1034" w:type="dxa"/>
          </w:tcPr>
          <w:p w14:paraId="74C757F9" w14:textId="77777777" w:rsidR="00CF4765" w:rsidRPr="00F6616A" w:rsidRDefault="00000000">
            <w:r w:rsidRPr="00F6616A">
              <w:t>8 (1.6%)</w:t>
            </w:r>
          </w:p>
        </w:tc>
        <w:tc>
          <w:tcPr>
            <w:tcW w:w="1275" w:type="dxa"/>
          </w:tcPr>
          <w:p w14:paraId="1E86F195" w14:textId="77777777" w:rsidR="00CF4765" w:rsidRPr="00F6616A" w:rsidRDefault="00000000">
            <w:r w:rsidRPr="00F6616A">
              <w:t>78 (15.1%)</w:t>
            </w:r>
          </w:p>
        </w:tc>
        <w:tc>
          <w:tcPr>
            <w:tcW w:w="1196" w:type="dxa"/>
          </w:tcPr>
          <w:p w14:paraId="39EE9A00" w14:textId="77777777" w:rsidR="00CF4765" w:rsidRPr="00F6616A" w:rsidRDefault="00000000">
            <w:r w:rsidRPr="00F6616A">
              <w:t>277(53.7%)</w:t>
            </w:r>
          </w:p>
        </w:tc>
        <w:tc>
          <w:tcPr>
            <w:tcW w:w="816" w:type="dxa"/>
            <w:vMerge w:val="restart"/>
          </w:tcPr>
          <w:p w14:paraId="1196C6AC" w14:textId="77777777" w:rsidR="00CF4765" w:rsidRPr="00F6616A" w:rsidRDefault="00000000">
            <w:r w:rsidRPr="00F6616A">
              <w:t>0.000</w:t>
            </w:r>
          </w:p>
        </w:tc>
        <w:tc>
          <w:tcPr>
            <w:tcW w:w="996" w:type="dxa"/>
            <w:vMerge w:val="restart"/>
          </w:tcPr>
          <w:p w14:paraId="605071B3" w14:textId="77777777" w:rsidR="00CF4765" w:rsidRPr="00F6616A" w:rsidRDefault="00000000">
            <w:r w:rsidRPr="00F6616A">
              <w:t>89.193</w:t>
            </w:r>
          </w:p>
        </w:tc>
      </w:tr>
      <w:tr w:rsidR="00CF4765" w:rsidRPr="00F6616A" w14:paraId="5AEFAEA7" w14:textId="77777777">
        <w:trPr>
          <w:trHeight w:val="669"/>
        </w:trPr>
        <w:tc>
          <w:tcPr>
            <w:tcW w:w="510" w:type="dxa"/>
            <w:vMerge/>
          </w:tcPr>
          <w:p w14:paraId="300290CF" w14:textId="77777777" w:rsidR="00CF4765" w:rsidRPr="00F6616A" w:rsidRDefault="00CF4765"/>
        </w:tc>
        <w:tc>
          <w:tcPr>
            <w:tcW w:w="1483" w:type="dxa"/>
            <w:vMerge/>
          </w:tcPr>
          <w:p w14:paraId="6D7A2DC3" w14:textId="77777777" w:rsidR="00CF4765" w:rsidRPr="00F6616A" w:rsidRDefault="00CF4765"/>
        </w:tc>
        <w:tc>
          <w:tcPr>
            <w:tcW w:w="1363" w:type="dxa"/>
          </w:tcPr>
          <w:p w14:paraId="033A8682" w14:textId="77777777" w:rsidR="00CF4765" w:rsidRPr="00F6616A" w:rsidRDefault="00000000">
            <w:r w:rsidRPr="00F6616A">
              <w:t>Clinic</w:t>
            </w:r>
          </w:p>
        </w:tc>
        <w:tc>
          <w:tcPr>
            <w:tcW w:w="1034" w:type="dxa"/>
          </w:tcPr>
          <w:p w14:paraId="7746D5A8" w14:textId="77777777" w:rsidR="00CF4765" w:rsidRPr="00F6616A" w:rsidRDefault="00000000">
            <w:r w:rsidRPr="00F6616A">
              <w:t>9 (1.7%)</w:t>
            </w:r>
          </w:p>
        </w:tc>
        <w:tc>
          <w:tcPr>
            <w:tcW w:w="1275" w:type="dxa"/>
          </w:tcPr>
          <w:p w14:paraId="737F8338" w14:textId="77777777" w:rsidR="00CF4765" w:rsidRPr="00F6616A" w:rsidRDefault="00000000">
            <w:r w:rsidRPr="00F6616A">
              <w:t>9 (1.7%)</w:t>
            </w:r>
          </w:p>
        </w:tc>
        <w:tc>
          <w:tcPr>
            <w:tcW w:w="1196" w:type="dxa"/>
          </w:tcPr>
          <w:p w14:paraId="7DD9EF8E" w14:textId="77777777" w:rsidR="00CF4765" w:rsidRPr="00F6616A" w:rsidRDefault="00000000">
            <w:r w:rsidRPr="00F6616A">
              <w:t>27 (5.2%)</w:t>
            </w:r>
          </w:p>
        </w:tc>
        <w:tc>
          <w:tcPr>
            <w:tcW w:w="816" w:type="dxa"/>
            <w:vMerge/>
          </w:tcPr>
          <w:p w14:paraId="2CC8104D" w14:textId="77777777" w:rsidR="00CF4765" w:rsidRPr="00F6616A" w:rsidRDefault="00CF4765"/>
        </w:tc>
        <w:tc>
          <w:tcPr>
            <w:tcW w:w="996" w:type="dxa"/>
            <w:vMerge/>
          </w:tcPr>
          <w:p w14:paraId="12261B3D" w14:textId="77777777" w:rsidR="00CF4765" w:rsidRPr="00F6616A" w:rsidRDefault="00CF4765"/>
        </w:tc>
      </w:tr>
      <w:tr w:rsidR="00CF4765" w:rsidRPr="00F6616A" w14:paraId="3CC5AB3B" w14:textId="77777777">
        <w:trPr>
          <w:trHeight w:val="653"/>
        </w:trPr>
        <w:tc>
          <w:tcPr>
            <w:tcW w:w="510" w:type="dxa"/>
            <w:vMerge/>
          </w:tcPr>
          <w:p w14:paraId="380C1F0D" w14:textId="77777777" w:rsidR="00CF4765" w:rsidRPr="00F6616A" w:rsidRDefault="00CF4765"/>
        </w:tc>
        <w:tc>
          <w:tcPr>
            <w:tcW w:w="1483" w:type="dxa"/>
            <w:vMerge/>
          </w:tcPr>
          <w:p w14:paraId="440FFC28" w14:textId="77777777" w:rsidR="00CF4765" w:rsidRPr="00F6616A" w:rsidRDefault="00CF4765"/>
        </w:tc>
        <w:tc>
          <w:tcPr>
            <w:tcW w:w="1363" w:type="dxa"/>
          </w:tcPr>
          <w:p w14:paraId="34495A7B" w14:textId="77777777" w:rsidR="00CF4765" w:rsidRPr="00F6616A" w:rsidRDefault="00000000">
            <w:r w:rsidRPr="00F6616A">
              <w:t>Community Health Centre</w:t>
            </w:r>
          </w:p>
        </w:tc>
        <w:tc>
          <w:tcPr>
            <w:tcW w:w="1034" w:type="dxa"/>
          </w:tcPr>
          <w:p w14:paraId="7D20F340" w14:textId="77777777" w:rsidR="00CF4765" w:rsidRPr="00F6616A" w:rsidRDefault="00000000">
            <w:r w:rsidRPr="00F6616A">
              <w:t>0 (0.00%)</w:t>
            </w:r>
          </w:p>
        </w:tc>
        <w:tc>
          <w:tcPr>
            <w:tcW w:w="1275" w:type="dxa"/>
          </w:tcPr>
          <w:p w14:paraId="7420E4E5" w14:textId="77777777" w:rsidR="00CF4765" w:rsidRPr="00F6616A" w:rsidRDefault="00000000">
            <w:r w:rsidRPr="00F6616A">
              <w:t>0 (0.00%)</w:t>
            </w:r>
          </w:p>
        </w:tc>
        <w:tc>
          <w:tcPr>
            <w:tcW w:w="1196" w:type="dxa"/>
          </w:tcPr>
          <w:p w14:paraId="2CFA0EC4" w14:textId="77777777" w:rsidR="00CF4765" w:rsidRPr="00F6616A" w:rsidRDefault="00000000">
            <w:r w:rsidRPr="00F6616A">
              <w:t>36 (7.0%)</w:t>
            </w:r>
          </w:p>
        </w:tc>
        <w:tc>
          <w:tcPr>
            <w:tcW w:w="816" w:type="dxa"/>
            <w:vMerge/>
          </w:tcPr>
          <w:p w14:paraId="10154C7F" w14:textId="77777777" w:rsidR="00CF4765" w:rsidRPr="00F6616A" w:rsidRDefault="00CF4765"/>
        </w:tc>
        <w:tc>
          <w:tcPr>
            <w:tcW w:w="996" w:type="dxa"/>
            <w:vMerge/>
          </w:tcPr>
          <w:p w14:paraId="1C246F11" w14:textId="77777777" w:rsidR="00CF4765" w:rsidRPr="00F6616A" w:rsidRDefault="00CF4765"/>
        </w:tc>
      </w:tr>
      <w:tr w:rsidR="00CF4765" w:rsidRPr="00F6616A" w14:paraId="14B51428" w14:textId="77777777">
        <w:trPr>
          <w:trHeight w:val="653"/>
        </w:trPr>
        <w:tc>
          <w:tcPr>
            <w:tcW w:w="510" w:type="dxa"/>
            <w:vMerge/>
          </w:tcPr>
          <w:p w14:paraId="0646B7ED" w14:textId="77777777" w:rsidR="00CF4765" w:rsidRPr="00F6616A" w:rsidRDefault="00CF4765"/>
        </w:tc>
        <w:tc>
          <w:tcPr>
            <w:tcW w:w="1483" w:type="dxa"/>
            <w:vMerge/>
          </w:tcPr>
          <w:p w14:paraId="620AA921" w14:textId="77777777" w:rsidR="00CF4765" w:rsidRPr="00F6616A" w:rsidRDefault="00CF4765"/>
        </w:tc>
        <w:tc>
          <w:tcPr>
            <w:tcW w:w="1363" w:type="dxa"/>
          </w:tcPr>
          <w:p w14:paraId="4E07535E" w14:textId="77777777" w:rsidR="00CF4765" w:rsidRPr="00F6616A" w:rsidRDefault="00000000">
            <w:r w:rsidRPr="00F6616A">
              <w:t>Other</w:t>
            </w:r>
          </w:p>
        </w:tc>
        <w:tc>
          <w:tcPr>
            <w:tcW w:w="1034" w:type="dxa"/>
          </w:tcPr>
          <w:p w14:paraId="0A162B12" w14:textId="77777777" w:rsidR="00CF4765" w:rsidRPr="00F6616A" w:rsidRDefault="00000000">
            <w:r w:rsidRPr="00F6616A">
              <w:t>0 (0.00%)</w:t>
            </w:r>
          </w:p>
        </w:tc>
        <w:tc>
          <w:tcPr>
            <w:tcW w:w="1275" w:type="dxa"/>
          </w:tcPr>
          <w:p w14:paraId="0F7F16ED" w14:textId="77777777" w:rsidR="00CF4765" w:rsidRPr="00F6616A" w:rsidRDefault="00000000">
            <w:r w:rsidRPr="00F6616A">
              <w:t>38 (7.4%)</w:t>
            </w:r>
          </w:p>
        </w:tc>
        <w:tc>
          <w:tcPr>
            <w:tcW w:w="1196" w:type="dxa"/>
          </w:tcPr>
          <w:p w14:paraId="199F3D38" w14:textId="77777777" w:rsidR="00CF4765" w:rsidRPr="00F6616A" w:rsidRDefault="00000000">
            <w:r w:rsidRPr="00F6616A">
              <w:t>34 (6.6%)</w:t>
            </w:r>
          </w:p>
        </w:tc>
        <w:tc>
          <w:tcPr>
            <w:tcW w:w="816" w:type="dxa"/>
            <w:vMerge/>
          </w:tcPr>
          <w:p w14:paraId="0CFC4CE3" w14:textId="77777777" w:rsidR="00CF4765" w:rsidRPr="00F6616A" w:rsidRDefault="00CF4765"/>
        </w:tc>
        <w:tc>
          <w:tcPr>
            <w:tcW w:w="996" w:type="dxa"/>
            <w:vMerge/>
          </w:tcPr>
          <w:p w14:paraId="461E5524" w14:textId="77777777" w:rsidR="00CF4765" w:rsidRPr="00F6616A" w:rsidRDefault="00CF4765"/>
        </w:tc>
      </w:tr>
      <w:tr w:rsidR="00CF4765" w:rsidRPr="00F6616A" w14:paraId="4CB707E0" w14:textId="77777777">
        <w:trPr>
          <w:trHeight w:val="669"/>
        </w:trPr>
        <w:tc>
          <w:tcPr>
            <w:tcW w:w="510" w:type="dxa"/>
            <w:vMerge w:val="restart"/>
          </w:tcPr>
          <w:p w14:paraId="01D3005A" w14:textId="77777777" w:rsidR="00CF4765" w:rsidRPr="00F6616A" w:rsidRDefault="00000000">
            <w:r w:rsidRPr="00F6616A">
              <w:t>7</w:t>
            </w:r>
          </w:p>
        </w:tc>
        <w:tc>
          <w:tcPr>
            <w:tcW w:w="1483" w:type="dxa"/>
            <w:vMerge w:val="restart"/>
          </w:tcPr>
          <w:p w14:paraId="16C12A8E" w14:textId="77777777" w:rsidR="00CF4765" w:rsidRPr="00F6616A" w:rsidRDefault="00000000">
            <w:r w:rsidRPr="00F6616A">
              <w:t>Zone of Duty</w:t>
            </w:r>
          </w:p>
        </w:tc>
        <w:tc>
          <w:tcPr>
            <w:tcW w:w="1363" w:type="dxa"/>
          </w:tcPr>
          <w:p w14:paraId="0B8A435D" w14:textId="77777777" w:rsidR="00CF4765" w:rsidRPr="00F6616A" w:rsidRDefault="00000000">
            <w:r w:rsidRPr="00F6616A">
              <w:t>Hot Spot</w:t>
            </w:r>
          </w:p>
        </w:tc>
        <w:tc>
          <w:tcPr>
            <w:tcW w:w="1034" w:type="dxa"/>
          </w:tcPr>
          <w:p w14:paraId="5246ECA0" w14:textId="77777777" w:rsidR="00CF4765" w:rsidRPr="00F6616A" w:rsidRDefault="00000000">
            <w:r w:rsidRPr="00F6616A">
              <w:t>9 (1.7%)</w:t>
            </w:r>
          </w:p>
        </w:tc>
        <w:tc>
          <w:tcPr>
            <w:tcW w:w="1275" w:type="dxa"/>
          </w:tcPr>
          <w:p w14:paraId="05F0858E" w14:textId="77777777" w:rsidR="00CF4765" w:rsidRPr="00F6616A" w:rsidRDefault="00000000">
            <w:r w:rsidRPr="00F6616A">
              <w:t>75 (14.5%)</w:t>
            </w:r>
          </w:p>
        </w:tc>
        <w:tc>
          <w:tcPr>
            <w:tcW w:w="1196" w:type="dxa"/>
          </w:tcPr>
          <w:p w14:paraId="77403A60" w14:textId="77777777" w:rsidR="00CF4765" w:rsidRPr="00F6616A" w:rsidRDefault="00000000">
            <w:r w:rsidRPr="00F6616A">
              <w:t>157 (30.4%)</w:t>
            </w:r>
          </w:p>
        </w:tc>
        <w:tc>
          <w:tcPr>
            <w:tcW w:w="816" w:type="dxa"/>
            <w:vMerge w:val="restart"/>
          </w:tcPr>
          <w:p w14:paraId="760C7201" w14:textId="77777777" w:rsidR="00CF4765" w:rsidRPr="00F6616A" w:rsidRDefault="00000000">
            <w:r w:rsidRPr="00F6616A">
              <w:t>0.02</w:t>
            </w:r>
          </w:p>
        </w:tc>
        <w:tc>
          <w:tcPr>
            <w:tcW w:w="996" w:type="dxa"/>
            <w:vMerge w:val="restart"/>
          </w:tcPr>
          <w:p w14:paraId="567E7763" w14:textId="77777777" w:rsidR="00CF4765" w:rsidRPr="00F6616A" w:rsidRDefault="00000000">
            <w:r w:rsidRPr="00F6616A">
              <w:t>12.498</w:t>
            </w:r>
          </w:p>
        </w:tc>
      </w:tr>
      <w:tr w:rsidR="00CF4765" w:rsidRPr="00F6616A" w14:paraId="31481B09" w14:textId="77777777">
        <w:trPr>
          <w:trHeight w:val="653"/>
        </w:trPr>
        <w:tc>
          <w:tcPr>
            <w:tcW w:w="510" w:type="dxa"/>
            <w:vMerge/>
          </w:tcPr>
          <w:p w14:paraId="24B60055" w14:textId="77777777" w:rsidR="00CF4765" w:rsidRPr="00F6616A" w:rsidRDefault="00CF4765"/>
        </w:tc>
        <w:tc>
          <w:tcPr>
            <w:tcW w:w="1483" w:type="dxa"/>
            <w:vMerge/>
          </w:tcPr>
          <w:p w14:paraId="75377C31" w14:textId="77777777" w:rsidR="00CF4765" w:rsidRPr="00F6616A" w:rsidRDefault="00CF4765"/>
        </w:tc>
        <w:tc>
          <w:tcPr>
            <w:tcW w:w="1363" w:type="dxa"/>
          </w:tcPr>
          <w:p w14:paraId="6CA4504B" w14:textId="77777777" w:rsidR="00CF4765" w:rsidRPr="00F6616A" w:rsidRDefault="00000000">
            <w:r w:rsidRPr="00F6616A">
              <w:t>Non Hot Spot</w:t>
            </w:r>
          </w:p>
        </w:tc>
        <w:tc>
          <w:tcPr>
            <w:tcW w:w="1034" w:type="dxa"/>
          </w:tcPr>
          <w:p w14:paraId="76A94E0B" w14:textId="77777777" w:rsidR="00CF4765" w:rsidRPr="00F6616A" w:rsidRDefault="00000000">
            <w:r w:rsidRPr="00F6616A">
              <w:t>8 (1.6%)</w:t>
            </w:r>
          </w:p>
        </w:tc>
        <w:tc>
          <w:tcPr>
            <w:tcW w:w="1275" w:type="dxa"/>
          </w:tcPr>
          <w:p w14:paraId="5824057D" w14:textId="77777777" w:rsidR="00CF4765" w:rsidRPr="00F6616A" w:rsidRDefault="00000000">
            <w:r w:rsidRPr="00F6616A">
              <w:t>50 (9.7%)</w:t>
            </w:r>
          </w:p>
        </w:tc>
        <w:tc>
          <w:tcPr>
            <w:tcW w:w="1196" w:type="dxa"/>
          </w:tcPr>
          <w:p w14:paraId="78F3723C" w14:textId="77777777" w:rsidR="00CF4765" w:rsidRPr="00F6616A" w:rsidRDefault="00000000">
            <w:r w:rsidRPr="00F6616A">
              <w:t>217 (42.1%)</w:t>
            </w:r>
          </w:p>
        </w:tc>
        <w:tc>
          <w:tcPr>
            <w:tcW w:w="816" w:type="dxa"/>
            <w:vMerge/>
          </w:tcPr>
          <w:p w14:paraId="2E72623B" w14:textId="77777777" w:rsidR="00CF4765" w:rsidRPr="00F6616A" w:rsidRDefault="00CF4765"/>
        </w:tc>
        <w:tc>
          <w:tcPr>
            <w:tcW w:w="996" w:type="dxa"/>
            <w:vMerge/>
          </w:tcPr>
          <w:p w14:paraId="752F43C7" w14:textId="77777777" w:rsidR="00CF4765" w:rsidRPr="00F6616A" w:rsidRDefault="00CF4765"/>
        </w:tc>
      </w:tr>
    </w:tbl>
    <w:p w14:paraId="3641F7EB" w14:textId="77777777" w:rsidR="00CF4765" w:rsidRPr="00F6616A" w:rsidRDefault="00CF4765"/>
    <w:p w14:paraId="1BD0CF6F" w14:textId="77777777" w:rsidR="00CF4765" w:rsidRPr="00F6616A" w:rsidRDefault="00CF4765">
      <w:pPr>
        <w:pStyle w:val="Default"/>
        <w:rPr>
          <w:rFonts w:ascii="Times New Roman" w:hAnsi="Times New Roman" w:cs="Times New Roman"/>
        </w:rPr>
      </w:pPr>
    </w:p>
    <w:p w14:paraId="34B29FBB" w14:textId="77777777" w:rsidR="00CF4765" w:rsidRPr="00F6616A" w:rsidRDefault="00CF4765"/>
    <w:p w14:paraId="43A68A92" w14:textId="77777777" w:rsidR="00CF4765" w:rsidRPr="00F6616A" w:rsidRDefault="00000000">
      <w:r w:rsidRPr="00F6616A">
        <w:t>S. Table 3. Correlation between Practices and demographic variables   (N=516)</w:t>
      </w:r>
    </w:p>
    <w:tbl>
      <w:tblPr>
        <w:tblStyle w:val="TableGrid"/>
        <w:tblW w:w="8673" w:type="dxa"/>
        <w:tblLook w:val="04A0" w:firstRow="1" w:lastRow="0" w:firstColumn="1" w:lastColumn="0" w:noHBand="0" w:noVBand="1"/>
      </w:tblPr>
      <w:tblGrid>
        <w:gridCol w:w="510"/>
        <w:gridCol w:w="1483"/>
        <w:gridCol w:w="1363"/>
        <w:gridCol w:w="1018"/>
        <w:gridCol w:w="1251"/>
        <w:gridCol w:w="1236"/>
        <w:gridCol w:w="816"/>
        <w:gridCol w:w="996"/>
      </w:tblGrid>
      <w:tr w:rsidR="00CF4765" w:rsidRPr="00F6616A" w14:paraId="370F73A3" w14:textId="77777777">
        <w:trPr>
          <w:trHeight w:val="342"/>
        </w:trPr>
        <w:tc>
          <w:tcPr>
            <w:tcW w:w="510" w:type="dxa"/>
            <w:vMerge w:val="restart"/>
          </w:tcPr>
          <w:p w14:paraId="671EE15F" w14:textId="77777777" w:rsidR="00CF4765" w:rsidRPr="00F6616A" w:rsidRDefault="00000000">
            <w:pPr>
              <w:rPr>
                <w:b/>
                <w:bCs/>
              </w:rPr>
            </w:pPr>
            <w:r w:rsidRPr="00F6616A">
              <w:rPr>
                <w:b/>
                <w:bCs/>
              </w:rPr>
              <w:t>S. No</w:t>
            </w:r>
          </w:p>
        </w:tc>
        <w:tc>
          <w:tcPr>
            <w:tcW w:w="1483" w:type="dxa"/>
            <w:vMerge w:val="restart"/>
          </w:tcPr>
          <w:p w14:paraId="26B8EDA7" w14:textId="77777777" w:rsidR="00CF4765" w:rsidRPr="00F6616A" w:rsidRDefault="00000000">
            <w:pPr>
              <w:rPr>
                <w:b/>
                <w:bCs/>
              </w:rPr>
            </w:pPr>
            <w:r w:rsidRPr="00F6616A">
              <w:rPr>
                <w:b/>
                <w:bCs/>
              </w:rPr>
              <w:t>Variable</w:t>
            </w:r>
          </w:p>
        </w:tc>
        <w:tc>
          <w:tcPr>
            <w:tcW w:w="1363" w:type="dxa"/>
            <w:vMerge w:val="restart"/>
          </w:tcPr>
          <w:p w14:paraId="1F81E7FA" w14:textId="77777777" w:rsidR="00CF4765" w:rsidRPr="00F6616A" w:rsidRDefault="00000000">
            <w:pPr>
              <w:rPr>
                <w:b/>
                <w:bCs/>
              </w:rPr>
            </w:pPr>
            <w:r w:rsidRPr="00F6616A">
              <w:rPr>
                <w:b/>
                <w:bCs/>
              </w:rPr>
              <w:t>Unique Variable</w:t>
            </w:r>
          </w:p>
        </w:tc>
        <w:tc>
          <w:tcPr>
            <w:tcW w:w="3505" w:type="dxa"/>
            <w:gridSpan w:val="3"/>
          </w:tcPr>
          <w:p w14:paraId="55AD2029" w14:textId="77777777" w:rsidR="00CF4765" w:rsidRPr="00F6616A" w:rsidRDefault="00000000">
            <w:pPr>
              <w:rPr>
                <w:b/>
                <w:bCs/>
              </w:rPr>
            </w:pPr>
            <w:r w:rsidRPr="00F6616A">
              <w:rPr>
                <w:b/>
                <w:bCs/>
              </w:rPr>
              <w:t>Practice</w:t>
            </w:r>
          </w:p>
        </w:tc>
        <w:tc>
          <w:tcPr>
            <w:tcW w:w="816" w:type="dxa"/>
            <w:vMerge w:val="restart"/>
          </w:tcPr>
          <w:p w14:paraId="6DB7A387" w14:textId="77777777" w:rsidR="00CF4765" w:rsidRPr="00F6616A" w:rsidRDefault="00000000">
            <w:pPr>
              <w:rPr>
                <w:b/>
                <w:bCs/>
              </w:rPr>
            </w:pPr>
            <w:r w:rsidRPr="00F6616A">
              <w:rPr>
                <w:b/>
                <w:bCs/>
              </w:rPr>
              <w:t>P Value</w:t>
            </w:r>
          </w:p>
        </w:tc>
        <w:tc>
          <w:tcPr>
            <w:tcW w:w="996" w:type="dxa"/>
            <w:vMerge w:val="restart"/>
          </w:tcPr>
          <w:p w14:paraId="39095BB1" w14:textId="77777777" w:rsidR="00CF4765" w:rsidRPr="00F6616A" w:rsidRDefault="00000000">
            <w:pPr>
              <w:rPr>
                <w:b/>
                <w:bCs/>
              </w:rPr>
            </w:pPr>
            <w:r w:rsidRPr="00F6616A">
              <w:rPr>
                <w:b/>
                <w:bCs/>
              </w:rPr>
              <w:t>Chi Square</w:t>
            </w:r>
          </w:p>
        </w:tc>
      </w:tr>
      <w:tr w:rsidR="00CF4765" w:rsidRPr="00F6616A" w14:paraId="47B4E5C7" w14:textId="77777777">
        <w:trPr>
          <w:trHeight w:val="342"/>
        </w:trPr>
        <w:tc>
          <w:tcPr>
            <w:tcW w:w="510" w:type="dxa"/>
            <w:vMerge/>
          </w:tcPr>
          <w:p w14:paraId="66D401FD" w14:textId="77777777" w:rsidR="00CF4765" w:rsidRPr="00F6616A" w:rsidRDefault="00CF4765">
            <w:pPr>
              <w:rPr>
                <w:b/>
                <w:bCs/>
              </w:rPr>
            </w:pPr>
          </w:p>
        </w:tc>
        <w:tc>
          <w:tcPr>
            <w:tcW w:w="1483" w:type="dxa"/>
            <w:vMerge/>
          </w:tcPr>
          <w:p w14:paraId="6E5D3594" w14:textId="77777777" w:rsidR="00CF4765" w:rsidRPr="00F6616A" w:rsidRDefault="00CF4765">
            <w:pPr>
              <w:rPr>
                <w:b/>
                <w:bCs/>
              </w:rPr>
            </w:pPr>
          </w:p>
        </w:tc>
        <w:tc>
          <w:tcPr>
            <w:tcW w:w="1363" w:type="dxa"/>
            <w:vMerge/>
          </w:tcPr>
          <w:p w14:paraId="08DD5379" w14:textId="77777777" w:rsidR="00CF4765" w:rsidRPr="00F6616A" w:rsidRDefault="00CF4765">
            <w:pPr>
              <w:rPr>
                <w:b/>
                <w:bCs/>
              </w:rPr>
            </w:pPr>
          </w:p>
        </w:tc>
        <w:tc>
          <w:tcPr>
            <w:tcW w:w="1018" w:type="dxa"/>
          </w:tcPr>
          <w:p w14:paraId="2DD8013B" w14:textId="77777777" w:rsidR="00CF4765" w:rsidRPr="00F6616A" w:rsidRDefault="00000000">
            <w:pPr>
              <w:rPr>
                <w:b/>
                <w:bCs/>
              </w:rPr>
            </w:pPr>
            <w:r w:rsidRPr="00F6616A">
              <w:rPr>
                <w:b/>
                <w:bCs/>
              </w:rPr>
              <w:t>Low</w:t>
            </w:r>
          </w:p>
        </w:tc>
        <w:tc>
          <w:tcPr>
            <w:tcW w:w="1251" w:type="dxa"/>
          </w:tcPr>
          <w:p w14:paraId="52B3F7B8" w14:textId="77777777" w:rsidR="00CF4765" w:rsidRPr="00F6616A" w:rsidRDefault="00000000">
            <w:pPr>
              <w:rPr>
                <w:b/>
                <w:bCs/>
              </w:rPr>
            </w:pPr>
            <w:r w:rsidRPr="00F6616A">
              <w:rPr>
                <w:b/>
                <w:bCs/>
              </w:rPr>
              <w:t>Medium</w:t>
            </w:r>
          </w:p>
        </w:tc>
        <w:tc>
          <w:tcPr>
            <w:tcW w:w="1236" w:type="dxa"/>
          </w:tcPr>
          <w:p w14:paraId="5D332C07" w14:textId="77777777" w:rsidR="00CF4765" w:rsidRPr="00F6616A" w:rsidRDefault="00000000">
            <w:pPr>
              <w:rPr>
                <w:b/>
                <w:bCs/>
              </w:rPr>
            </w:pPr>
            <w:r w:rsidRPr="00F6616A">
              <w:rPr>
                <w:b/>
                <w:bCs/>
              </w:rPr>
              <w:t>High</w:t>
            </w:r>
          </w:p>
        </w:tc>
        <w:tc>
          <w:tcPr>
            <w:tcW w:w="816" w:type="dxa"/>
            <w:vMerge/>
          </w:tcPr>
          <w:p w14:paraId="0F2CEEC0" w14:textId="77777777" w:rsidR="00CF4765" w:rsidRPr="00F6616A" w:rsidRDefault="00CF4765">
            <w:pPr>
              <w:rPr>
                <w:b/>
                <w:bCs/>
              </w:rPr>
            </w:pPr>
          </w:p>
        </w:tc>
        <w:tc>
          <w:tcPr>
            <w:tcW w:w="996" w:type="dxa"/>
            <w:vMerge/>
          </w:tcPr>
          <w:p w14:paraId="49CFE5EF" w14:textId="77777777" w:rsidR="00CF4765" w:rsidRPr="00F6616A" w:rsidRDefault="00CF4765">
            <w:pPr>
              <w:rPr>
                <w:b/>
                <w:bCs/>
              </w:rPr>
            </w:pPr>
          </w:p>
        </w:tc>
      </w:tr>
      <w:tr w:rsidR="00CF4765" w:rsidRPr="00F6616A" w14:paraId="0DAA7E05" w14:textId="77777777">
        <w:trPr>
          <w:trHeight w:val="653"/>
        </w:trPr>
        <w:tc>
          <w:tcPr>
            <w:tcW w:w="510" w:type="dxa"/>
            <w:vMerge w:val="restart"/>
          </w:tcPr>
          <w:p w14:paraId="01DFE8FA" w14:textId="77777777" w:rsidR="00CF4765" w:rsidRPr="00F6616A" w:rsidRDefault="00000000">
            <w:r w:rsidRPr="00F6616A">
              <w:t>1</w:t>
            </w:r>
          </w:p>
        </w:tc>
        <w:tc>
          <w:tcPr>
            <w:tcW w:w="1483" w:type="dxa"/>
            <w:vMerge w:val="restart"/>
          </w:tcPr>
          <w:p w14:paraId="05F95E98" w14:textId="77777777" w:rsidR="00CF4765" w:rsidRPr="00F6616A" w:rsidRDefault="00000000">
            <w:r w:rsidRPr="00F6616A">
              <w:t>Age (Years)</w:t>
            </w:r>
          </w:p>
        </w:tc>
        <w:tc>
          <w:tcPr>
            <w:tcW w:w="1363" w:type="dxa"/>
          </w:tcPr>
          <w:p w14:paraId="4AAEA14C" w14:textId="77777777" w:rsidR="00CF4765" w:rsidRPr="00F6616A" w:rsidRDefault="00000000">
            <w:r w:rsidRPr="00F6616A">
              <w:t>23-35</w:t>
            </w:r>
          </w:p>
        </w:tc>
        <w:tc>
          <w:tcPr>
            <w:tcW w:w="1018" w:type="dxa"/>
            <w:vAlign w:val="center"/>
          </w:tcPr>
          <w:p w14:paraId="286EB44C" w14:textId="77777777" w:rsidR="00CF4765" w:rsidRPr="00F6616A" w:rsidRDefault="00000000">
            <w:r w:rsidRPr="00F6616A">
              <w:t>154 (29.8%)</w:t>
            </w:r>
          </w:p>
        </w:tc>
        <w:tc>
          <w:tcPr>
            <w:tcW w:w="1251" w:type="dxa"/>
            <w:vAlign w:val="center"/>
          </w:tcPr>
          <w:p w14:paraId="3A078E0B" w14:textId="77777777" w:rsidR="00CF4765" w:rsidRPr="00F6616A" w:rsidRDefault="00000000">
            <w:r w:rsidRPr="00F6616A">
              <w:t>172 (33.3%)</w:t>
            </w:r>
          </w:p>
        </w:tc>
        <w:tc>
          <w:tcPr>
            <w:tcW w:w="1236" w:type="dxa"/>
            <w:vAlign w:val="center"/>
          </w:tcPr>
          <w:p w14:paraId="4EE10BF2" w14:textId="77777777" w:rsidR="00CF4765" w:rsidRPr="00F6616A" w:rsidRDefault="00000000">
            <w:r w:rsidRPr="00F6616A">
              <w:t>63 (12.2)</w:t>
            </w:r>
          </w:p>
        </w:tc>
        <w:tc>
          <w:tcPr>
            <w:tcW w:w="816" w:type="dxa"/>
            <w:vMerge w:val="restart"/>
          </w:tcPr>
          <w:p w14:paraId="2A94157D" w14:textId="77777777" w:rsidR="00CF4765" w:rsidRPr="00F6616A" w:rsidRDefault="00000000">
            <w:r w:rsidRPr="00F6616A">
              <w:t>0.002</w:t>
            </w:r>
          </w:p>
        </w:tc>
        <w:tc>
          <w:tcPr>
            <w:tcW w:w="996" w:type="dxa"/>
            <w:vMerge w:val="restart"/>
          </w:tcPr>
          <w:p w14:paraId="0E091655" w14:textId="77777777" w:rsidR="00CF4765" w:rsidRPr="00F6616A" w:rsidRDefault="00000000">
            <w:r w:rsidRPr="00F6616A">
              <w:t>21.394</w:t>
            </w:r>
          </w:p>
        </w:tc>
      </w:tr>
      <w:tr w:rsidR="00CF4765" w:rsidRPr="00F6616A" w14:paraId="17772E79" w14:textId="77777777">
        <w:trPr>
          <w:trHeight w:val="509"/>
        </w:trPr>
        <w:tc>
          <w:tcPr>
            <w:tcW w:w="510" w:type="dxa"/>
            <w:vMerge/>
          </w:tcPr>
          <w:p w14:paraId="60B12FB3" w14:textId="77777777" w:rsidR="00CF4765" w:rsidRPr="00F6616A" w:rsidRDefault="00CF4765"/>
        </w:tc>
        <w:tc>
          <w:tcPr>
            <w:tcW w:w="1483" w:type="dxa"/>
            <w:vMerge/>
          </w:tcPr>
          <w:p w14:paraId="087FD47A" w14:textId="77777777" w:rsidR="00CF4765" w:rsidRPr="00F6616A" w:rsidRDefault="00CF4765"/>
        </w:tc>
        <w:tc>
          <w:tcPr>
            <w:tcW w:w="1363" w:type="dxa"/>
          </w:tcPr>
          <w:p w14:paraId="2B06F5C2" w14:textId="77777777" w:rsidR="00CF4765" w:rsidRPr="00F6616A" w:rsidRDefault="00000000">
            <w:r w:rsidRPr="00F6616A">
              <w:t>36-45</w:t>
            </w:r>
          </w:p>
        </w:tc>
        <w:tc>
          <w:tcPr>
            <w:tcW w:w="1018" w:type="dxa"/>
            <w:vAlign w:val="center"/>
          </w:tcPr>
          <w:p w14:paraId="450ED81C" w14:textId="77777777" w:rsidR="00CF4765" w:rsidRPr="00F6616A" w:rsidRDefault="00000000">
            <w:r w:rsidRPr="00F6616A">
              <w:t>25 (4.8%)</w:t>
            </w:r>
          </w:p>
        </w:tc>
        <w:tc>
          <w:tcPr>
            <w:tcW w:w="1251" w:type="dxa"/>
            <w:vAlign w:val="center"/>
          </w:tcPr>
          <w:p w14:paraId="658592B2" w14:textId="77777777" w:rsidR="00CF4765" w:rsidRPr="00F6616A" w:rsidRDefault="00000000">
            <w:r w:rsidRPr="00F6616A">
              <w:t>39 (7.6%)</w:t>
            </w:r>
          </w:p>
        </w:tc>
        <w:tc>
          <w:tcPr>
            <w:tcW w:w="1236" w:type="dxa"/>
            <w:vAlign w:val="center"/>
          </w:tcPr>
          <w:p w14:paraId="50599F6A" w14:textId="77777777" w:rsidR="00CF4765" w:rsidRPr="00F6616A" w:rsidRDefault="00000000">
            <w:r w:rsidRPr="00F6616A">
              <w:t>18 (3.5%)</w:t>
            </w:r>
          </w:p>
        </w:tc>
        <w:tc>
          <w:tcPr>
            <w:tcW w:w="816" w:type="dxa"/>
            <w:vMerge/>
          </w:tcPr>
          <w:p w14:paraId="19457CCD" w14:textId="77777777" w:rsidR="00CF4765" w:rsidRPr="00F6616A" w:rsidRDefault="00CF4765"/>
        </w:tc>
        <w:tc>
          <w:tcPr>
            <w:tcW w:w="996" w:type="dxa"/>
            <w:vMerge/>
          </w:tcPr>
          <w:p w14:paraId="19D18F67" w14:textId="77777777" w:rsidR="00CF4765" w:rsidRPr="00F6616A" w:rsidRDefault="00CF4765"/>
        </w:tc>
      </w:tr>
      <w:tr w:rsidR="00CF4765" w:rsidRPr="00F6616A" w14:paraId="2378F96E" w14:textId="77777777">
        <w:trPr>
          <w:trHeight w:val="669"/>
        </w:trPr>
        <w:tc>
          <w:tcPr>
            <w:tcW w:w="510" w:type="dxa"/>
            <w:vMerge/>
          </w:tcPr>
          <w:p w14:paraId="523E9972" w14:textId="77777777" w:rsidR="00CF4765" w:rsidRPr="00F6616A" w:rsidRDefault="00CF4765"/>
        </w:tc>
        <w:tc>
          <w:tcPr>
            <w:tcW w:w="1483" w:type="dxa"/>
            <w:vMerge/>
          </w:tcPr>
          <w:p w14:paraId="46917AD0" w14:textId="77777777" w:rsidR="00CF4765" w:rsidRPr="00F6616A" w:rsidRDefault="00CF4765"/>
        </w:tc>
        <w:tc>
          <w:tcPr>
            <w:tcW w:w="1363" w:type="dxa"/>
          </w:tcPr>
          <w:p w14:paraId="56215394" w14:textId="77777777" w:rsidR="00CF4765" w:rsidRPr="00F6616A" w:rsidRDefault="00000000">
            <w:r w:rsidRPr="00F6616A">
              <w:t>46-55</w:t>
            </w:r>
          </w:p>
        </w:tc>
        <w:tc>
          <w:tcPr>
            <w:tcW w:w="1018" w:type="dxa"/>
          </w:tcPr>
          <w:p w14:paraId="579042AF" w14:textId="77777777" w:rsidR="00CF4765" w:rsidRPr="00F6616A" w:rsidRDefault="00000000">
            <w:r w:rsidRPr="00F6616A">
              <w:t>9 (1.7%)</w:t>
            </w:r>
          </w:p>
        </w:tc>
        <w:tc>
          <w:tcPr>
            <w:tcW w:w="1251" w:type="dxa"/>
          </w:tcPr>
          <w:p w14:paraId="545B1F52" w14:textId="77777777" w:rsidR="00CF4765" w:rsidRPr="00F6616A" w:rsidRDefault="00000000">
            <w:r w:rsidRPr="00F6616A">
              <w:t>17 (3.3%)</w:t>
            </w:r>
          </w:p>
        </w:tc>
        <w:tc>
          <w:tcPr>
            <w:tcW w:w="1236" w:type="dxa"/>
          </w:tcPr>
          <w:p w14:paraId="46CD6E45" w14:textId="77777777" w:rsidR="00CF4765" w:rsidRPr="00F6616A" w:rsidRDefault="00000000">
            <w:r w:rsidRPr="00F6616A">
              <w:t>10 (1.9%)</w:t>
            </w:r>
          </w:p>
        </w:tc>
        <w:tc>
          <w:tcPr>
            <w:tcW w:w="816" w:type="dxa"/>
            <w:vMerge/>
          </w:tcPr>
          <w:p w14:paraId="520C32F8" w14:textId="77777777" w:rsidR="00CF4765" w:rsidRPr="00F6616A" w:rsidRDefault="00CF4765"/>
        </w:tc>
        <w:tc>
          <w:tcPr>
            <w:tcW w:w="996" w:type="dxa"/>
            <w:vMerge/>
          </w:tcPr>
          <w:p w14:paraId="390C2F22" w14:textId="77777777" w:rsidR="00CF4765" w:rsidRPr="00F6616A" w:rsidRDefault="00CF4765"/>
        </w:tc>
      </w:tr>
      <w:tr w:rsidR="00CF4765" w:rsidRPr="00F6616A" w14:paraId="64598EF6" w14:textId="77777777">
        <w:trPr>
          <w:trHeight w:val="653"/>
        </w:trPr>
        <w:tc>
          <w:tcPr>
            <w:tcW w:w="510" w:type="dxa"/>
            <w:vMerge/>
          </w:tcPr>
          <w:p w14:paraId="7305AEC6" w14:textId="77777777" w:rsidR="00CF4765" w:rsidRPr="00F6616A" w:rsidRDefault="00CF4765"/>
        </w:tc>
        <w:tc>
          <w:tcPr>
            <w:tcW w:w="1483" w:type="dxa"/>
            <w:vMerge/>
          </w:tcPr>
          <w:p w14:paraId="3C0EDC83" w14:textId="77777777" w:rsidR="00CF4765" w:rsidRPr="00F6616A" w:rsidRDefault="00CF4765"/>
        </w:tc>
        <w:tc>
          <w:tcPr>
            <w:tcW w:w="1363" w:type="dxa"/>
          </w:tcPr>
          <w:p w14:paraId="212E6DBA" w14:textId="77777777" w:rsidR="00CF4765" w:rsidRPr="00F6616A" w:rsidRDefault="00000000">
            <w:r w:rsidRPr="00F6616A">
              <w:t>56 or above</w:t>
            </w:r>
          </w:p>
        </w:tc>
        <w:tc>
          <w:tcPr>
            <w:tcW w:w="1018" w:type="dxa"/>
          </w:tcPr>
          <w:p w14:paraId="0D342DC6" w14:textId="77777777" w:rsidR="00CF4765" w:rsidRPr="00F6616A" w:rsidRDefault="00000000">
            <w:pPr>
              <w:spacing w:line="360" w:lineRule="auto"/>
            </w:pPr>
            <w:r w:rsidRPr="00F6616A">
              <w:t>9 (1.7%)</w:t>
            </w:r>
          </w:p>
        </w:tc>
        <w:tc>
          <w:tcPr>
            <w:tcW w:w="1251" w:type="dxa"/>
          </w:tcPr>
          <w:p w14:paraId="25CCB70F" w14:textId="77777777" w:rsidR="00CF4765" w:rsidRPr="00F6616A" w:rsidRDefault="00000000">
            <w:r w:rsidRPr="00F6616A">
              <w:t>0 (0.00%)</w:t>
            </w:r>
          </w:p>
        </w:tc>
        <w:tc>
          <w:tcPr>
            <w:tcW w:w="1236" w:type="dxa"/>
          </w:tcPr>
          <w:p w14:paraId="399781C8" w14:textId="77777777" w:rsidR="00CF4765" w:rsidRPr="00F6616A" w:rsidRDefault="00000000">
            <w:r w:rsidRPr="00F6616A">
              <w:t>0 (0.00%)</w:t>
            </w:r>
          </w:p>
        </w:tc>
        <w:tc>
          <w:tcPr>
            <w:tcW w:w="816" w:type="dxa"/>
            <w:vMerge/>
          </w:tcPr>
          <w:p w14:paraId="045AAC81" w14:textId="77777777" w:rsidR="00CF4765" w:rsidRPr="00F6616A" w:rsidRDefault="00CF4765"/>
        </w:tc>
        <w:tc>
          <w:tcPr>
            <w:tcW w:w="996" w:type="dxa"/>
            <w:vMerge/>
          </w:tcPr>
          <w:p w14:paraId="259871FC" w14:textId="77777777" w:rsidR="00CF4765" w:rsidRPr="00F6616A" w:rsidRDefault="00CF4765"/>
        </w:tc>
      </w:tr>
      <w:tr w:rsidR="00CF4765" w:rsidRPr="00F6616A" w14:paraId="4E53F917" w14:textId="77777777">
        <w:trPr>
          <w:trHeight w:val="653"/>
        </w:trPr>
        <w:tc>
          <w:tcPr>
            <w:tcW w:w="510" w:type="dxa"/>
            <w:vMerge w:val="restart"/>
          </w:tcPr>
          <w:p w14:paraId="5ACE58F8" w14:textId="77777777" w:rsidR="00CF4765" w:rsidRPr="00F6616A" w:rsidRDefault="00000000">
            <w:r w:rsidRPr="00F6616A">
              <w:t>2</w:t>
            </w:r>
          </w:p>
        </w:tc>
        <w:tc>
          <w:tcPr>
            <w:tcW w:w="1483" w:type="dxa"/>
            <w:vMerge w:val="restart"/>
          </w:tcPr>
          <w:p w14:paraId="3938079F" w14:textId="77777777" w:rsidR="00CF4765" w:rsidRPr="00F6616A" w:rsidRDefault="00000000">
            <w:r w:rsidRPr="00F6616A">
              <w:t>Gender</w:t>
            </w:r>
          </w:p>
        </w:tc>
        <w:tc>
          <w:tcPr>
            <w:tcW w:w="1363" w:type="dxa"/>
          </w:tcPr>
          <w:p w14:paraId="35893D52" w14:textId="77777777" w:rsidR="00CF4765" w:rsidRPr="00F6616A" w:rsidRDefault="00000000">
            <w:r w:rsidRPr="00F6616A">
              <w:t>Female</w:t>
            </w:r>
          </w:p>
        </w:tc>
        <w:tc>
          <w:tcPr>
            <w:tcW w:w="1018" w:type="dxa"/>
          </w:tcPr>
          <w:p w14:paraId="6D025578" w14:textId="77777777" w:rsidR="00CF4765" w:rsidRPr="00F6616A" w:rsidRDefault="00000000">
            <w:r w:rsidRPr="00F6616A">
              <w:t>31 (6.0%)</w:t>
            </w:r>
          </w:p>
        </w:tc>
        <w:tc>
          <w:tcPr>
            <w:tcW w:w="1251" w:type="dxa"/>
          </w:tcPr>
          <w:p w14:paraId="0D95BEE7" w14:textId="77777777" w:rsidR="00CF4765" w:rsidRPr="00F6616A" w:rsidRDefault="00000000">
            <w:r w:rsidRPr="00F6616A">
              <w:t>67 (13.0%)</w:t>
            </w:r>
          </w:p>
        </w:tc>
        <w:tc>
          <w:tcPr>
            <w:tcW w:w="1236" w:type="dxa"/>
          </w:tcPr>
          <w:p w14:paraId="44C96362" w14:textId="77777777" w:rsidR="00CF4765" w:rsidRPr="00F6616A" w:rsidRDefault="00000000">
            <w:r w:rsidRPr="00F6616A">
              <w:t>28 (5.4%)</w:t>
            </w:r>
          </w:p>
        </w:tc>
        <w:tc>
          <w:tcPr>
            <w:tcW w:w="816" w:type="dxa"/>
            <w:vMerge w:val="restart"/>
          </w:tcPr>
          <w:p w14:paraId="7CF67AAB" w14:textId="77777777" w:rsidR="00CF4765" w:rsidRPr="00F6616A" w:rsidRDefault="00000000">
            <w:r w:rsidRPr="00F6616A">
              <w:t>0.001</w:t>
            </w:r>
          </w:p>
        </w:tc>
        <w:tc>
          <w:tcPr>
            <w:tcW w:w="996" w:type="dxa"/>
            <w:vMerge w:val="restart"/>
          </w:tcPr>
          <w:p w14:paraId="16CCEAAF" w14:textId="77777777" w:rsidR="00CF4765" w:rsidRPr="00F6616A" w:rsidRDefault="00000000">
            <w:r w:rsidRPr="00F6616A">
              <w:t>13.084</w:t>
            </w:r>
          </w:p>
        </w:tc>
      </w:tr>
      <w:tr w:rsidR="00CF4765" w:rsidRPr="00F6616A" w14:paraId="7C6B8D77" w14:textId="77777777">
        <w:trPr>
          <w:trHeight w:val="669"/>
        </w:trPr>
        <w:tc>
          <w:tcPr>
            <w:tcW w:w="510" w:type="dxa"/>
            <w:vMerge/>
          </w:tcPr>
          <w:p w14:paraId="0687C612" w14:textId="77777777" w:rsidR="00CF4765" w:rsidRPr="00F6616A" w:rsidRDefault="00CF4765"/>
        </w:tc>
        <w:tc>
          <w:tcPr>
            <w:tcW w:w="1483" w:type="dxa"/>
            <w:vMerge/>
          </w:tcPr>
          <w:p w14:paraId="21C6446F" w14:textId="77777777" w:rsidR="00CF4765" w:rsidRPr="00F6616A" w:rsidRDefault="00CF4765"/>
        </w:tc>
        <w:tc>
          <w:tcPr>
            <w:tcW w:w="1363" w:type="dxa"/>
          </w:tcPr>
          <w:p w14:paraId="4E3C0A06" w14:textId="77777777" w:rsidR="00CF4765" w:rsidRPr="00F6616A" w:rsidRDefault="00000000">
            <w:r w:rsidRPr="00F6616A">
              <w:t>Male</w:t>
            </w:r>
          </w:p>
        </w:tc>
        <w:tc>
          <w:tcPr>
            <w:tcW w:w="1018" w:type="dxa"/>
          </w:tcPr>
          <w:p w14:paraId="70596EC1" w14:textId="77777777" w:rsidR="00CF4765" w:rsidRPr="00F6616A" w:rsidRDefault="00000000">
            <w:r w:rsidRPr="00F6616A">
              <w:t>116 (32.2%)</w:t>
            </w:r>
          </w:p>
        </w:tc>
        <w:tc>
          <w:tcPr>
            <w:tcW w:w="1251" w:type="dxa"/>
          </w:tcPr>
          <w:p w14:paraId="31FAD581" w14:textId="77777777" w:rsidR="00CF4765" w:rsidRPr="00F6616A" w:rsidRDefault="00000000">
            <w:r w:rsidRPr="00F6616A">
              <w:t>161 (31.2)</w:t>
            </w:r>
          </w:p>
        </w:tc>
        <w:tc>
          <w:tcPr>
            <w:tcW w:w="1236" w:type="dxa"/>
          </w:tcPr>
          <w:p w14:paraId="7EDD8535" w14:textId="77777777" w:rsidR="00CF4765" w:rsidRPr="00F6616A" w:rsidRDefault="00000000">
            <w:r w:rsidRPr="00F6616A">
              <w:t>63 (12.2%)</w:t>
            </w:r>
          </w:p>
        </w:tc>
        <w:tc>
          <w:tcPr>
            <w:tcW w:w="816" w:type="dxa"/>
            <w:vMerge/>
          </w:tcPr>
          <w:p w14:paraId="134C502C" w14:textId="77777777" w:rsidR="00CF4765" w:rsidRPr="00F6616A" w:rsidRDefault="00CF4765"/>
        </w:tc>
        <w:tc>
          <w:tcPr>
            <w:tcW w:w="996" w:type="dxa"/>
            <w:vMerge/>
          </w:tcPr>
          <w:p w14:paraId="71AC5CA8" w14:textId="77777777" w:rsidR="00CF4765" w:rsidRPr="00F6616A" w:rsidRDefault="00CF4765"/>
        </w:tc>
      </w:tr>
      <w:tr w:rsidR="00CF4765" w:rsidRPr="00F6616A" w14:paraId="2E34D8DA" w14:textId="77777777">
        <w:trPr>
          <w:trHeight w:val="653"/>
        </w:trPr>
        <w:tc>
          <w:tcPr>
            <w:tcW w:w="510" w:type="dxa"/>
            <w:vMerge w:val="restart"/>
          </w:tcPr>
          <w:p w14:paraId="451F18EC" w14:textId="77777777" w:rsidR="00CF4765" w:rsidRPr="00F6616A" w:rsidRDefault="00000000">
            <w:r w:rsidRPr="00F6616A">
              <w:t>3</w:t>
            </w:r>
          </w:p>
        </w:tc>
        <w:tc>
          <w:tcPr>
            <w:tcW w:w="1483" w:type="dxa"/>
            <w:vMerge w:val="restart"/>
          </w:tcPr>
          <w:p w14:paraId="550BF7F7" w14:textId="77777777" w:rsidR="00CF4765" w:rsidRPr="00F6616A" w:rsidRDefault="00000000">
            <w:r w:rsidRPr="00F6616A">
              <w:t>Qualification</w:t>
            </w:r>
          </w:p>
        </w:tc>
        <w:tc>
          <w:tcPr>
            <w:tcW w:w="1363" w:type="dxa"/>
          </w:tcPr>
          <w:p w14:paraId="47349D97" w14:textId="77777777" w:rsidR="00CF4765" w:rsidRPr="00F6616A" w:rsidRDefault="00000000">
            <w:r w:rsidRPr="00F6616A">
              <w:t>Bachelor (MBBS)</w:t>
            </w:r>
          </w:p>
        </w:tc>
        <w:tc>
          <w:tcPr>
            <w:tcW w:w="1018" w:type="dxa"/>
          </w:tcPr>
          <w:p w14:paraId="488E820C" w14:textId="77777777" w:rsidR="00CF4765" w:rsidRPr="00F6616A" w:rsidRDefault="00000000">
            <w:r w:rsidRPr="00F6616A">
              <w:t>101 (19.6%)</w:t>
            </w:r>
          </w:p>
        </w:tc>
        <w:tc>
          <w:tcPr>
            <w:tcW w:w="1251" w:type="dxa"/>
          </w:tcPr>
          <w:p w14:paraId="1E1FD82F" w14:textId="77777777" w:rsidR="00CF4765" w:rsidRPr="00F6616A" w:rsidRDefault="00000000">
            <w:r w:rsidRPr="00F6616A">
              <w:t>152 (29.5.%)</w:t>
            </w:r>
          </w:p>
        </w:tc>
        <w:tc>
          <w:tcPr>
            <w:tcW w:w="1236" w:type="dxa"/>
          </w:tcPr>
          <w:p w14:paraId="46B54409" w14:textId="77777777" w:rsidR="00CF4765" w:rsidRPr="00F6616A" w:rsidRDefault="00000000">
            <w:r w:rsidRPr="00F6616A">
              <w:t>64 (12.4%)</w:t>
            </w:r>
          </w:p>
        </w:tc>
        <w:tc>
          <w:tcPr>
            <w:tcW w:w="816" w:type="dxa"/>
            <w:vMerge w:val="restart"/>
          </w:tcPr>
          <w:p w14:paraId="32FFF99E" w14:textId="77777777" w:rsidR="00CF4765" w:rsidRPr="00F6616A" w:rsidRDefault="00000000">
            <w:r w:rsidRPr="00F6616A">
              <w:t>0.00</w:t>
            </w:r>
          </w:p>
        </w:tc>
        <w:tc>
          <w:tcPr>
            <w:tcW w:w="996" w:type="dxa"/>
            <w:vMerge w:val="restart"/>
          </w:tcPr>
          <w:p w14:paraId="2117EEE7" w14:textId="77777777" w:rsidR="00CF4765" w:rsidRPr="00F6616A" w:rsidRDefault="00000000">
            <w:r w:rsidRPr="00F6616A">
              <w:t>33.689</w:t>
            </w:r>
          </w:p>
        </w:tc>
      </w:tr>
      <w:tr w:rsidR="00CF4765" w:rsidRPr="00F6616A" w14:paraId="2DF8978C" w14:textId="77777777">
        <w:trPr>
          <w:trHeight w:val="653"/>
        </w:trPr>
        <w:tc>
          <w:tcPr>
            <w:tcW w:w="510" w:type="dxa"/>
            <w:vMerge/>
          </w:tcPr>
          <w:p w14:paraId="3C70013B" w14:textId="77777777" w:rsidR="00CF4765" w:rsidRPr="00F6616A" w:rsidRDefault="00CF4765"/>
        </w:tc>
        <w:tc>
          <w:tcPr>
            <w:tcW w:w="1483" w:type="dxa"/>
            <w:vMerge/>
          </w:tcPr>
          <w:p w14:paraId="2FEC0CB3" w14:textId="77777777" w:rsidR="00CF4765" w:rsidRPr="00F6616A" w:rsidRDefault="00CF4765"/>
        </w:tc>
        <w:tc>
          <w:tcPr>
            <w:tcW w:w="1363" w:type="dxa"/>
          </w:tcPr>
          <w:p w14:paraId="0DB007D2" w14:textId="77777777" w:rsidR="00CF4765" w:rsidRPr="00F6616A" w:rsidRDefault="00000000">
            <w:r w:rsidRPr="00F6616A">
              <w:t>Bachelor (BDS)</w:t>
            </w:r>
          </w:p>
        </w:tc>
        <w:tc>
          <w:tcPr>
            <w:tcW w:w="1018" w:type="dxa"/>
          </w:tcPr>
          <w:p w14:paraId="3528C022" w14:textId="77777777" w:rsidR="00CF4765" w:rsidRPr="00F6616A" w:rsidRDefault="00000000">
            <w:r w:rsidRPr="00F6616A">
              <w:t>9 (1.7%)</w:t>
            </w:r>
          </w:p>
        </w:tc>
        <w:tc>
          <w:tcPr>
            <w:tcW w:w="1251" w:type="dxa"/>
          </w:tcPr>
          <w:p w14:paraId="775F9EB5" w14:textId="77777777" w:rsidR="00CF4765" w:rsidRPr="00F6616A" w:rsidRDefault="00000000">
            <w:r w:rsidRPr="00F6616A">
              <w:t>9 (1.7%)</w:t>
            </w:r>
          </w:p>
        </w:tc>
        <w:tc>
          <w:tcPr>
            <w:tcW w:w="1236" w:type="dxa"/>
          </w:tcPr>
          <w:p w14:paraId="2A587519" w14:textId="77777777" w:rsidR="00CF4765" w:rsidRPr="00F6616A" w:rsidRDefault="00000000">
            <w:r w:rsidRPr="00F6616A">
              <w:t>0 (0.00%)</w:t>
            </w:r>
          </w:p>
        </w:tc>
        <w:tc>
          <w:tcPr>
            <w:tcW w:w="816" w:type="dxa"/>
            <w:vMerge/>
          </w:tcPr>
          <w:p w14:paraId="1E9116ED" w14:textId="77777777" w:rsidR="00CF4765" w:rsidRPr="00F6616A" w:rsidRDefault="00CF4765"/>
        </w:tc>
        <w:tc>
          <w:tcPr>
            <w:tcW w:w="996" w:type="dxa"/>
            <w:vMerge/>
          </w:tcPr>
          <w:p w14:paraId="3F294994" w14:textId="77777777" w:rsidR="00CF4765" w:rsidRPr="00F6616A" w:rsidRDefault="00CF4765"/>
        </w:tc>
      </w:tr>
      <w:tr w:rsidR="00CF4765" w:rsidRPr="00F6616A" w14:paraId="2FDB7924" w14:textId="77777777">
        <w:trPr>
          <w:trHeight w:val="653"/>
        </w:trPr>
        <w:tc>
          <w:tcPr>
            <w:tcW w:w="510" w:type="dxa"/>
            <w:vMerge/>
          </w:tcPr>
          <w:p w14:paraId="34DA951A" w14:textId="77777777" w:rsidR="00CF4765" w:rsidRPr="00F6616A" w:rsidRDefault="00CF4765"/>
        </w:tc>
        <w:tc>
          <w:tcPr>
            <w:tcW w:w="1483" w:type="dxa"/>
            <w:vMerge/>
          </w:tcPr>
          <w:p w14:paraId="4096C59C" w14:textId="77777777" w:rsidR="00CF4765" w:rsidRPr="00F6616A" w:rsidRDefault="00CF4765"/>
        </w:tc>
        <w:tc>
          <w:tcPr>
            <w:tcW w:w="1363" w:type="dxa"/>
          </w:tcPr>
          <w:p w14:paraId="7327D03B" w14:textId="77777777" w:rsidR="00CF4765" w:rsidRPr="00F6616A" w:rsidRDefault="00000000">
            <w:r w:rsidRPr="00F6616A">
              <w:t>Master</w:t>
            </w:r>
          </w:p>
        </w:tc>
        <w:tc>
          <w:tcPr>
            <w:tcW w:w="1018" w:type="dxa"/>
          </w:tcPr>
          <w:p w14:paraId="596C4A1D" w14:textId="77777777" w:rsidR="00CF4765" w:rsidRPr="00F6616A" w:rsidRDefault="00000000">
            <w:r w:rsidRPr="00F6616A">
              <w:t>26 (5.0%)</w:t>
            </w:r>
          </w:p>
        </w:tc>
        <w:tc>
          <w:tcPr>
            <w:tcW w:w="1251" w:type="dxa"/>
          </w:tcPr>
          <w:p w14:paraId="2A641CEB" w14:textId="77777777" w:rsidR="00CF4765" w:rsidRPr="00F6616A" w:rsidRDefault="00000000">
            <w:r w:rsidRPr="00F6616A">
              <w:t>37 (7.2%)</w:t>
            </w:r>
          </w:p>
        </w:tc>
        <w:tc>
          <w:tcPr>
            <w:tcW w:w="1236" w:type="dxa"/>
          </w:tcPr>
          <w:p w14:paraId="5DB629CD" w14:textId="77777777" w:rsidR="00CF4765" w:rsidRPr="00F6616A" w:rsidRDefault="00000000">
            <w:r w:rsidRPr="00F6616A">
              <w:t>18 (3.5%)</w:t>
            </w:r>
          </w:p>
        </w:tc>
        <w:tc>
          <w:tcPr>
            <w:tcW w:w="816" w:type="dxa"/>
            <w:vMerge/>
          </w:tcPr>
          <w:p w14:paraId="306E93C9" w14:textId="77777777" w:rsidR="00CF4765" w:rsidRPr="00F6616A" w:rsidRDefault="00CF4765"/>
        </w:tc>
        <w:tc>
          <w:tcPr>
            <w:tcW w:w="996" w:type="dxa"/>
            <w:vMerge/>
          </w:tcPr>
          <w:p w14:paraId="1D285898" w14:textId="77777777" w:rsidR="00CF4765" w:rsidRPr="00F6616A" w:rsidRDefault="00CF4765"/>
        </w:tc>
      </w:tr>
      <w:tr w:rsidR="00CF4765" w:rsidRPr="00F6616A" w14:paraId="79617637" w14:textId="77777777">
        <w:trPr>
          <w:trHeight w:val="669"/>
        </w:trPr>
        <w:tc>
          <w:tcPr>
            <w:tcW w:w="510" w:type="dxa"/>
            <w:vMerge/>
          </w:tcPr>
          <w:p w14:paraId="11C31D38" w14:textId="77777777" w:rsidR="00CF4765" w:rsidRPr="00F6616A" w:rsidRDefault="00CF4765"/>
        </w:tc>
        <w:tc>
          <w:tcPr>
            <w:tcW w:w="1483" w:type="dxa"/>
            <w:vMerge/>
          </w:tcPr>
          <w:p w14:paraId="0544973C" w14:textId="77777777" w:rsidR="00CF4765" w:rsidRPr="00F6616A" w:rsidRDefault="00CF4765"/>
        </w:tc>
        <w:tc>
          <w:tcPr>
            <w:tcW w:w="1363" w:type="dxa"/>
          </w:tcPr>
          <w:p w14:paraId="336A7A84" w14:textId="77777777" w:rsidR="00CF4765" w:rsidRPr="00F6616A" w:rsidRDefault="00000000">
            <w:r w:rsidRPr="00F6616A">
              <w:t>Doctorate</w:t>
            </w:r>
          </w:p>
        </w:tc>
        <w:tc>
          <w:tcPr>
            <w:tcW w:w="1018" w:type="dxa"/>
          </w:tcPr>
          <w:p w14:paraId="16EAE9C1" w14:textId="77777777" w:rsidR="00CF4765" w:rsidRPr="00F6616A" w:rsidRDefault="00000000">
            <w:r w:rsidRPr="00F6616A">
              <w:t>61 (11.8%)</w:t>
            </w:r>
          </w:p>
        </w:tc>
        <w:tc>
          <w:tcPr>
            <w:tcW w:w="1251" w:type="dxa"/>
          </w:tcPr>
          <w:p w14:paraId="4D1655BF" w14:textId="77777777" w:rsidR="00CF4765" w:rsidRPr="00F6616A" w:rsidRDefault="00000000">
            <w:r w:rsidRPr="00F6616A">
              <w:t>30 (5.8%)</w:t>
            </w:r>
          </w:p>
        </w:tc>
        <w:tc>
          <w:tcPr>
            <w:tcW w:w="1236" w:type="dxa"/>
          </w:tcPr>
          <w:p w14:paraId="6CE468E9" w14:textId="77777777" w:rsidR="00CF4765" w:rsidRPr="00F6616A" w:rsidRDefault="00000000">
            <w:r w:rsidRPr="00F6616A">
              <w:t>9 (1.7%)</w:t>
            </w:r>
          </w:p>
        </w:tc>
        <w:tc>
          <w:tcPr>
            <w:tcW w:w="816" w:type="dxa"/>
            <w:vMerge/>
          </w:tcPr>
          <w:p w14:paraId="11999B66" w14:textId="77777777" w:rsidR="00CF4765" w:rsidRPr="00F6616A" w:rsidRDefault="00CF4765"/>
        </w:tc>
        <w:tc>
          <w:tcPr>
            <w:tcW w:w="996" w:type="dxa"/>
            <w:vMerge/>
          </w:tcPr>
          <w:p w14:paraId="4CEB4922" w14:textId="77777777" w:rsidR="00CF4765" w:rsidRPr="00F6616A" w:rsidRDefault="00CF4765"/>
        </w:tc>
      </w:tr>
      <w:tr w:rsidR="00CF4765" w:rsidRPr="00F6616A" w14:paraId="373BEA58" w14:textId="77777777">
        <w:trPr>
          <w:trHeight w:val="653"/>
        </w:trPr>
        <w:tc>
          <w:tcPr>
            <w:tcW w:w="510" w:type="dxa"/>
            <w:vMerge w:val="restart"/>
          </w:tcPr>
          <w:p w14:paraId="2B010628" w14:textId="77777777" w:rsidR="00CF4765" w:rsidRPr="00F6616A" w:rsidRDefault="00000000">
            <w:r w:rsidRPr="00F6616A">
              <w:t>4</w:t>
            </w:r>
          </w:p>
        </w:tc>
        <w:tc>
          <w:tcPr>
            <w:tcW w:w="1483" w:type="dxa"/>
            <w:vMerge w:val="restart"/>
          </w:tcPr>
          <w:p w14:paraId="6155EED7" w14:textId="77777777" w:rsidR="00CF4765" w:rsidRPr="00F6616A" w:rsidRDefault="00000000">
            <w:r w:rsidRPr="00F6616A">
              <w:t>Years of Experience</w:t>
            </w:r>
          </w:p>
        </w:tc>
        <w:tc>
          <w:tcPr>
            <w:tcW w:w="1363" w:type="dxa"/>
          </w:tcPr>
          <w:p w14:paraId="38B8A4CB" w14:textId="77777777" w:rsidR="00CF4765" w:rsidRPr="00F6616A" w:rsidRDefault="00000000">
            <w:r w:rsidRPr="00F6616A">
              <w:t>&lt;5</w:t>
            </w:r>
          </w:p>
        </w:tc>
        <w:tc>
          <w:tcPr>
            <w:tcW w:w="1018" w:type="dxa"/>
          </w:tcPr>
          <w:p w14:paraId="1E96CECC" w14:textId="77777777" w:rsidR="00CF4765" w:rsidRPr="00F6616A" w:rsidRDefault="00000000">
            <w:r w:rsidRPr="00F6616A">
              <w:t>119 (23.1%)</w:t>
            </w:r>
          </w:p>
        </w:tc>
        <w:tc>
          <w:tcPr>
            <w:tcW w:w="1251" w:type="dxa"/>
          </w:tcPr>
          <w:p w14:paraId="1A8833CA" w14:textId="77777777" w:rsidR="00CF4765" w:rsidRPr="00F6616A" w:rsidRDefault="00000000">
            <w:r w:rsidRPr="00F6616A">
              <w:t>145 (28.1%)</w:t>
            </w:r>
          </w:p>
        </w:tc>
        <w:tc>
          <w:tcPr>
            <w:tcW w:w="1236" w:type="dxa"/>
          </w:tcPr>
          <w:p w14:paraId="76379164" w14:textId="77777777" w:rsidR="00CF4765" w:rsidRPr="00F6616A" w:rsidRDefault="00000000">
            <w:r w:rsidRPr="00F6616A">
              <w:t>25 (4.8%)</w:t>
            </w:r>
          </w:p>
        </w:tc>
        <w:tc>
          <w:tcPr>
            <w:tcW w:w="816" w:type="dxa"/>
            <w:vMerge w:val="restart"/>
          </w:tcPr>
          <w:p w14:paraId="4CD18E55" w14:textId="77777777" w:rsidR="00CF4765" w:rsidRPr="00F6616A" w:rsidRDefault="00000000">
            <w:r w:rsidRPr="00F6616A">
              <w:t>0.000</w:t>
            </w:r>
          </w:p>
        </w:tc>
        <w:tc>
          <w:tcPr>
            <w:tcW w:w="996" w:type="dxa"/>
            <w:vMerge w:val="restart"/>
          </w:tcPr>
          <w:p w14:paraId="1E4E2707" w14:textId="77777777" w:rsidR="00CF4765" w:rsidRPr="00F6616A" w:rsidRDefault="00000000">
            <w:r w:rsidRPr="00F6616A">
              <w:t>62.531</w:t>
            </w:r>
          </w:p>
        </w:tc>
      </w:tr>
      <w:tr w:rsidR="00CF4765" w:rsidRPr="00F6616A" w14:paraId="1DD1FA2E" w14:textId="77777777">
        <w:trPr>
          <w:trHeight w:val="653"/>
        </w:trPr>
        <w:tc>
          <w:tcPr>
            <w:tcW w:w="510" w:type="dxa"/>
            <w:vMerge/>
          </w:tcPr>
          <w:p w14:paraId="109A11A8" w14:textId="77777777" w:rsidR="00CF4765" w:rsidRPr="00F6616A" w:rsidRDefault="00CF4765"/>
        </w:tc>
        <w:tc>
          <w:tcPr>
            <w:tcW w:w="1483" w:type="dxa"/>
            <w:vMerge/>
          </w:tcPr>
          <w:p w14:paraId="01A40BCA" w14:textId="77777777" w:rsidR="00CF4765" w:rsidRPr="00F6616A" w:rsidRDefault="00CF4765"/>
        </w:tc>
        <w:tc>
          <w:tcPr>
            <w:tcW w:w="1363" w:type="dxa"/>
          </w:tcPr>
          <w:p w14:paraId="0D64E8E0" w14:textId="77777777" w:rsidR="00CF4765" w:rsidRPr="00F6616A" w:rsidRDefault="00000000">
            <w:r w:rsidRPr="00F6616A">
              <w:t>5-10</w:t>
            </w:r>
          </w:p>
        </w:tc>
        <w:tc>
          <w:tcPr>
            <w:tcW w:w="1018" w:type="dxa"/>
          </w:tcPr>
          <w:p w14:paraId="73469E75" w14:textId="77777777" w:rsidR="00CF4765" w:rsidRPr="00F6616A" w:rsidRDefault="00000000">
            <w:r w:rsidRPr="00F6616A">
              <w:t>60 (11.6%)</w:t>
            </w:r>
          </w:p>
        </w:tc>
        <w:tc>
          <w:tcPr>
            <w:tcW w:w="1251" w:type="dxa"/>
          </w:tcPr>
          <w:p w14:paraId="7739E5F9" w14:textId="77777777" w:rsidR="00CF4765" w:rsidRPr="00F6616A" w:rsidRDefault="00000000">
            <w:r w:rsidRPr="00F6616A">
              <w:t>66 (12.8%)</w:t>
            </w:r>
          </w:p>
        </w:tc>
        <w:tc>
          <w:tcPr>
            <w:tcW w:w="1236" w:type="dxa"/>
          </w:tcPr>
          <w:p w14:paraId="0338869C" w14:textId="77777777" w:rsidR="00CF4765" w:rsidRPr="00F6616A" w:rsidRDefault="00000000">
            <w:r w:rsidRPr="00F6616A">
              <w:t>56 (10.9%)</w:t>
            </w:r>
          </w:p>
        </w:tc>
        <w:tc>
          <w:tcPr>
            <w:tcW w:w="816" w:type="dxa"/>
            <w:vMerge/>
          </w:tcPr>
          <w:p w14:paraId="2A90B99C" w14:textId="77777777" w:rsidR="00CF4765" w:rsidRPr="00F6616A" w:rsidRDefault="00CF4765"/>
        </w:tc>
        <w:tc>
          <w:tcPr>
            <w:tcW w:w="996" w:type="dxa"/>
            <w:vMerge/>
          </w:tcPr>
          <w:p w14:paraId="0D2D4C3A" w14:textId="77777777" w:rsidR="00CF4765" w:rsidRPr="00F6616A" w:rsidRDefault="00CF4765"/>
        </w:tc>
      </w:tr>
      <w:tr w:rsidR="00CF4765" w:rsidRPr="00F6616A" w14:paraId="2104D4A1" w14:textId="77777777">
        <w:trPr>
          <w:trHeight w:val="669"/>
        </w:trPr>
        <w:tc>
          <w:tcPr>
            <w:tcW w:w="510" w:type="dxa"/>
            <w:vMerge/>
          </w:tcPr>
          <w:p w14:paraId="1B777787" w14:textId="77777777" w:rsidR="00CF4765" w:rsidRPr="00F6616A" w:rsidRDefault="00CF4765"/>
        </w:tc>
        <w:tc>
          <w:tcPr>
            <w:tcW w:w="1483" w:type="dxa"/>
            <w:vMerge/>
          </w:tcPr>
          <w:p w14:paraId="51312E17" w14:textId="77777777" w:rsidR="00CF4765" w:rsidRPr="00F6616A" w:rsidRDefault="00CF4765"/>
        </w:tc>
        <w:tc>
          <w:tcPr>
            <w:tcW w:w="1363" w:type="dxa"/>
          </w:tcPr>
          <w:p w14:paraId="66C1FD19" w14:textId="77777777" w:rsidR="00CF4765" w:rsidRPr="00F6616A" w:rsidRDefault="00000000">
            <w:r w:rsidRPr="00F6616A">
              <w:t>11-15</w:t>
            </w:r>
          </w:p>
        </w:tc>
        <w:tc>
          <w:tcPr>
            <w:tcW w:w="1018" w:type="dxa"/>
          </w:tcPr>
          <w:p w14:paraId="3B1792A1" w14:textId="77777777" w:rsidR="00CF4765" w:rsidRPr="00F6616A" w:rsidRDefault="00000000">
            <w:r w:rsidRPr="00F6616A">
              <w:t>9 (1.7%)</w:t>
            </w:r>
          </w:p>
        </w:tc>
        <w:tc>
          <w:tcPr>
            <w:tcW w:w="1251" w:type="dxa"/>
          </w:tcPr>
          <w:p w14:paraId="12610F92" w14:textId="77777777" w:rsidR="00CF4765" w:rsidRPr="00F6616A" w:rsidRDefault="00000000">
            <w:r w:rsidRPr="00F6616A">
              <w:t>17 (3.3%)</w:t>
            </w:r>
          </w:p>
        </w:tc>
        <w:tc>
          <w:tcPr>
            <w:tcW w:w="1236" w:type="dxa"/>
          </w:tcPr>
          <w:p w14:paraId="309F08CA" w14:textId="77777777" w:rsidR="00CF4765" w:rsidRPr="00F6616A" w:rsidRDefault="00000000">
            <w:r w:rsidRPr="00F6616A">
              <w:t>1 (0.2%)</w:t>
            </w:r>
          </w:p>
        </w:tc>
        <w:tc>
          <w:tcPr>
            <w:tcW w:w="816" w:type="dxa"/>
            <w:vMerge/>
          </w:tcPr>
          <w:p w14:paraId="6021026D" w14:textId="77777777" w:rsidR="00CF4765" w:rsidRPr="00F6616A" w:rsidRDefault="00CF4765"/>
        </w:tc>
        <w:tc>
          <w:tcPr>
            <w:tcW w:w="996" w:type="dxa"/>
            <w:vMerge/>
          </w:tcPr>
          <w:p w14:paraId="6D66EFA7" w14:textId="77777777" w:rsidR="00CF4765" w:rsidRPr="00F6616A" w:rsidRDefault="00CF4765"/>
        </w:tc>
      </w:tr>
      <w:tr w:rsidR="00CF4765" w:rsidRPr="00F6616A" w14:paraId="63F11B14" w14:textId="77777777">
        <w:trPr>
          <w:trHeight w:val="653"/>
        </w:trPr>
        <w:tc>
          <w:tcPr>
            <w:tcW w:w="510" w:type="dxa"/>
            <w:vMerge/>
          </w:tcPr>
          <w:p w14:paraId="515DDAD0" w14:textId="77777777" w:rsidR="00CF4765" w:rsidRPr="00F6616A" w:rsidRDefault="00CF4765"/>
        </w:tc>
        <w:tc>
          <w:tcPr>
            <w:tcW w:w="1483" w:type="dxa"/>
            <w:vMerge/>
          </w:tcPr>
          <w:p w14:paraId="18A02B7E" w14:textId="77777777" w:rsidR="00CF4765" w:rsidRPr="00F6616A" w:rsidRDefault="00CF4765"/>
        </w:tc>
        <w:tc>
          <w:tcPr>
            <w:tcW w:w="1363" w:type="dxa"/>
          </w:tcPr>
          <w:p w14:paraId="53B130A7" w14:textId="77777777" w:rsidR="00CF4765" w:rsidRPr="00F6616A" w:rsidRDefault="00000000">
            <w:r w:rsidRPr="00F6616A">
              <w:t>&gt;15</w:t>
            </w:r>
          </w:p>
        </w:tc>
        <w:tc>
          <w:tcPr>
            <w:tcW w:w="1018" w:type="dxa"/>
          </w:tcPr>
          <w:p w14:paraId="4FA45321" w14:textId="77777777" w:rsidR="00CF4765" w:rsidRPr="00F6616A" w:rsidRDefault="00000000">
            <w:r w:rsidRPr="00F6616A">
              <w:t>9 (1.7%)</w:t>
            </w:r>
          </w:p>
        </w:tc>
        <w:tc>
          <w:tcPr>
            <w:tcW w:w="1251" w:type="dxa"/>
          </w:tcPr>
          <w:p w14:paraId="6E15F85F" w14:textId="77777777" w:rsidR="00CF4765" w:rsidRPr="00F6616A" w:rsidRDefault="00000000">
            <w:r w:rsidRPr="00F6616A">
              <w:t>0 (0.00%)</w:t>
            </w:r>
          </w:p>
        </w:tc>
        <w:tc>
          <w:tcPr>
            <w:tcW w:w="1236" w:type="dxa"/>
          </w:tcPr>
          <w:p w14:paraId="5BE6371E" w14:textId="77777777" w:rsidR="00CF4765" w:rsidRPr="00F6616A" w:rsidRDefault="00000000">
            <w:r w:rsidRPr="00F6616A">
              <w:t>9 (1.7%)</w:t>
            </w:r>
          </w:p>
        </w:tc>
        <w:tc>
          <w:tcPr>
            <w:tcW w:w="816" w:type="dxa"/>
            <w:vMerge/>
          </w:tcPr>
          <w:p w14:paraId="29DD553D" w14:textId="77777777" w:rsidR="00CF4765" w:rsidRPr="00F6616A" w:rsidRDefault="00CF4765"/>
        </w:tc>
        <w:tc>
          <w:tcPr>
            <w:tcW w:w="996" w:type="dxa"/>
            <w:vMerge/>
          </w:tcPr>
          <w:p w14:paraId="2B1BC8BF" w14:textId="77777777" w:rsidR="00CF4765" w:rsidRPr="00F6616A" w:rsidRDefault="00CF4765"/>
        </w:tc>
      </w:tr>
      <w:tr w:rsidR="00CF4765" w:rsidRPr="00F6616A" w14:paraId="7DF904D2" w14:textId="77777777">
        <w:trPr>
          <w:trHeight w:val="653"/>
        </w:trPr>
        <w:tc>
          <w:tcPr>
            <w:tcW w:w="510" w:type="dxa"/>
            <w:vMerge w:val="restart"/>
          </w:tcPr>
          <w:p w14:paraId="33A8CA59" w14:textId="77777777" w:rsidR="00CF4765" w:rsidRPr="00F6616A" w:rsidRDefault="00000000">
            <w:r w:rsidRPr="00F6616A">
              <w:t>5</w:t>
            </w:r>
          </w:p>
        </w:tc>
        <w:tc>
          <w:tcPr>
            <w:tcW w:w="1483" w:type="dxa"/>
            <w:vMerge w:val="restart"/>
          </w:tcPr>
          <w:p w14:paraId="6D678A60" w14:textId="77777777" w:rsidR="00CF4765" w:rsidRPr="00F6616A" w:rsidRDefault="00000000">
            <w:r w:rsidRPr="00F6616A">
              <w:t>Profession</w:t>
            </w:r>
          </w:p>
        </w:tc>
        <w:tc>
          <w:tcPr>
            <w:tcW w:w="1363" w:type="dxa"/>
          </w:tcPr>
          <w:p w14:paraId="3834811B" w14:textId="77777777" w:rsidR="00CF4765" w:rsidRPr="00F6616A" w:rsidRDefault="00000000">
            <w:r w:rsidRPr="00F6616A">
              <w:t>Physician</w:t>
            </w:r>
          </w:p>
        </w:tc>
        <w:tc>
          <w:tcPr>
            <w:tcW w:w="1018" w:type="dxa"/>
          </w:tcPr>
          <w:p w14:paraId="5149C8F1" w14:textId="77777777" w:rsidR="00CF4765" w:rsidRPr="00F6616A" w:rsidRDefault="00000000">
            <w:r w:rsidRPr="00F6616A">
              <w:t>96 (18.6%)</w:t>
            </w:r>
          </w:p>
        </w:tc>
        <w:tc>
          <w:tcPr>
            <w:tcW w:w="1251" w:type="dxa"/>
          </w:tcPr>
          <w:p w14:paraId="16AEA11E" w14:textId="77777777" w:rsidR="00CF4765" w:rsidRPr="00F6616A" w:rsidRDefault="00000000">
            <w:r w:rsidRPr="00F6616A">
              <w:t>153 (29.7%)</w:t>
            </w:r>
          </w:p>
        </w:tc>
        <w:tc>
          <w:tcPr>
            <w:tcW w:w="1236" w:type="dxa"/>
          </w:tcPr>
          <w:p w14:paraId="4467AE07" w14:textId="77777777" w:rsidR="00CF4765" w:rsidRPr="00F6616A" w:rsidRDefault="00000000">
            <w:r w:rsidRPr="00F6616A">
              <w:t>51 (9.9%)</w:t>
            </w:r>
          </w:p>
        </w:tc>
        <w:tc>
          <w:tcPr>
            <w:tcW w:w="816" w:type="dxa"/>
            <w:vMerge w:val="restart"/>
          </w:tcPr>
          <w:p w14:paraId="588C09E0" w14:textId="77777777" w:rsidR="00CF4765" w:rsidRPr="00F6616A" w:rsidRDefault="00000000">
            <w:r w:rsidRPr="00F6616A">
              <w:t>0.00</w:t>
            </w:r>
          </w:p>
        </w:tc>
        <w:tc>
          <w:tcPr>
            <w:tcW w:w="996" w:type="dxa"/>
            <w:vMerge w:val="restart"/>
          </w:tcPr>
          <w:p w14:paraId="0F63AD38" w14:textId="77777777" w:rsidR="00CF4765" w:rsidRPr="00F6616A" w:rsidRDefault="00000000">
            <w:r w:rsidRPr="00F6616A">
              <w:t>21.306</w:t>
            </w:r>
          </w:p>
        </w:tc>
      </w:tr>
      <w:tr w:rsidR="00CF4765" w:rsidRPr="00F6616A" w14:paraId="697C8B12" w14:textId="77777777">
        <w:trPr>
          <w:trHeight w:val="669"/>
        </w:trPr>
        <w:tc>
          <w:tcPr>
            <w:tcW w:w="510" w:type="dxa"/>
            <w:vMerge/>
          </w:tcPr>
          <w:p w14:paraId="553AF76E" w14:textId="77777777" w:rsidR="00CF4765" w:rsidRPr="00F6616A" w:rsidRDefault="00CF4765"/>
        </w:tc>
        <w:tc>
          <w:tcPr>
            <w:tcW w:w="1483" w:type="dxa"/>
            <w:vMerge/>
          </w:tcPr>
          <w:p w14:paraId="52331CA3" w14:textId="77777777" w:rsidR="00CF4765" w:rsidRPr="00F6616A" w:rsidRDefault="00CF4765"/>
        </w:tc>
        <w:tc>
          <w:tcPr>
            <w:tcW w:w="1363" w:type="dxa"/>
          </w:tcPr>
          <w:p w14:paraId="0DDE85B7" w14:textId="77777777" w:rsidR="00CF4765" w:rsidRPr="00F6616A" w:rsidRDefault="00000000">
            <w:r w:rsidRPr="00F6616A">
              <w:t>Public Health Officer</w:t>
            </w:r>
          </w:p>
        </w:tc>
        <w:tc>
          <w:tcPr>
            <w:tcW w:w="1018" w:type="dxa"/>
          </w:tcPr>
          <w:p w14:paraId="2CBC718F" w14:textId="77777777" w:rsidR="00CF4765" w:rsidRPr="00F6616A" w:rsidRDefault="00000000">
            <w:r w:rsidRPr="00F6616A">
              <w:t>48 (9.3%)</w:t>
            </w:r>
          </w:p>
        </w:tc>
        <w:tc>
          <w:tcPr>
            <w:tcW w:w="1251" w:type="dxa"/>
          </w:tcPr>
          <w:p w14:paraId="545D37A4" w14:textId="77777777" w:rsidR="00CF4765" w:rsidRPr="00F6616A" w:rsidRDefault="00000000">
            <w:r w:rsidRPr="00F6616A">
              <w:t>41 (7.9%)</w:t>
            </w:r>
          </w:p>
        </w:tc>
        <w:tc>
          <w:tcPr>
            <w:tcW w:w="1236" w:type="dxa"/>
          </w:tcPr>
          <w:p w14:paraId="172C6D5D" w14:textId="77777777" w:rsidR="00CF4765" w:rsidRPr="00F6616A" w:rsidRDefault="00000000">
            <w:r w:rsidRPr="00F6616A">
              <w:t>28 (5.4%)</w:t>
            </w:r>
          </w:p>
        </w:tc>
        <w:tc>
          <w:tcPr>
            <w:tcW w:w="816" w:type="dxa"/>
            <w:vMerge/>
          </w:tcPr>
          <w:p w14:paraId="1E6C5A03" w14:textId="77777777" w:rsidR="00CF4765" w:rsidRPr="00F6616A" w:rsidRDefault="00CF4765"/>
        </w:tc>
        <w:tc>
          <w:tcPr>
            <w:tcW w:w="996" w:type="dxa"/>
            <w:vMerge/>
          </w:tcPr>
          <w:p w14:paraId="3DC5D4AB" w14:textId="77777777" w:rsidR="00CF4765" w:rsidRPr="00F6616A" w:rsidRDefault="00CF4765"/>
        </w:tc>
      </w:tr>
      <w:tr w:rsidR="00CF4765" w:rsidRPr="00F6616A" w14:paraId="49772549" w14:textId="77777777">
        <w:trPr>
          <w:trHeight w:val="653"/>
        </w:trPr>
        <w:tc>
          <w:tcPr>
            <w:tcW w:w="510" w:type="dxa"/>
            <w:vMerge/>
          </w:tcPr>
          <w:p w14:paraId="69F02168" w14:textId="77777777" w:rsidR="00CF4765" w:rsidRPr="00F6616A" w:rsidRDefault="00CF4765"/>
        </w:tc>
        <w:tc>
          <w:tcPr>
            <w:tcW w:w="1483" w:type="dxa"/>
            <w:vMerge/>
          </w:tcPr>
          <w:p w14:paraId="3C3E73E4" w14:textId="77777777" w:rsidR="00CF4765" w:rsidRPr="00F6616A" w:rsidRDefault="00CF4765"/>
        </w:tc>
        <w:tc>
          <w:tcPr>
            <w:tcW w:w="1363" w:type="dxa"/>
          </w:tcPr>
          <w:p w14:paraId="42F0B4E4" w14:textId="77777777" w:rsidR="00CF4765" w:rsidRPr="00F6616A" w:rsidRDefault="00000000">
            <w:r w:rsidRPr="00F6616A">
              <w:t>Other</w:t>
            </w:r>
          </w:p>
        </w:tc>
        <w:tc>
          <w:tcPr>
            <w:tcW w:w="1018" w:type="dxa"/>
          </w:tcPr>
          <w:p w14:paraId="2758581C" w14:textId="77777777" w:rsidR="00CF4765" w:rsidRPr="00F6616A" w:rsidRDefault="00000000">
            <w:r w:rsidRPr="00F6616A">
              <w:t>53 (10.3%)</w:t>
            </w:r>
          </w:p>
        </w:tc>
        <w:tc>
          <w:tcPr>
            <w:tcW w:w="1251" w:type="dxa"/>
          </w:tcPr>
          <w:p w14:paraId="0338F661" w14:textId="77777777" w:rsidR="00CF4765" w:rsidRPr="00F6616A" w:rsidRDefault="00000000">
            <w:r w:rsidRPr="00F6616A">
              <w:t>34 (6.6%)</w:t>
            </w:r>
          </w:p>
        </w:tc>
        <w:tc>
          <w:tcPr>
            <w:tcW w:w="1236" w:type="dxa"/>
          </w:tcPr>
          <w:p w14:paraId="3B50904D" w14:textId="77777777" w:rsidR="00CF4765" w:rsidRPr="00F6616A" w:rsidRDefault="00000000">
            <w:r w:rsidRPr="00F6616A">
              <w:t>12 (2.3%)</w:t>
            </w:r>
          </w:p>
        </w:tc>
        <w:tc>
          <w:tcPr>
            <w:tcW w:w="816" w:type="dxa"/>
            <w:vMerge/>
          </w:tcPr>
          <w:p w14:paraId="1CBCA222" w14:textId="77777777" w:rsidR="00CF4765" w:rsidRPr="00F6616A" w:rsidRDefault="00CF4765"/>
        </w:tc>
        <w:tc>
          <w:tcPr>
            <w:tcW w:w="996" w:type="dxa"/>
            <w:vMerge/>
          </w:tcPr>
          <w:p w14:paraId="0BA4B9C3" w14:textId="77777777" w:rsidR="00CF4765" w:rsidRPr="00F6616A" w:rsidRDefault="00CF4765"/>
        </w:tc>
      </w:tr>
      <w:tr w:rsidR="00CF4765" w:rsidRPr="00F6616A" w14:paraId="1FF79233" w14:textId="77777777">
        <w:trPr>
          <w:trHeight w:val="653"/>
        </w:trPr>
        <w:tc>
          <w:tcPr>
            <w:tcW w:w="510" w:type="dxa"/>
            <w:vMerge w:val="restart"/>
          </w:tcPr>
          <w:p w14:paraId="7ADE4B3D" w14:textId="77777777" w:rsidR="00CF4765" w:rsidRPr="00F6616A" w:rsidRDefault="00000000">
            <w:r w:rsidRPr="00F6616A">
              <w:t>6</w:t>
            </w:r>
          </w:p>
        </w:tc>
        <w:tc>
          <w:tcPr>
            <w:tcW w:w="1483" w:type="dxa"/>
            <w:vMerge w:val="restart"/>
          </w:tcPr>
          <w:p w14:paraId="3CF96EAD" w14:textId="77777777" w:rsidR="00CF4765" w:rsidRPr="00F6616A" w:rsidRDefault="00000000">
            <w:r w:rsidRPr="00F6616A">
              <w:t>Working Setting</w:t>
            </w:r>
          </w:p>
        </w:tc>
        <w:tc>
          <w:tcPr>
            <w:tcW w:w="1363" w:type="dxa"/>
          </w:tcPr>
          <w:p w14:paraId="4817C514" w14:textId="77777777" w:rsidR="00CF4765" w:rsidRPr="00F6616A" w:rsidRDefault="00000000">
            <w:r w:rsidRPr="00F6616A">
              <w:t>Hospital</w:t>
            </w:r>
          </w:p>
        </w:tc>
        <w:tc>
          <w:tcPr>
            <w:tcW w:w="1018" w:type="dxa"/>
          </w:tcPr>
          <w:p w14:paraId="52F06F20" w14:textId="77777777" w:rsidR="00CF4765" w:rsidRPr="00F6616A" w:rsidRDefault="00000000">
            <w:r w:rsidRPr="00F6616A">
              <w:t>113 (21.9%)</w:t>
            </w:r>
          </w:p>
        </w:tc>
        <w:tc>
          <w:tcPr>
            <w:tcW w:w="1251" w:type="dxa"/>
          </w:tcPr>
          <w:p w14:paraId="6CE3F6D0" w14:textId="77777777" w:rsidR="00CF4765" w:rsidRPr="00F6616A" w:rsidRDefault="00000000">
            <w:r w:rsidRPr="00F6616A">
              <w:t>1911 (37.0%)</w:t>
            </w:r>
          </w:p>
        </w:tc>
        <w:tc>
          <w:tcPr>
            <w:tcW w:w="1236" w:type="dxa"/>
          </w:tcPr>
          <w:p w14:paraId="008081C0" w14:textId="77777777" w:rsidR="00CF4765" w:rsidRPr="00F6616A" w:rsidRDefault="00000000">
            <w:r w:rsidRPr="00F6616A">
              <w:t>59 (11.4%)</w:t>
            </w:r>
          </w:p>
        </w:tc>
        <w:tc>
          <w:tcPr>
            <w:tcW w:w="816" w:type="dxa"/>
            <w:vMerge w:val="restart"/>
          </w:tcPr>
          <w:p w14:paraId="5CFE63B6" w14:textId="77777777" w:rsidR="00CF4765" w:rsidRPr="00F6616A" w:rsidRDefault="00000000">
            <w:r w:rsidRPr="00F6616A">
              <w:t>0.000</w:t>
            </w:r>
          </w:p>
        </w:tc>
        <w:tc>
          <w:tcPr>
            <w:tcW w:w="996" w:type="dxa"/>
            <w:vMerge w:val="restart"/>
          </w:tcPr>
          <w:p w14:paraId="26442977" w14:textId="77777777" w:rsidR="00CF4765" w:rsidRPr="00F6616A" w:rsidRDefault="00000000">
            <w:r w:rsidRPr="00F6616A">
              <w:t>84.801</w:t>
            </w:r>
          </w:p>
        </w:tc>
      </w:tr>
      <w:tr w:rsidR="00CF4765" w:rsidRPr="00F6616A" w14:paraId="46495885" w14:textId="77777777">
        <w:trPr>
          <w:trHeight w:val="669"/>
        </w:trPr>
        <w:tc>
          <w:tcPr>
            <w:tcW w:w="510" w:type="dxa"/>
            <w:vMerge/>
          </w:tcPr>
          <w:p w14:paraId="77B06B71" w14:textId="77777777" w:rsidR="00CF4765" w:rsidRPr="00F6616A" w:rsidRDefault="00CF4765"/>
        </w:tc>
        <w:tc>
          <w:tcPr>
            <w:tcW w:w="1483" w:type="dxa"/>
            <w:vMerge/>
          </w:tcPr>
          <w:p w14:paraId="4616C1BD" w14:textId="77777777" w:rsidR="00CF4765" w:rsidRPr="00F6616A" w:rsidRDefault="00CF4765"/>
        </w:tc>
        <w:tc>
          <w:tcPr>
            <w:tcW w:w="1363" w:type="dxa"/>
          </w:tcPr>
          <w:p w14:paraId="72135AE1" w14:textId="77777777" w:rsidR="00CF4765" w:rsidRPr="00F6616A" w:rsidRDefault="00000000">
            <w:r w:rsidRPr="00F6616A">
              <w:t>Clinic</w:t>
            </w:r>
          </w:p>
        </w:tc>
        <w:tc>
          <w:tcPr>
            <w:tcW w:w="1018" w:type="dxa"/>
          </w:tcPr>
          <w:p w14:paraId="6B92672A" w14:textId="77777777" w:rsidR="00CF4765" w:rsidRPr="00F6616A" w:rsidRDefault="00000000">
            <w:r w:rsidRPr="00F6616A">
              <w:t>34 (6.6%)</w:t>
            </w:r>
          </w:p>
        </w:tc>
        <w:tc>
          <w:tcPr>
            <w:tcW w:w="1251" w:type="dxa"/>
          </w:tcPr>
          <w:p w14:paraId="6A8CB928" w14:textId="77777777" w:rsidR="00CF4765" w:rsidRPr="00F6616A" w:rsidRDefault="00000000">
            <w:r w:rsidRPr="00F6616A">
              <w:t>10 (1.9%)</w:t>
            </w:r>
          </w:p>
        </w:tc>
        <w:tc>
          <w:tcPr>
            <w:tcW w:w="1236" w:type="dxa"/>
          </w:tcPr>
          <w:p w14:paraId="33A819F6" w14:textId="77777777" w:rsidR="00CF4765" w:rsidRPr="00F6616A" w:rsidRDefault="00000000">
            <w:r w:rsidRPr="00F6616A">
              <w:t>1 (0.2%)</w:t>
            </w:r>
          </w:p>
        </w:tc>
        <w:tc>
          <w:tcPr>
            <w:tcW w:w="816" w:type="dxa"/>
            <w:vMerge/>
          </w:tcPr>
          <w:p w14:paraId="52F8B175" w14:textId="77777777" w:rsidR="00CF4765" w:rsidRPr="00F6616A" w:rsidRDefault="00CF4765"/>
        </w:tc>
        <w:tc>
          <w:tcPr>
            <w:tcW w:w="996" w:type="dxa"/>
            <w:vMerge/>
          </w:tcPr>
          <w:p w14:paraId="29BCAD19" w14:textId="77777777" w:rsidR="00CF4765" w:rsidRPr="00F6616A" w:rsidRDefault="00CF4765"/>
        </w:tc>
      </w:tr>
      <w:tr w:rsidR="00CF4765" w:rsidRPr="00F6616A" w14:paraId="01B62F9F" w14:textId="77777777">
        <w:trPr>
          <w:trHeight w:val="653"/>
        </w:trPr>
        <w:tc>
          <w:tcPr>
            <w:tcW w:w="510" w:type="dxa"/>
            <w:vMerge/>
          </w:tcPr>
          <w:p w14:paraId="06D5C840" w14:textId="77777777" w:rsidR="00CF4765" w:rsidRPr="00F6616A" w:rsidRDefault="00CF4765"/>
        </w:tc>
        <w:tc>
          <w:tcPr>
            <w:tcW w:w="1483" w:type="dxa"/>
            <w:vMerge/>
          </w:tcPr>
          <w:p w14:paraId="5270023C" w14:textId="77777777" w:rsidR="00CF4765" w:rsidRPr="00F6616A" w:rsidRDefault="00CF4765"/>
        </w:tc>
        <w:tc>
          <w:tcPr>
            <w:tcW w:w="1363" w:type="dxa"/>
          </w:tcPr>
          <w:p w14:paraId="2E12A079" w14:textId="77777777" w:rsidR="00CF4765" w:rsidRPr="00F6616A" w:rsidRDefault="00000000">
            <w:r w:rsidRPr="00F6616A">
              <w:t>Community Health Centre</w:t>
            </w:r>
          </w:p>
        </w:tc>
        <w:tc>
          <w:tcPr>
            <w:tcW w:w="1018" w:type="dxa"/>
          </w:tcPr>
          <w:p w14:paraId="1BA31248" w14:textId="77777777" w:rsidR="00CF4765" w:rsidRPr="00F6616A" w:rsidRDefault="00000000">
            <w:r w:rsidRPr="00F6616A">
              <w:t>7 (1.4%)</w:t>
            </w:r>
          </w:p>
        </w:tc>
        <w:tc>
          <w:tcPr>
            <w:tcW w:w="1251" w:type="dxa"/>
          </w:tcPr>
          <w:p w14:paraId="5A012334" w14:textId="77777777" w:rsidR="00CF4765" w:rsidRPr="00F6616A" w:rsidRDefault="00000000">
            <w:r w:rsidRPr="00F6616A">
              <w:t>10 (1.9%)</w:t>
            </w:r>
          </w:p>
        </w:tc>
        <w:tc>
          <w:tcPr>
            <w:tcW w:w="1236" w:type="dxa"/>
          </w:tcPr>
          <w:p w14:paraId="78B073EE" w14:textId="77777777" w:rsidR="00CF4765" w:rsidRPr="00F6616A" w:rsidRDefault="00000000">
            <w:r w:rsidRPr="00F6616A">
              <w:t>19 (3.7%)</w:t>
            </w:r>
          </w:p>
        </w:tc>
        <w:tc>
          <w:tcPr>
            <w:tcW w:w="816" w:type="dxa"/>
            <w:vMerge/>
          </w:tcPr>
          <w:p w14:paraId="245C5CD6" w14:textId="77777777" w:rsidR="00CF4765" w:rsidRPr="00F6616A" w:rsidRDefault="00CF4765"/>
        </w:tc>
        <w:tc>
          <w:tcPr>
            <w:tcW w:w="996" w:type="dxa"/>
            <w:vMerge/>
          </w:tcPr>
          <w:p w14:paraId="06623C76" w14:textId="77777777" w:rsidR="00CF4765" w:rsidRPr="00F6616A" w:rsidRDefault="00CF4765"/>
        </w:tc>
      </w:tr>
      <w:tr w:rsidR="00CF4765" w:rsidRPr="00F6616A" w14:paraId="0972D98E" w14:textId="77777777">
        <w:trPr>
          <w:trHeight w:val="653"/>
        </w:trPr>
        <w:tc>
          <w:tcPr>
            <w:tcW w:w="510" w:type="dxa"/>
            <w:vMerge/>
          </w:tcPr>
          <w:p w14:paraId="454D9571" w14:textId="77777777" w:rsidR="00CF4765" w:rsidRPr="00F6616A" w:rsidRDefault="00CF4765"/>
        </w:tc>
        <w:tc>
          <w:tcPr>
            <w:tcW w:w="1483" w:type="dxa"/>
            <w:vMerge/>
          </w:tcPr>
          <w:p w14:paraId="4C6AF01C" w14:textId="77777777" w:rsidR="00CF4765" w:rsidRPr="00F6616A" w:rsidRDefault="00CF4765"/>
        </w:tc>
        <w:tc>
          <w:tcPr>
            <w:tcW w:w="1363" w:type="dxa"/>
          </w:tcPr>
          <w:p w14:paraId="3D8A4DC5" w14:textId="77777777" w:rsidR="00CF4765" w:rsidRPr="00F6616A" w:rsidRDefault="00000000">
            <w:r w:rsidRPr="00F6616A">
              <w:t>Other</w:t>
            </w:r>
          </w:p>
        </w:tc>
        <w:tc>
          <w:tcPr>
            <w:tcW w:w="1018" w:type="dxa"/>
          </w:tcPr>
          <w:p w14:paraId="7DD6521C" w14:textId="77777777" w:rsidR="00CF4765" w:rsidRPr="00F6616A" w:rsidRDefault="00000000">
            <w:r w:rsidRPr="00F6616A">
              <w:t>43 (8.3%)</w:t>
            </w:r>
          </w:p>
        </w:tc>
        <w:tc>
          <w:tcPr>
            <w:tcW w:w="1251" w:type="dxa"/>
          </w:tcPr>
          <w:p w14:paraId="2218EA52" w14:textId="77777777" w:rsidR="00CF4765" w:rsidRPr="00F6616A" w:rsidRDefault="00000000">
            <w:r w:rsidRPr="00F6616A">
              <w:t>17 (3.3%)</w:t>
            </w:r>
          </w:p>
        </w:tc>
        <w:tc>
          <w:tcPr>
            <w:tcW w:w="1236" w:type="dxa"/>
          </w:tcPr>
          <w:p w14:paraId="30E1FFDE" w14:textId="77777777" w:rsidR="00CF4765" w:rsidRPr="00F6616A" w:rsidRDefault="00000000">
            <w:r w:rsidRPr="00F6616A">
              <w:t>12 (2.3%)</w:t>
            </w:r>
          </w:p>
        </w:tc>
        <w:tc>
          <w:tcPr>
            <w:tcW w:w="816" w:type="dxa"/>
            <w:vMerge/>
          </w:tcPr>
          <w:p w14:paraId="6921A457" w14:textId="77777777" w:rsidR="00CF4765" w:rsidRPr="00F6616A" w:rsidRDefault="00CF4765"/>
        </w:tc>
        <w:tc>
          <w:tcPr>
            <w:tcW w:w="996" w:type="dxa"/>
            <w:vMerge/>
          </w:tcPr>
          <w:p w14:paraId="4AAA7C64" w14:textId="77777777" w:rsidR="00CF4765" w:rsidRPr="00F6616A" w:rsidRDefault="00CF4765"/>
        </w:tc>
      </w:tr>
      <w:tr w:rsidR="00CF4765" w:rsidRPr="00F6616A" w14:paraId="5428C134" w14:textId="77777777">
        <w:trPr>
          <w:trHeight w:val="669"/>
        </w:trPr>
        <w:tc>
          <w:tcPr>
            <w:tcW w:w="510" w:type="dxa"/>
            <w:vMerge w:val="restart"/>
          </w:tcPr>
          <w:p w14:paraId="1610CC2B" w14:textId="77777777" w:rsidR="00CF4765" w:rsidRPr="00F6616A" w:rsidRDefault="00000000">
            <w:r w:rsidRPr="00F6616A">
              <w:t>7</w:t>
            </w:r>
          </w:p>
        </w:tc>
        <w:tc>
          <w:tcPr>
            <w:tcW w:w="1483" w:type="dxa"/>
            <w:vMerge w:val="restart"/>
          </w:tcPr>
          <w:p w14:paraId="1D754E36" w14:textId="77777777" w:rsidR="00CF4765" w:rsidRPr="00F6616A" w:rsidRDefault="00000000">
            <w:r w:rsidRPr="00F6616A">
              <w:t>Zone of Duty</w:t>
            </w:r>
          </w:p>
        </w:tc>
        <w:tc>
          <w:tcPr>
            <w:tcW w:w="1363" w:type="dxa"/>
          </w:tcPr>
          <w:p w14:paraId="3846371F" w14:textId="77777777" w:rsidR="00CF4765" w:rsidRPr="00F6616A" w:rsidRDefault="00000000">
            <w:r w:rsidRPr="00F6616A">
              <w:t>Hot Spot</w:t>
            </w:r>
          </w:p>
        </w:tc>
        <w:tc>
          <w:tcPr>
            <w:tcW w:w="1018" w:type="dxa"/>
          </w:tcPr>
          <w:p w14:paraId="78BD815E" w14:textId="77777777" w:rsidR="00CF4765" w:rsidRPr="00F6616A" w:rsidRDefault="00000000">
            <w:r w:rsidRPr="00F6616A">
              <w:t>84 (16.3%)</w:t>
            </w:r>
          </w:p>
        </w:tc>
        <w:tc>
          <w:tcPr>
            <w:tcW w:w="1251" w:type="dxa"/>
          </w:tcPr>
          <w:p w14:paraId="1918DC93" w14:textId="77777777" w:rsidR="00CF4765" w:rsidRPr="00F6616A" w:rsidRDefault="00000000">
            <w:r w:rsidRPr="00F6616A">
              <w:t>103 (20.0%)</w:t>
            </w:r>
          </w:p>
        </w:tc>
        <w:tc>
          <w:tcPr>
            <w:tcW w:w="1236" w:type="dxa"/>
          </w:tcPr>
          <w:p w14:paraId="69D2BCC1" w14:textId="77777777" w:rsidR="00CF4765" w:rsidRPr="00F6616A" w:rsidRDefault="00000000">
            <w:r w:rsidRPr="00F6616A">
              <w:t>54 (10.5%)</w:t>
            </w:r>
          </w:p>
        </w:tc>
        <w:tc>
          <w:tcPr>
            <w:tcW w:w="816" w:type="dxa"/>
            <w:vMerge w:val="restart"/>
          </w:tcPr>
          <w:p w14:paraId="54A031A5" w14:textId="77777777" w:rsidR="00CF4765" w:rsidRPr="00F6616A" w:rsidRDefault="00000000">
            <w:r w:rsidRPr="00F6616A">
              <w:t>0.025</w:t>
            </w:r>
          </w:p>
        </w:tc>
        <w:tc>
          <w:tcPr>
            <w:tcW w:w="996" w:type="dxa"/>
            <w:vMerge w:val="restart"/>
          </w:tcPr>
          <w:p w14:paraId="209D789C" w14:textId="77777777" w:rsidR="00CF4765" w:rsidRPr="00F6616A" w:rsidRDefault="00000000">
            <w:r w:rsidRPr="00F6616A">
              <w:t>7.359</w:t>
            </w:r>
          </w:p>
        </w:tc>
      </w:tr>
      <w:tr w:rsidR="00CF4765" w:rsidRPr="00F6616A" w14:paraId="409664D2" w14:textId="77777777">
        <w:trPr>
          <w:trHeight w:val="653"/>
        </w:trPr>
        <w:tc>
          <w:tcPr>
            <w:tcW w:w="510" w:type="dxa"/>
            <w:vMerge/>
          </w:tcPr>
          <w:p w14:paraId="3A88BB23" w14:textId="77777777" w:rsidR="00CF4765" w:rsidRPr="00F6616A" w:rsidRDefault="00CF4765"/>
        </w:tc>
        <w:tc>
          <w:tcPr>
            <w:tcW w:w="1483" w:type="dxa"/>
            <w:vMerge/>
          </w:tcPr>
          <w:p w14:paraId="2A7FFFFD" w14:textId="77777777" w:rsidR="00CF4765" w:rsidRPr="00F6616A" w:rsidRDefault="00CF4765"/>
        </w:tc>
        <w:tc>
          <w:tcPr>
            <w:tcW w:w="1363" w:type="dxa"/>
          </w:tcPr>
          <w:p w14:paraId="0B8C5153" w14:textId="77777777" w:rsidR="00CF4765" w:rsidRPr="00F6616A" w:rsidRDefault="00000000">
            <w:r w:rsidRPr="00F6616A">
              <w:t>Non Hot Spot</w:t>
            </w:r>
          </w:p>
        </w:tc>
        <w:tc>
          <w:tcPr>
            <w:tcW w:w="1018" w:type="dxa"/>
          </w:tcPr>
          <w:p w14:paraId="21188A69" w14:textId="77777777" w:rsidR="00CF4765" w:rsidRPr="00F6616A" w:rsidRDefault="00000000">
            <w:r w:rsidRPr="00F6616A">
              <w:t>113 (21.9%)</w:t>
            </w:r>
          </w:p>
        </w:tc>
        <w:tc>
          <w:tcPr>
            <w:tcW w:w="1251" w:type="dxa"/>
          </w:tcPr>
          <w:p w14:paraId="4582ACE5" w14:textId="77777777" w:rsidR="00CF4765" w:rsidRPr="00F6616A" w:rsidRDefault="00000000">
            <w:r w:rsidRPr="00F6616A">
              <w:t>125 (24.2.6%)</w:t>
            </w:r>
          </w:p>
        </w:tc>
        <w:tc>
          <w:tcPr>
            <w:tcW w:w="1236" w:type="dxa"/>
          </w:tcPr>
          <w:p w14:paraId="412FA35C" w14:textId="77777777" w:rsidR="00CF4765" w:rsidRPr="00F6616A" w:rsidRDefault="00000000">
            <w:r w:rsidRPr="00F6616A">
              <w:t>37 (7.2%)</w:t>
            </w:r>
          </w:p>
        </w:tc>
        <w:tc>
          <w:tcPr>
            <w:tcW w:w="816" w:type="dxa"/>
            <w:vMerge/>
          </w:tcPr>
          <w:p w14:paraId="5B9AD5EA" w14:textId="77777777" w:rsidR="00CF4765" w:rsidRPr="00F6616A" w:rsidRDefault="00CF4765"/>
        </w:tc>
        <w:tc>
          <w:tcPr>
            <w:tcW w:w="996" w:type="dxa"/>
            <w:vMerge/>
          </w:tcPr>
          <w:p w14:paraId="5E0D5583" w14:textId="77777777" w:rsidR="00CF4765" w:rsidRPr="00F6616A" w:rsidRDefault="00CF4765"/>
        </w:tc>
      </w:tr>
    </w:tbl>
    <w:p w14:paraId="64A6AB25" w14:textId="77777777" w:rsidR="00CF4765" w:rsidRPr="00F6616A" w:rsidRDefault="00CF4765"/>
    <w:p w14:paraId="6900A8FE" w14:textId="77777777" w:rsidR="00CF4765" w:rsidRPr="00F6616A" w:rsidRDefault="00CF4765">
      <w:pPr>
        <w:pStyle w:val="Default"/>
        <w:rPr>
          <w:rFonts w:ascii="Times New Roman" w:hAnsi="Times New Roman" w:cs="Times New Roman"/>
        </w:rPr>
      </w:pPr>
    </w:p>
    <w:p w14:paraId="59601075" w14:textId="77777777" w:rsidR="00CF4765" w:rsidRPr="00F6616A" w:rsidRDefault="00CF4765"/>
    <w:p w14:paraId="55643FD4" w14:textId="77777777" w:rsidR="00CF4765" w:rsidRPr="00F6616A" w:rsidRDefault="00CF4765"/>
    <w:sectPr w:rsidR="00CF4765" w:rsidRPr="00F6616A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F8E4D2" w14:textId="77777777" w:rsidR="00C148DB" w:rsidRDefault="00C148DB">
      <w:pPr>
        <w:spacing w:before="0" w:after="0"/>
      </w:pPr>
      <w:r>
        <w:separator/>
      </w:r>
    </w:p>
  </w:endnote>
  <w:endnote w:type="continuationSeparator" w:id="0">
    <w:p w14:paraId="4B648530" w14:textId="77777777" w:rsidR="00C148DB" w:rsidRDefault="00C148D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ËÎÌå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7503C0" w14:textId="77777777" w:rsidR="00CF4765" w:rsidRDefault="00CF476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FB3DEC" w14:textId="77777777" w:rsidR="00CF4765" w:rsidRDefault="00000000">
    <w:pPr>
      <w:rPr>
        <w:color w:val="C00000"/>
      </w:rPr>
    </w:pPr>
    <w:r>
      <w:rPr>
        <w:color w:val="C00000"/>
      </w:rPr>
      <w:t>This is a provisional file, not the final typeset article</w:t>
    </w:r>
  </w:p>
  <w:p w14:paraId="1F838A50" w14:textId="77777777" w:rsidR="00CF4765" w:rsidRDefault="00CF476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45E451" w14:textId="77777777" w:rsidR="00CF4765" w:rsidRDefault="00CF47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534624" w14:textId="77777777" w:rsidR="00C148DB" w:rsidRDefault="00C148DB">
      <w:pPr>
        <w:spacing w:before="0" w:after="0"/>
      </w:pPr>
      <w:r>
        <w:separator/>
      </w:r>
    </w:p>
  </w:footnote>
  <w:footnote w:type="continuationSeparator" w:id="0">
    <w:p w14:paraId="03003A71" w14:textId="77777777" w:rsidR="00C148DB" w:rsidRDefault="00C148D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E80B5D" w14:textId="77777777" w:rsidR="00CF4765" w:rsidRDefault="00CF476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9FFED9" w14:textId="77777777" w:rsidR="00CF4765" w:rsidRDefault="00000000">
    <w:pPr>
      <w:pStyle w:val="Header"/>
    </w:pPr>
    <w:r>
      <w:rPr>
        <w:noProof/>
        <w:color w:val="A6A6A6" w:themeColor="background1" w:themeShade="A6"/>
        <w:lang w:eastAsia="en-GB"/>
      </w:rPr>
      <w:drawing>
        <wp:inline distT="0" distB="0" distL="0" distR="0" wp14:anchorId="236C04D7" wp14:editId="020274A1">
          <wp:extent cx="1382395" cy="496570"/>
          <wp:effectExtent l="0" t="0" r="0" b="0"/>
          <wp:docPr id="6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94C64" w14:textId="77777777" w:rsidR="00CF4765" w:rsidRDefault="00CF476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F7346"/>
    <w:multiLevelType w:val="multilevel"/>
    <w:tmpl w:val="07AF7346"/>
    <w:lvl w:ilvl="0">
      <w:start w:val="1"/>
      <w:numFmt w:val="decimal"/>
      <w:lvlText w:val="%1."/>
      <w:lvlJc w:val="left"/>
      <w:pPr>
        <w:ind w:left="643" w:hanging="360"/>
      </w:pPr>
      <w:rPr>
        <w:rFonts w:ascii="Times New Roman" w:hAnsi="Times New Roman" w:cs="Times New Roman" w:hint="default"/>
        <w:color w:val="000000" w:themeColor="text1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num w:numId="1" w16cid:durableId="5235167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1027"/>
    <w:rsid w:val="FEFF0CC6"/>
    <w:rsid w:val="00016DAF"/>
    <w:rsid w:val="00050806"/>
    <w:rsid w:val="000641A7"/>
    <w:rsid w:val="00065B5B"/>
    <w:rsid w:val="0010073B"/>
    <w:rsid w:val="00106BC3"/>
    <w:rsid w:val="001223EA"/>
    <w:rsid w:val="001540A7"/>
    <w:rsid w:val="0016399D"/>
    <w:rsid w:val="00191801"/>
    <w:rsid w:val="001A7043"/>
    <w:rsid w:val="0021189B"/>
    <w:rsid w:val="00243B02"/>
    <w:rsid w:val="0026237D"/>
    <w:rsid w:val="00271980"/>
    <w:rsid w:val="0031186C"/>
    <w:rsid w:val="00383268"/>
    <w:rsid w:val="00414CF3"/>
    <w:rsid w:val="00421027"/>
    <w:rsid w:val="00496796"/>
    <w:rsid w:val="004C75AB"/>
    <w:rsid w:val="004C77E4"/>
    <w:rsid w:val="005355B4"/>
    <w:rsid w:val="00546A86"/>
    <w:rsid w:val="00594615"/>
    <w:rsid w:val="005D765A"/>
    <w:rsid w:val="005F700B"/>
    <w:rsid w:val="00624291"/>
    <w:rsid w:val="0068178B"/>
    <w:rsid w:val="006B01B6"/>
    <w:rsid w:val="006F0085"/>
    <w:rsid w:val="00743E2B"/>
    <w:rsid w:val="007C515B"/>
    <w:rsid w:val="007D1052"/>
    <w:rsid w:val="008346AC"/>
    <w:rsid w:val="008C6B9F"/>
    <w:rsid w:val="008E4F18"/>
    <w:rsid w:val="008F364E"/>
    <w:rsid w:val="00926E32"/>
    <w:rsid w:val="00983EA9"/>
    <w:rsid w:val="009D254D"/>
    <w:rsid w:val="00AC5E43"/>
    <w:rsid w:val="00B10F5B"/>
    <w:rsid w:val="00B15E1D"/>
    <w:rsid w:val="00B2294E"/>
    <w:rsid w:val="00B3066F"/>
    <w:rsid w:val="00B6554E"/>
    <w:rsid w:val="00B74A66"/>
    <w:rsid w:val="00BB2AC7"/>
    <w:rsid w:val="00BB52AE"/>
    <w:rsid w:val="00BF66C7"/>
    <w:rsid w:val="00C01751"/>
    <w:rsid w:val="00C148DB"/>
    <w:rsid w:val="00C43A87"/>
    <w:rsid w:val="00C77B06"/>
    <w:rsid w:val="00C9518C"/>
    <w:rsid w:val="00CB3BF9"/>
    <w:rsid w:val="00CD7AD2"/>
    <w:rsid w:val="00CF4765"/>
    <w:rsid w:val="00D5274F"/>
    <w:rsid w:val="00DA3B75"/>
    <w:rsid w:val="00DC685A"/>
    <w:rsid w:val="00E46FB4"/>
    <w:rsid w:val="00E83E8E"/>
    <w:rsid w:val="00E844AB"/>
    <w:rsid w:val="00EA2D52"/>
    <w:rsid w:val="00F6616A"/>
    <w:rsid w:val="00FB4A34"/>
    <w:rsid w:val="00FD2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EF63E3"/>
  <w15:docId w15:val="{FCD3572C-BA6F-1F4A-983B-E4631E31D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before="0"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before="0" w:after="0"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uiPriority w:val="10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Roboto" w:eastAsiaTheme="minorEastAsia" w:hAnsi="Roboto" w:cs="Roboto"/>
      <w:color w:val="000000"/>
      <w:sz w:val="24"/>
      <w:szCs w:val="24"/>
    </w:rPr>
  </w:style>
  <w:style w:type="paragraph" w:styleId="ListParagraph">
    <w:name w:val="List Paragraph"/>
    <w:basedOn w:val="Normal"/>
    <w:uiPriority w:val="99"/>
    <w:qFormat/>
    <w:pPr>
      <w:spacing w:before="0"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15">
    <w:name w:val="15"/>
    <w:basedOn w:val="DefaultParagraphFont"/>
    <w:rPr>
      <w:rFonts w:ascii="Calibri" w:hAnsi="Calibri" w:cs="Calibri" w:hint="default"/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eastAsia="Calibri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eastAsia="Calibri" w:hAnsi="Times New Roman" w:cs="Times New Roman"/>
    </w:rPr>
  </w:style>
  <w:style w:type="paragraph" w:customStyle="1" w:styleId="SupplementaryMaterial">
    <w:name w:val="Supplementary Material"/>
    <w:basedOn w:val="Title"/>
    <w:pPr>
      <w:suppressLineNumbers/>
      <w:spacing w:after="120"/>
    </w:pPr>
    <w:rPr>
      <w:rFonts w:ascii="Times New Roman" w:hAnsi="Times New Roman" w:cs="Times New Roman"/>
      <w:bCs w:val="0"/>
      <w:i/>
      <w:lang w:val="en-US"/>
    </w:rPr>
  </w:style>
  <w:style w:type="character" w:customStyle="1" w:styleId="TitleChar">
    <w:name w:val="Title Char"/>
    <w:link w:val="Title"/>
    <w:rPr>
      <w:rFonts w:ascii="Cambria" w:eastAsia="SimSun" w:hAnsi="Cambria" w:cs="Times New Roman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k.jamaan@tu.edu.sa" TargetMode="External"/><Relationship Id="rId13" Type="http://schemas.openxmlformats.org/officeDocument/2006/relationships/hyperlink" Target="mailto:qadeerktk848@yahoo.com" TargetMode="External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mailto:yawan4526@gmail.com" TargetMode="External"/><Relationship Id="rId12" Type="http://schemas.openxmlformats.org/officeDocument/2006/relationships/hyperlink" Target="mailto:fazalnoor555@gmail.com" TargetMode="Externa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aamirkhanbannuzai@gmail.com" TargetMode="External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hyperlink" Target="mailto:alsharif@tu.edu.sa" TargetMode="External"/><Relationship Id="rId19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hyperlink" Target="mailto:Fuadmubarak@tu.edu.sa" TargetMode="External"/><Relationship Id="rId14" Type="http://schemas.openxmlformats.org/officeDocument/2006/relationships/hyperlink" Target="mailto:hlmarkc@gmail.com" TargetMode="External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7</Pages>
  <Words>945</Words>
  <Characters>5390</Characters>
  <Application>Microsoft Office Word</Application>
  <DocSecurity>0</DocSecurity>
  <Lines>44</Lines>
  <Paragraphs>12</Paragraphs>
  <ScaleCrop>false</ScaleCrop>
  <Company/>
  <LinksUpToDate>false</LinksUpToDate>
  <CharactersWithSpaces>6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ey</dc:creator>
  <cp:lastModifiedBy>Honey</cp:lastModifiedBy>
  <cp:revision>10</cp:revision>
  <dcterms:created xsi:type="dcterms:W3CDTF">2024-12-02T20:10:00Z</dcterms:created>
  <dcterms:modified xsi:type="dcterms:W3CDTF">2025-03-30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10.2.8397</vt:lpwstr>
  </property>
  <property fmtid="{D5CDD505-2E9C-101B-9397-08002B2CF9AE}" pid="3" name="ICV">
    <vt:lpwstr>3CF15484A5290C0859F184676953EE88_42</vt:lpwstr>
  </property>
</Properties>
</file>